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37E24" w14:textId="4BE8E00D" w:rsidR="008C7891" w:rsidRDefault="00B20C5C">
      <w:r>
        <w:t>Supplemental Table 1. Solved/Probable solved cases</w:t>
      </w:r>
    </w:p>
    <w:tbl>
      <w:tblPr>
        <w:tblpPr w:leftFromText="180" w:rightFromText="180" w:topFromText="180" w:bottomFromText="180" w:vertAnchor="text" w:tblpX="-1383"/>
        <w:tblW w:w="12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2"/>
        <w:gridCol w:w="496"/>
        <w:gridCol w:w="601"/>
        <w:gridCol w:w="1071"/>
        <w:gridCol w:w="779"/>
        <w:gridCol w:w="1407"/>
        <w:gridCol w:w="988"/>
        <w:gridCol w:w="2191"/>
        <w:gridCol w:w="1741"/>
        <w:gridCol w:w="946"/>
        <w:gridCol w:w="1019"/>
        <w:gridCol w:w="1019"/>
      </w:tblGrid>
      <w:tr w:rsidR="002678B3" w:rsidRPr="00BB1E1A" w14:paraId="4C82F75F" w14:textId="2E2A8E30" w:rsidTr="00DB36B1">
        <w:trPr>
          <w:trHeight w:val="1120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2EBE9C5" w14:textId="77777777" w:rsidR="002678B3" w:rsidRPr="003A5E58" w:rsidRDefault="002678B3" w:rsidP="002D7323">
            <w:pPr>
              <w:rPr>
                <w:b/>
                <w:color w:val="000000" w:themeColor="text1"/>
                <w:sz w:val="16"/>
                <w:szCs w:val="16"/>
              </w:rPr>
            </w:pPr>
            <w:r w:rsidRPr="003A5E58">
              <w:rPr>
                <w:b/>
                <w:color w:val="000000" w:themeColor="text1"/>
                <w:sz w:val="16"/>
                <w:szCs w:val="16"/>
              </w:rPr>
              <w:lastRenderedPageBreak/>
              <w:t>Participant I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F740920" w14:textId="77777777" w:rsidR="002678B3" w:rsidRPr="003A5E58" w:rsidRDefault="002678B3" w:rsidP="002D7323">
            <w:pPr>
              <w:rPr>
                <w:b/>
                <w:color w:val="000000" w:themeColor="text1"/>
                <w:sz w:val="16"/>
                <w:szCs w:val="16"/>
              </w:rPr>
            </w:pPr>
            <w:r w:rsidRPr="003A5E58">
              <w:rPr>
                <w:b/>
                <w:color w:val="000000" w:themeColor="text1"/>
                <w:sz w:val="16"/>
                <w:szCs w:val="16"/>
              </w:rPr>
              <w:t>Phenotypic Category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5E30290" w14:textId="77777777" w:rsidR="002678B3" w:rsidRPr="003A5E58" w:rsidRDefault="002678B3" w:rsidP="002D7323">
            <w:pPr>
              <w:rPr>
                <w:b/>
                <w:color w:val="000000" w:themeColor="text1"/>
                <w:sz w:val="16"/>
                <w:szCs w:val="16"/>
              </w:rPr>
            </w:pPr>
            <w:r w:rsidRPr="003A5E58">
              <w:rPr>
                <w:b/>
                <w:color w:val="000000" w:themeColor="text1"/>
                <w:sz w:val="16"/>
                <w:szCs w:val="16"/>
              </w:rPr>
              <w:t xml:space="preserve">Gene </w:t>
            </w:r>
          </w:p>
          <w:p w14:paraId="518EF34E" w14:textId="48B36B4A" w:rsidR="002678B3" w:rsidRPr="003A5E58" w:rsidRDefault="002678B3" w:rsidP="002D7323">
            <w:pPr>
              <w:rPr>
                <w:b/>
                <w:color w:val="000000" w:themeColor="text1"/>
                <w:sz w:val="16"/>
                <w:szCs w:val="16"/>
              </w:rPr>
            </w:pPr>
            <w:r w:rsidRPr="003A5E58">
              <w:rPr>
                <w:color w:val="000000" w:themeColor="text1"/>
                <w:sz w:val="16"/>
                <w:szCs w:val="16"/>
              </w:rPr>
              <w:t xml:space="preserve">(MIM ID; transcript ID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418D9B7" w14:textId="29311CCA" w:rsidR="002678B3" w:rsidRPr="003A5E58" w:rsidRDefault="002678B3" w:rsidP="002D7323">
            <w:pPr>
              <w:rPr>
                <w:b/>
                <w:color w:val="000000" w:themeColor="text1"/>
                <w:sz w:val="16"/>
                <w:szCs w:val="16"/>
              </w:rPr>
            </w:pPr>
            <w:r w:rsidRPr="003A5E58">
              <w:rPr>
                <w:b/>
                <w:color w:val="000000" w:themeColor="text1"/>
                <w:sz w:val="16"/>
                <w:szCs w:val="16"/>
              </w:rPr>
              <w:t>Variant</w:t>
            </w:r>
            <w:r w:rsidRPr="00BB1E1A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/>
                <w:color w:val="000000" w:themeColor="text1"/>
                <w:sz w:val="16"/>
                <w:szCs w:val="16"/>
              </w:rPr>
              <w:t>(c.</w:t>
            </w:r>
            <w:r w:rsidR="0055165D">
              <w:rPr>
                <w:b/>
                <w:color w:val="000000" w:themeColor="text1"/>
                <w:sz w:val="16"/>
                <w:szCs w:val="16"/>
              </w:rPr>
              <w:t xml:space="preserve"> or </w:t>
            </w:r>
            <w:r w:rsidR="00926770">
              <w:rPr>
                <w:b/>
                <w:color w:val="000000" w:themeColor="text1"/>
                <w:sz w:val="16"/>
                <w:szCs w:val="16"/>
              </w:rPr>
              <w:t>n.</w:t>
            </w:r>
            <w:r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85390" w14:textId="32092C5D" w:rsidR="002678B3" w:rsidRPr="003A5E58" w:rsidRDefault="002678B3" w:rsidP="003A5E58">
            <w:pPr>
              <w:jc w:val="both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Variant (p.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CB183" w14:textId="1FBBDEBA" w:rsidR="002678B3" w:rsidRPr="003A5E58" w:rsidRDefault="002678B3" w:rsidP="003A5E58">
            <w:pPr>
              <w:jc w:val="both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Variant (g.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24615" w14:textId="2EA04BE7" w:rsidR="002678B3" w:rsidRPr="003A5E58" w:rsidRDefault="002678B3" w:rsidP="003A5E58">
            <w:pPr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3A5E58">
              <w:rPr>
                <w:b/>
                <w:color w:val="000000" w:themeColor="text1"/>
                <w:sz w:val="16"/>
                <w:szCs w:val="16"/>
              </w:rPr>
              <w:t>Inheritanc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2D372" w14:textId="7175ECBC" w:rsidR="002678B3" w:rsidRPr="00BB1E1A" w:rsidRDefault="002678B3" w:rsidP="002D7323">
            <w:pPr>
              <w:rPr>
                <w:b/>
                <w:color w:val="000000" w:themeColor="text1"/>
                <w:sz w:val="16"/>
                <w:szCs w:val="16"/>
              </w:rPr>
            </w:pPr>
            <w:r w:rsidRPr="003A5E58">
              <w:rPr>
                <w:b/>
                <w:color w:val="000000" w:themeColor="text1"/>
                <w:sz w:val="16"/>
                <w:szCs w:val="16"/>
              </w:rPr>
              <w:t>Patient Phenotyp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CAD29BD" w14:textId="2F6C86EA" w:rsidR="002678B3" w:rsidRPr="003A5E58" w:rsidRDefault="002678B3" w:rsidP="002D7323">
            <w:pPr>
              <w:rPr>
                <w:b/>
                <w:color w:val="000000" w:themeColor="text1"/>
                <w:sz w:val="16"/>
                <w:szCs w:val="16"/>
              </w:rPr>
            </w:pPr>
            <w:r w:rsidRPr="003A5E58">
              <w:rPr>
                <w:b/>
                <w:color w:val="000000" w:themeColor="text1"/>
                <w:sz w:val="16"/>
                <w:szCs w:val="16"/>
              </w:rPr>
              <w:t>Reason diagnosis was missed on previous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A2730AB" w14:textId="77777777" w:rsidR="002678B3" w:rsidRPr="003A5E58" w:rsidRDefault="002678B3" w:rsidP="002D7323">
            <w:pPr>
              <w:rPr>
                <w:b/>
                <w:color w:val="000000" w:themeColor="text1"/>
                <w:sz w:val="16"/>
                <w:szCs w:val="16"/>
              </w:rPr>
            </w:pPr>
            <w:r w:rsidRPr="003A5E58">
              <w:rPr>
                <w:b/>
                <w:color w:val="000000" w:themeColor="text1"/>
                <w:sz w:val="16"/>
                <w:szCs w:val="16"/>
              </w:rPr>
              <w:t>Associated Disorder (OMIM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91B8D" w14:textId="787153FD" w:rsidR="002678B3" w:rsidRPr="003A5E58" w:rsidRDefault="002678B3" w:rsidP="002D732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D4455">
              <w:rPr>
                <w:b/>
                <w:bCs/>
                <w:color w:val="000000" w:themeColor="text1"/>
                <w:sz w:val="16"/>
                <w:szCs w:val="16"/>
              </w:rPr>
              <w:t>ACMG Classification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DA240" w14:textId="47FABB17" w:rsidR="002678B3" w:rsidRPr="003A5E58" w:rsidRDefault="002678B3" w:rsidP="002D732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D4455">
              <w:rPr>
                <w:b/>
                <w:bCs/>
                <w:color w:val="000000" w:themeColor="text1"/>
                <w:sz w:val="16"/>
                <w:szCs w:val="16"/>
              </w:rPr>
              <w:t>ACMG Criteria used</w:t>
            </w:r>
          </w:p>
        </w:tc>
      </w:tr>
      <w:tr w:rsidR="002678B3" w:rsidRPr="00BB1E1A" w14:paraId="2B4225F3" w14:textId="076650CA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758DCE3" w14:textId="77777777" w:rsidR="002678B3" w:rsidRPr="003A5E58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3A5E58">
              <w:rPr>
                <w:color w:val="000000" w:themeColor="text1"/>
                <w:sz w:val="16"/>
                <w:szCs w:val="16"/>
              </w:rPr>
              <w:t>PMGRC-13-13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71EE774" w14:textId="77777777" w:rsidR="002678B3" w:rsidRPr="003A5E58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3A5E58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A211B3" w14:textId="6BBC35A8" w:rsidR="002678B3" w:rsidRPr="003A5E58" w:rsidRDefault="002678B3" w:rsidP="002D7323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3A5E58">
              <w:rPr>
                <w:i/>
                <w:color w:val="000000" w:themeColor="text1"/>
                <w:sz w:val="16"/>
                <w:szCs w:val="16"/>
              </w:rPr>
              <w:t xml:space="preserve">PTHLH </w:t>
            </w:r>
            <w:r w:rsidRPr="003A5E58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3A5E58">
              <w:rPr>
                <w:color w:val="000000" w:themeColor="text1"/>
                <w:sz w:val="16"/>
                <w:szCs w:val="16"/>
                <w:shd w:val="clear" w:color="auto" w:fill="FFFFFF"/>
              </w:rPr>
              <w:t>168470</w:t>
            </w:r>
            <w:r w:rsidRPr="003A5E58">
              <w:rPr>
                <w:color w:val="000000" w:themeColor="text1"/>
                <w:kern w:val="36"/>
                <w:sz w:val="16"/>
                <w:szCs w:val="16"/>
              </w:rPr>
              <w:t>; NM_198965.2</w:t>
            </w:r>
            <w:r w:rsidRPr="003A5E58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F8DE196" w14:textId="450282B8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3A5E58">
              <w:rPr>
                <w:color w:val="000000" w:themeColor="text1"/>
                <w:sz w:val="16"/>
                <w:szCs w:val="16"/>
              </w:rPr>
              <w:t>c.4C&gt;T</w:t>
            </w:r>
            <w:r w:rsidRPr="009D445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9DA4D" w14:textId="77026EDA" w:rsidR="002678B3" w:rsidRPr="009D4455" w:rsidRDefault="00451CCB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Gln2*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A50D9" w14:textId="6EDF098E" w:rsidR="002678B3" w:rsidRPr="009D4455" w:rsidRDefault="00451CCB" w:rsidP="002D7323">
            <w:pPr>
              <w:rPr>
                <w:color w:val="000000" w:themeColor="text1"/>
                <w:sz w:val="16"/>
                <w:szCs w:val="16"/>
              </w:rPr>
            </w:pPr>
            <w:r w:rsidRPr="004A4A7C">
              <w:rPr>
                <w:color w:val="000000" w:themeColor="text1"/>
                <w:sz w:val="16"/>
                <w:szCs w:val="16"/>
              </w:rPr>
              <w:t>NC_000012.12:g.27969491G&gt;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37AF5" w14:textId="6E82CB33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F9411" w14:textId="5407DE75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Pseudohypoparathyroidism, Chiari 1 malformation, shortened metacarpal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7041CEB" w14:textId="6A021634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3D631D2" w14:textId="77777777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Brachydactyly, type E2 (#613382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8B463" w14:textId="4566525E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5F932" w14:textId="0787F646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VS1</w:t>
            </w:r>
            <w:r w:rsidRPr="00FD6356">
              <w:rPr>
                <w:color w:val="000000" w:themeColor="text1"/>
                <w:sz w:val="16"/>
                <w:szCs w:val="16"/>
              </w:rPr>
              <w:t>, PP4</w:t>
            </w:r>
          </w:p>
        </w:tc>
      </w:tr>
      <w:tr w:rsidR="002678B3" w:rsidRPr="00BB1E1A" w14:paraId="5A7C1F41" w14:textId="60A5EC9F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3B69AE5" w14:textId="77777777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32-32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F60FED6" w14:textId="77777777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71D21B3" w14:textId="3D31C16D" w:rsidR="002678B3" w:rsidRPr="009D4455" w:rsidRDefault="002678B3" w:rsidP="002D7323">
            <w:pPr>
              <w:rPr>
                <w:iCs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>FLG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 xml:space="preserve"> 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135940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; NM_002016.2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FFF30FC" w14:textId="1BC13AD8" w:rsidR="00FE291C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1297_1298del</w:t>
            </w:r>
          </w:p>
          <w:p w14:paraId="71AE9858" w14:textId="77777777" w:rsidR="00FE291C" w:rsidRDefault="00FE291C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3FB0DB75" w14:textId="77777777" w:rsidR="00FE291C" w:rsidRDefault="00FE291C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5A06F22C" w14:textId="77777777" w:rsidR="00FE291C" w:rsidRDefault="00FE291C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1E0D1345" w14:textId="77777777" w:rsidR="00FE291C" w:rsidRDefault="00FE291C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3E36CB0B" w14:textId="7E08CCED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2282_2285del</w:t>
            </w:r>
            <w:r w:rsidRPr="00BB1E1A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987900C" w14:textId="77777777" w:rsidR="00200764" w:rsidRPr="009D4455" w:rsidRDefault="00200764" w:rsidP="00200764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Asp433f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  <w:r w:rsidRPr="00BB1E1A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319B42AC" w14:textId="77777777" w:rsidR="002678B3" w:rsidRDefault="002678B3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61B6F568" w14:textId="77777777" w:rsidR="00200764" w:rsidRDefault="00200764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584A26B0" w14:textId="77777777" w:rsidR="00200764" w:rsidRDefault="00200764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7416A2F2" w14:textId="1DEAF45D" w:rsidR="00200764" w:rsidRPr="009D4455" w:rsidRDefault="00200764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Ser761f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C4B6E0D" w14:textId="77777777" w:rsidR="002678B3" w:rsidRDefault="00200764" w:rsidP="002D7323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NC_000001.11:g.152313589_152313590del</w:t>
            </w:r>
          </w:p>
          <w:p w14:paraId="37CD276E" w14:textId="77777777" w:rsidR="00200764" w:rsidRDefault="00200764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476ABA6D" w14:textId="77777777" w:rsidR="00200764" w:rsidRDefault="00200764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00058D20" w14:textId="42D390A2" w:rsidR="00200764" w:rsidRPr="009D4455" w:rsidRDefault="00200764" w:rsidP="002D7323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NC_000001.11:g.152312601ACTG</w:t>
            </w:r>
          </w:p>
        </w:tc>
        <w:tc>
          <w:tcPr>
            <w:tcW w:w="9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9CFB9F2" w14:textId="77777777" w:rsidR="006D5ED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Paternally inherited, </w:t>
            </w:r>
          </w:p>
          <w:p w14:paraId="114AD6DF" w14:textId="77777777" w:rsidR="006D5EDA" w:rsidRDefault="006D5EDA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53E37CAE" w14:textId="77777777" w:rsidR="006D5EDA" w:rsidRDefault="006D5EDA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7E271538" w14:textId="77777777" w:rsidR="006D5EDA" w:rsidRDefault="006D5EDA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354DFE81" w14:textId="32AA8AF2" w:rsidR="002678B3" w:rsidRPr="009D4455" w:rsidRDefault="006D5EDA" w:rsidP="002D7323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</w:t>
            </w:r>
            <w:r w:rsidR="002678B3" w:rsidRPr="009D4455">
              <w:rPr>
                <w:color w:val="000000" w:themeColor="text1"/>
                <w:sz w:val="16"/>
                <w:szCs w:val="16"/>
              </w:rPr>
              <w:t>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50A69" w14:textId="4CEE1993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Eczematoid dermatitis, numerous arcuate plaques with erythematous border, perivascular and interstitial dermatitis with neutrophils on biopsy, ichthyosiform xerosi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60D41FC" w14:textId="37737176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5A949AC" w14:textId="77777777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Ichthyosis vulgaris (#14670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3DE24" w14:textId="6CE7BB06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  <w:p w14:paraId="02830A35" w14:textId="77777777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312D7E44" w14:textId="77777777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58D683BC" w14:textId="3A6030D8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70B66" w14:textId="20C23D7F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S4, PM3, PVS1, PM2</w:t>
            </w:r>
          </w:p>
          <w:p w14:paraId="6A3FE2EC" w14:textId="77777777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58737A89" w14:textId="53A14080" w:rsidR="002678B3" w:rsidRPr="00BB1E1A" w:rsidRDefault="00FE291C" w:rsidP="002D7323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3, PVS1, PM2, PP5</w:t>
            </w:r>
          </w:p>
        </w:tc>
      </w:tr>
      <w:tr w:rsidR="002678B3" w:rsidRPr="00BB1E1A" w14:paraId="5558F9E4" w14:textId="6130AD63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6C7DD4C" w14:textId="77777777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43-43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C81A0E7" w14:textId="77777777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4066DCC" w14:textId="2251CD64" w:rsidR="002678B3" w:rsidRPr="009D4455" w:rsidRDefault="002678B3" w:rsidP="002D7323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HECTD1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18649;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NM_015382.4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F253A9F" w14:textId="7A8B4BD2" w:rsidR="002678B3" w:rsidRPr="009D4455" w:rsidRDefault="002678B3" w:rsidP="009D4455">
            <w:pPr>
              <w:pBdr>
                <w:left w:val="single" w:sz="6" w:space="9" w:color="C8DDEB"/>
              </w:pBdr>
              <w:shd w:val="clear" w:color="auto" w:fill="FFFFFF"/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c.2082C&gt;G</w:t>
            </w:r>
            <w:r w:rsidRPr="00BB1E1A">
              <w:rPr>
                <w:color w:val="000000" w:themeColor="text1"/>
                <w:sz w:val="16"/>
                <w:szCs w:val="16"/>
                <w:lang w:val="fr-FR"/>
              </w:rPr>
              <w:t xml:space="preserve"> </w:t>
            </w:r>
          </w:p>
          <w:p w14:paraId="75AF0791" w14:textId="47A55B94" w:rsidR="002678B3" w:rsidRPr="009D4455" w:rsidRDefault="002678B3" w:rsidP="002D7323">
            <w:pPr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8C373" w14:textId="389021A5" w:rsidR="002678B3" w:rsidRPr="009D4455" w:rsidRDefault="00C7198B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p.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Phe694Leu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84695" w14:textId="73B10348" w:rsidR="002678B3" w:rsidRPr="009D4455" w:rsidRDefault="00C7198B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C_000014.9:g.31150072G&gt;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69C12" w14:textId="7003BD0B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FC1F1" w14:textId="65580BE5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Hypotonia, oral dysphagia, macrocephaly, autism spectrum disorder, somatic overgrowth syndrome, hypothalamic obesity, tube feeding, esotropia, stereotypic movements, abnormal brain MRI, dysmorphic facial feature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6D450E9" w14:textId="0ED0E5D4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/Candidate gene now linked to syndrom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A310350" w14:textId="77777777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HECTD1- neurodevelopmental disorder (under review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E6946" w14:textId="09E6AB3F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76AAE" w14:textId="665491FD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S2, PP2</w:t>
            </w:r>
          </w:p>
          <w:p w14:paraId="43578A6C" w14:textId="77777777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</w:p>
          <w:p w14:paraId="2378A414" w14:textId="6A04E107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2678B3" w:rsidRPr="00BB1E1A" w14:paraId="2CF949E8" w14:textId="663B696E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17773E6" w14:textId="77777777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46-46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EA610C0" w14:textId="77777777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3DD798D" w14:textId="4BF0FE70" w:rsidR="002678B3" w:rsidRPr="009D4455" w:rsidRDefault="002678B3" w:rsidP="002D7323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PPP1R3F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301104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; NM_033215.5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28D1454" w14:textId="05617680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c.554_555del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C8BD5" w14:textId="4B380106" w:rsidR="002678B3" w:rsidRPr="009D4455" w:rsidRDefault="00C7198B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His185f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FB9B2" w14:textId="230CC25B" w:rsidR="002678B3" w:rsidRPr="009D4455" w:rsidRDefault="00C7198B" w:rsidP="002D7323">
            <w:pPr>
              <w:rPr>
                <w:color w:val="000000" w:themeColor="text1"/>
                <w:sz w:val="16"/>
                <w:szCs w:val="16"/>
              </w:rPr>
            </w:pPr>
            <w:r w:rsidRPr="004A4A7C">
              <w:rPr>
                <w:color w:val="000000" w:themeColor="text1"/>
                <w:sz w:val="16"/>
                <w:szCs w:val="16"/>
              </w:rPr>
              <w:t>NC_000023.11:g.49270423_49270424del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81C8E" w14:textId="5338A5DC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M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947BE" w14:textId="7DCD34D1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Hypotonia, tube feeding, autism spectrum disorder, speech/language delays, developmental delay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CCBEC63" w14:textId="4AC191B8" w:rsidR="002678B3" w:rsidRPr="009D4455" w:rsidRDefault="002678B3" w:rsidP="002D7323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/Candidate gene now linked to syndrom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63877F2" w14:textId="77777777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X-linked PPP1R3F neurodevelopmental disorder </w: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zPC9ZZWFyPjxSZWNO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9D4455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zPC9ZZWFyPjxSZWNO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9D4455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9D4455">
              <w:rPr>
                <w:color w:val="000000" w:themeColor="text1"/>
                <w:sz w:val="16"/>
                <w:szCs w:val="16"/>
              </w:rPr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end"/>
            </w:r>
            <w:r w:rsidRPr="009D4455">
              <w:rPr>
                <w:color w:val="000000" w:themeColor="text1"/>
                <w:sz w:val="16"/>
                <w:szCs w:val="16"/>
              </w:rPr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9D4455">
              <w:rPr>
                <w:noProof/>
                <w:color w:val="000000" w:themeColor="text1"/>
                <w:sz w:val="16"/>
                <w:szCs w:val="16"/>
              </w:rPr>
              <w:t>[27]</w: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end"/>
            </w:r>
          </w:p>
          <w:p w14:paraId="0F5E3A8F" w14:textId="77777777" w:rsidR="002678B3" w:rsidRPr="009D4455" w:rsidRDefault="002678B3" w:rsidP="002D732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930CA" w14:textId="359BE80D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89CD2" w14:textId="406C0BA5" w:rsidR="002678B3" w:rsidRPr="00BB1E1A" w:rsidRDefault="002678B3" w:rsidP="002D7323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VS1, PP4</w:t>
            </w:r>
          </w:p>
        </w:tc>
      </w:tr>
      <w:tr w:rsidR="00491B50" w:rsidRPr="00BB1E1A" w14:paraId="6350A23A" w14:textId="4CB4E16E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2950778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88-88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A4C7DA7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37D61A2" w14:textId="38F3039E" w:rsidR="00491B50" w:rsidRPr="009D4455" w:rsidRDefault="00491B50" w:rsidP="00491B50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NARS2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12803;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NM_024678.6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6ED51FC" w14:textId="210B6679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749G&gt;A</w:t>
            </w:r>
            <w:r w:rsidRPr="00BB1E1A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D4455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3373DF57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4BD01F63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7AD5A2CA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189F8D57" w14:textId="13422D04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 exon deletion</w:t>
            </w:r>
          </w:p>
          <w:p w14:paraId="15259EDC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3C176842" w14:textId="642140D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FCD3F" w14:textId="77777777" w:rsidR="00491B50" w:rsidRPr="004E49B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4E49BA">
              <w:rPr>
                <w:color w:val="000000" w:themeColor="text1"/>
                <w:sz w:val="16"/>
                <w:szCs w:val="16"/>
              </w:rPr>
              <w:t>p.(Arg250Gln)</w:t>
            </w:r>
          </w:p>
          <w:p w14:paraId="45B9E6A5" w14:textId="77777777" w:rsidR="00491B50" w:rsidRPr="004E49B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25AB6D35" w14:textId="77777777" w:rsidR="00491B50" w:rsidRPr="004E49B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6552FA74" w14:textId="1E6BE936" w:rsidR="00491B50" w:rsidRPr="004E49B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4E49BA">
              <w:rPr>
                <w:color w:val="000000" w:themeColor="text1"/>
                <w:sz w:val="16"/>
                <w:szCs w:val="16"/>
              </w:rPr>
              <w:t>p.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5B1CD" w14:textId="77777777" w:rsidR="00491B50" w:rsidRPr="00DB36B1" w:rsidRDefault="00491B50" w:rsidP="00491B50">
            <w:pPr>
              <w:rPr>
                <w:sz w:val="16"/>
                <w:szCs w:val="16"/>
              </w:rPr>
            </w:pPr>
            <w:hyperlink r:id="rId5" w:tgtFrame="_blank" w:history="1">
              <w:r w:rsidRPr="004E49BA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1.10:g.7849313</w:t>
              </w:r>
              <w:r w:rsidRPr="004E49BA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6</w:t>
              </w:r>
              <w:r w:rsidRPr="004E49BA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C&gt;</w:t>
              </w:r>
              <w:r w:rsidRPr="004E49BA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T</w:t>
              </w:r>
            </w:hyperlink>
          </w:p>
          <w:p w14:paraId="3BC025BA" w14:textId="77777777" w:rsidR="00491B50" w:rsidRPr="00DB36B1" w:rsidRDefault="00491B50" w:rsidP="00491B50">
            <w:pPr>
              <w:rPr>
                <w:sz w:val="16"/>
                <w:szCs w:val="16"/>
              </w:rPr>
            </w:pPr>
          </w:p>
          <w:p w14:paraId="10E36236" w14:textId="6127E61A" w:rsidR="00491B50" w:rsidRPr="004E49B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DB36B1">
              <w:rPr>
                <w:sz w:val="16"/>
                <w:szCs w:val="16"/>
              </w:rPr>
              <w:t>NC_000011.10:g.78476711_78486357del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3CC2F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Paternally inherited </w:t>
            </w:r>
          </w:p>
          <w:p w14:paraId="1244CC5F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2CC63C35" w14:textId="5DD836E6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40B1E" w14:textId="447033F5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Critically ill neonate with multisystemic disease. A few months later, new findings of interstitial lung disease and refractory seizure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D301C6E" w14:textId="4436459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9BF84A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ombined oxidative phosphorylation deficiency 24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6239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D5F6B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  <w:p w14:paraId="2192D66D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61E1773D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48417238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5AE4C57E" w14:textId="2CC2CD0F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C4E70" w14:textId="4D6701EE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M2, PM3</w:t>
            </w:r>
          </w:p>
          <w:p w14:paraId="7C66E06F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67C55588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52391B31" w14:textId="0DD170CE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1A, 3A, </w:t>
            </w:r>
            <w:r w:rsidR="004E49BA">
              <w:rPr>
                <w:color w:val="000000" w:themeColor="text1"/>
                <w:sz w:val="16"/>
                <w:szCs w:val="16"/>
              </w:rPr>
              <w:t>2E, 4L</w:t>
            </w:r>
          </w:p>
        </w:tc>
      </w:tr>
      <w:tr w:rsidR="00491B50" w:rsidRPr="00BB1E1A" w14:paraId="5AE1C7EA" w14:textId="73D505A8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76C87AE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01-101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99DD450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6E6BA16" w14:textId="7AC50B4F" w:rsidR="00491B50" w:rsidRPr="009D4455" w:rsidRDefault="00491B50" w:rsidP="00491B50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CBL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165360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; NM_005188.4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C7D9A3C" w14:textId="1E51ECF4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1259G&gt;A</w:t>
            </w:r>
            <w:r w:rsidRPr="00CA6870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87293" w14:textId="3FA3C19C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Arg420Gl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8F940" w14:textId="2761193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6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1.10:g.119278541G&gt;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B3AEE" w14:textId="7E3B78D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onmaterna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8FE9E" w14:textId="1F86056A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Hemihypertrophy, nystagmus, club foot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F87C14C" w14:textId="6BE3FDC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reviously know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60F7AAB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oonan syndrome-like disorder with or without juvenile myelomonocytic leukemia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3563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AFD0A" w14:textId="2FD60C0E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6FC96" w14:textId="47FC0237" w:rsidR="00491B50" w:rsidRPr="00BB1E1A" w:rsidRDefault="005C7E5D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S3, PM2, PM5, PP3</w:t>
            </w:r>
          </w:p>
        </w:tc>
      </w:tr>
      <w:tr w:rsidR="00491B50" w:rsidRPr="00BB1E1A" w14:paraId="17CEB17E" w14:textId="1454D864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2BF350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>PMGRC-114-114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C61F8EE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onnective tissue &amp; Musculoskeletal disorder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5977C74" w14:textId="78D0AA6A" w:rsidR="00491B50" w:rsidRPr="009D4455" w:rsidRDefault="00491B50" w:rsidP="00491B50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ACAN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155760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; NM_001369268.1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48D682A" w14:textId="61654F5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c.4753del </w:t>
            </w:r>
          </w:p>
          <w:p w14:paraId="00B44A0B" w14:textId="77777777" w:rsidR="00544549" w:rsidRDefault="00544549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03CFAAB7" w14:textId="77777777" w:rsidR="00544549" w:rsidRDefault="00544549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0FE21D37" w14:textId="77777777" w:rsidR="00544549" w:rsidRDefault="00544549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23D052E0" w14:textId="0713D6B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757+4A&gt;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37484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Asp1585f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  <w:p w14:paraId="30267085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46EFE2AA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2CACF930" w14:textId="122EC046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.?</w:t>
            </w:r>
          </w:p>
          <w:p w14:paraId="5AA6AD0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B3F2E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2C6DCC">
              <w:rPr>
                <w:color w:val="000000" w:themeColor="text1"/>
                <w:sz w:val="16"/>
                <w:szCs w:val="16"/>
              </w:rPr>
              <w:t>NC_000015.10:g.88857338del</w:t>
            </w:r>
          </w:p>
          <w:p w14:paraId="54E05A71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31C6307E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0DCBAA9A" w14:textId="7961923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C_</w:t>
            </w:r>
            <w:r w:rsidRPr="002C6DCC">
              <w:rPr>
                <w:color w:val="000000" w:themeColor="text1"/>
                <w:sz w:val="16"/>
                <w:szCs w:val="16"/>
              </w:rPr>
              <w:t>000015.10:</w:t>
            </w:r>
            <w:r>
              <w:rPr>
                <w:color w:val="000000" w:themeColor="text1"/>
                <w:sz w:val="16"/>
                <w:szCs w:val="16"/>
              </w:rPr>
              <w:t>g.88841871A&gt;G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77536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Paternally inherited, </w:t>
            </w:r>
          </w:p>
          <w:p w14:paraId="7D7B5501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7FA9DF2C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1B993B20" w14:textId="1F21640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</w:t>
            </w:r>
            <w:r w:rsidRPr="009D4455">
              <w:rPr>
                <w:color w:val="000000" w:themeColor="text1"/>
                <w:sz w:val="16"/>
                <w:szCs w:val="16"/>
              </w:rPr>
              <w:t>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3DD97" w14:textId="738A6AF4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Severe scoliosis, spondyloepimetaphyseal dysplasia, genu valgum, short stature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65EC2A0" w14:textId="298C16D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reviously know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C5D7142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pondyloepimetaphyseal dysplasia, aggrecan type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2813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BA0C2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thogenic</w:t>
            </w:r>
          </w:p>
          <w:p w14:paraId="373BDFE3" w14:textId="77777777" w:rsidR="00544549" w:rsidRDefault="00544549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64254E95" w14:textId="77777777" w:rsidR="00544549" w:rsidRDefault="00544549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6C252149" w14:textId="77777777" w:rsidR="00544549" w:rsidRDefault="00544549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625AB7C5" w14:textId="2FC32311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U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D34D6" w14:textId="0F5DB1A3" w:rsidR="00544549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P4, PVS1, PM2</w:t>
            </w:r>
            <w:r w:rsidR="00544549">
              <w:rPr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color w:val="000000" w:themeColor="text1"/>
                <w:sz w:val="16"/>
                <w:szCs w:val="16"/>
              </w:rPr>
              <w:t xml:space="preserve">PM3 </w:t>
            </w:r>
          </w:p>
          <w:p w14:paraId="703BAADB" w14:textId="77777777" w:rsidR="00544549" w:rsidRDefault="00544549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15FE3C43" w14:textId="1FB3BC6E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PP3</w:t>
            </w:r>
            <w:r w:rsidR="00544549">
              <w:rPr>
                <w:color w:val="000000" w:themeColor="text1"/>
                <w:sz w:val="16"/>
                <w:szCs w:val="16"/>
              </w:rPr>
              <w:t>, PM3</w:t>
            </w:r>
          </w:p>
        </w:tc>
      </w:tr>
      <w:tr w:rsidR="00491B50" w:rsidRPr="00BB1E1A" w14:paraId="12E3AAE4" w14:textId="555A9833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F7BF14F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24-124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0E548EE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72B9538" w14:textId="338D91B7" w:rsidR="00491B50" w:rsidRPr="009D4455" w:rsidRDefault="00491B50" w:rsidP="00491B50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HFE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613609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; NM_000410.4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B98D0FF" w14:textId="0A3F1BD1" w:rsidR="003A60CE" w:rsidRDefault="00491B50" w:rsidP="003A60CE">
            <w:pPr>
              <w:rPr>
                <w:color w:val="000000" w:themeColor="text1"/>
                <w:sz w:val="16"/>
                <w:szCs w:val="16"/>
              </w:rPr>
            </w:pPr>
            <w:r w:rsidRPr="00310688">
              <w:rPr>
                <w:color w:val="000000" w:themeColor="text1"/>
                <w:sz w:val="16"/>
                <w:szCs w:val="16"/>
              </w:rPr>
              <w:t>c.187C&gt;G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310688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1D4FEA83" w14:textId="77777777" w:rsidR="003A60CE" w:rsidRDefault="003A60CE" w:rsidP="003A60CE">
            <w:pPr>
              <w:rPr>
                <w:color w:val="000000" w:themeColor="text1"/>
                <w:sz w:val="16"/>
                <w:szCs w:val="16"/>
              </w:rPr>
            </w:pPr>
          </w:p>
          <w:p w14:paraId="5A01A961" w14:textId="77777777" w:rsidR="003A60CE" w:rsidRPr="00310688" w:rsidRDefault="003A60CE" w:rsidP="003A60CE">
            <w:pPr>
              <w:rPr>
                <w:color w:val="000000" w:themeColor="text1"/>
                <w:sz w:val="16"/>
                <w:szCs w:val="16"/>
              </w:rPr>
            </w:pPr>
          </w:p>
          <w:p w14:paraId="070F538D" w14:textId="40AE3EB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310688">
              <w:rPr>
                <w:color w:val="000000" w:themeColor="text1"/>
                <w:sz w:val="16"/>
                <w:szCs w:val="16"/>
              </w:rPr>
              <w:t xml:space="preserve">c.892G&gt;A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B8F07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310688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310688">
              <w:rPr>
                <w:color w:val="000000" w:themeColor="text1"/>
                <w:sz w:val="16"/>
                <w:szCs w:val="16"/>
              </w:rPr>
              <w:t>His63Asp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  <w:p w14:paraId="583D096D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0DA29807" w14:textId="5EED7F64" w:rsidR="00491B50" w:rsidRPr="00310688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310688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310688">
              <w:rPr>
                <w:color w:val="000000" w:themeColor="text1"/>
                <w:sz w:val="16"/>
                <w:szCs w:val="16"/>
              </w:rPr>
              <w:t>Glu298Ly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  <w:p w14:paraId="62CDE7D4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FE4B7" w14:textId="77777777" w:rsidR="00491B50" w:rsidRDefault="00491B50" w:rsidP="00491B50">
            <w:hyperlink r:id="rId7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6.12:g.26090951C&gt;G</w:t>
              </w:r>
            </w:hyperlink>
          </w:p>
          <w:p w14:paraId="6117EAF6" w14:textId="77777777" w:rsidR="003A60CE" w:rsidRDefault="003A60CE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505B2B86" w14:textId="50E0F4B0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310688">
              <w:rPr>
                <w:color w:val="000000" w:themeColor="text1"/>
                <w:sz w:val="16"/>
                <w:szCs w:val="16"/>
              </w:rPr>
              <w:t>NC_000006.12:g.26092960G&gt;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D42F5" w14:textId="595C98B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Assumed biparental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11A4F" w14:textId="2035FC5E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Liver disease, hyperammonemia, encephalopathy, hyperbilirubinemia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2478A13" w14:textId="0042D9D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D88C468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Hemochromatosis, type 1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23520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6E3FE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  <w:p w14:paraId="7A3FEF75" w14:textId="77777777" w:rsidR="003A60CE" w:rsidRDefault="003A60CE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6BE14DE9" w14:textId="77777777" w:rsidR="003A60CE" w:rsidRDefault="003A60CE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03BB023C" w14:textId="095DBB26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U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DC9A5" w14:textId="77A9D50A" w:rsidR="00491B50" w:rsidRDefault="003A60CE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3, PP5</w:t>
            </w:r>
          </w:p>
          <w:p w14:paraId="1A260C11" w14:textId="77777777" w:rsidR="003A60CE" w:rsidRDefault="003A60CE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1E4B2415" w14:textId="77777777" w:rsidR="004F64EF" w:rsidRDefault="004F64EF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0F8DCFC5" w14:textId="02F8CFDE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3, PM2, PP3</w:t>
            </w:r>
          </w:p>
        </w:tc>
      </w:tr>
      <w:tr w:rsidR="00491B50" w:rsidRPr="00BB1E1A" w14:paraId="3FBCE5CF" w14:textId="4E6879FA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31FAFE4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46-146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1AB871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C6B0960" w14:textId="68D6F4AA" w:rsidR="00491B50" w:rsidRPr="009D4455" w:rsidRDefault="00491B50" w:rsidP="00491B50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ARID1B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614556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; NM_001374828.1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153774C" w14:textId="4FE10572" w:rsidR="00491B50" w:rsidRPr="004013E6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4013E6">
              <w:rPr>
                <w:color w:val="000000" w:themeColor="text1"/>
                <w:sz w:val="16"/>
                <w:szCs w:val="16"/>
              </w:rPr>
              <w:t xml:space="preserve">c.3235+700C&gt;G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71451" w14:textId="4C1C4F6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.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C3413" w14:textId="5471A35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8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6.12:g.157167885C&gt;G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35436" w14:textId="54A1905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F9875" w14:textId="521F6103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Developmental delay, gross motor delay, abnormal brain MRI, mixed receptive-expressive language disorder, dysmorphic facial feature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17701C1" w14:textId="76B2084C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D8B2FFD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offin-Siris syndrome 1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13590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C8637" w14:textId="6DDCC1E8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C5B9E" w14:textId="0E7EFE93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M2, PS2, PP4, PVS1</w:t>
            </w:r>
          </w:p>
        </w:tc>
      </w:tr>
      <w:tr w:rsidR="00491B50" w:rsidRPr="00BB1E1A" w14:paraId="62B04089" w14:textId="6FF3702C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CC91B6D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48-148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A2E0DA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3CE661B" w14:textId="5FC7416B" w:rsidR="00491B50" w:rsidRPr="009D4455" w:rsidRDefault="00491B50" w:rsidP="00491B50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RNU4-2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#620823;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NC_000012.12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02FFA9F" w14:textId="23EC555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.64_</w:t>
            </w:r>
            <w:r w:rsidRPr="004013E6">
              <w:rPr>
                <w:color w:val="000000" w:themeColor="text1"/>
                <w:sz w:val="16"/>
                <w:szCs w:val="16"/>
              </w:rPr>
              <w:t xml:space="preserve">65insT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B441A" w14:textId="045EFB8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7CEE8" w14:textId="44E7A79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9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2.12:g.120291839_120291840ins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1AE93" w14:textId="1BD69326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8783D" w14:textId="18D99924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Hypotonia, global developmental delay, speech delay, febrile seizures, optic nerve hypoplasia, tube feeding, dysmorphic facial feature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8CAE00C" w14:textId="2B4D7D9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A01D0B3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ReNU syndrome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20851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42057" w14:textId="2A82A315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33587" w14:textId="3C91FA70" w:rsidR="00491B50" w:rsidRPr="00BB1E1A" w:rsidRDefault="00D93D5F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M2, PP5</w:t>
            </w:r>
          </w:p>
        </w:tc>
      </w:tr>
      <w:tr w:rsidR="00491B50" w:rsidRPr="00BB1E1A" w14:paraId="67325822" w14:textId="06C96B51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EA8BBF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51-151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A4081D2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7C135E0" w14:textId="3DD9A5B6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GLMN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601749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; NM_053274.3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A3C8B05" w14:textId="0A7736F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157_161del</w:t>
            </w:r>
            <w:r w:rsidRPr="00D366F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DA857" w14:textId="6F07A69C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Glu52_Lys53insTer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D9395" w14:textId="46C852E0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10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1.11:g.92297411_92297415del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4F078" w14:textId="1F29534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Unknown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855F0" w14:textId="6ED4C6E1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Clinical diagnosis of glomuvenous malformation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6CC217F" w14:textId="45ED7E8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02DC6D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Glomuvenous malformations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13800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59E1A" w14:textId="594BF90F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6ABC8" w14:textId="1A846013" w:rsidR="00491B50" w:rsidRPr="00BB1E1A" w:rsidRDefault="004F64EF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VS1, PM2</w:t>
            </w:r>
          </w:p>
        </w:tc>
      </w:tr>
      <w:tr w:rsidR="00491B50" w:rsidRPr="00BB1E1A" w14:paraId="3E5B67CE" w14:textId="7E99220C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16C005F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58-158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7570530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06F09FB" w14:textId="61DF2713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COQ2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9825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1358921.2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EDED2A7" w14:textId="6D8AAAB5" w:rsidR="00491B50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c.421G&gt;C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 xml:space="preserve">, </w:t>
            </w:r>
          </w:p>
          <w:p w14:paraId="5A413EB3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</w:p>
          <w:p w14:paraId="4AA14549" w14:textId="77777777" w:rsidR="00491B50" w:rsidRPr="004013E6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</w:p>
          <w:p w14:paraId="65441CCB" w14:textId="3414450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4013E6">
              <w:rPr>
                <w:color w:val="000000" w:themeColor="text1"/>
                <w:sz w:val="16"/>
                <w:szCs w:val="16"/>
                <w:lang w:val="fr-FR"/>
              </w:rPr>
              <w:t xml:space="preserve">c.138dup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38DB9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4013E6">
              <w:rPr>
                <w:color w:val="000000" w:themeColor="text1"/>
                <w:sz w:val="16"/>
                <w:szCs w:val="16"/>
                <w:lang w:val="fr-FR"/>
              </w:rPr>
              <w:t>p.(Val141Leu)</w:t>
            </w:r>
          </w:p>
          <w:p w14:paraId="52ED0AF4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</w:p>
          <w:p w14:paraId="2EF31788" w14:textId="1D30B37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p.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Ala47fs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78BAF" w14:textId="77777777" w:rsidR="00491B50" w:rsidRDefault="00491B50" w:rsidP="00491B50">
            <w:hyperlink r:id="rId11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4.12:g.83273617C&gt;G</w:t>
              </w:r>
            </w:hyperlink>
          </w:p>
          <w:p w14:paraId="5B45D14A" w14:textId="25E9033E" w:rsidR="00491B50" w:rsidRDefault="00491B50" w:rsidP="00491B50">
            <w:hyperlink r:id="rId12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4.12:g.83284632dup</w:t>
              </w:r>
            </w:hyperlink>
          </w:p>
          <w:p w14:paraId="59B07F65" w14:textId="17B1886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B889C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Maternally inherited, </w:t>
            </w:r>
          </w:p>
          <w:p w14:paraId="537F6A6E" w14:textId="08A8ED9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9D4455">
              <w:rPr>
                <w:color w:val="000000" w:themeColor="text1"/>
                <w:sz w:val="16"/>
                <w:szCs w:val="16"/>
              </w:rPr>
              <w:t>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F81F3" w14:textId="73DE868B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Retinal atrophy, horseshoe kidney, nephrotic syndrom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86434F5" w14:textId="1C221EE0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7504B08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oenzyme Q10 deficiency, primary, 1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07426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21682" w14:textId="36DA572E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LP </w:t>
            </w:r>
          </w:p>
          <w:p w14:paraId="3885CAF1" w14:textId="7777777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3C734651" w14:textId="77777777" w:rsidR="00E2215B" w:rsidRDefault="00E2215B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5474C875" w14:textId="206421D9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B5709" w14:textId="196706F8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3, PM2, PP3</w:t>
            </w:r>
          </w:p>
          <w:p w14:paraId="7D2A3BFA" w14:textId="7777777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53BC1314" w14:textId="53AEAD37" w:rsidR="00491B50" w:rsidRPr="00BB1E1A" w:rsidRDefault="00E2215B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VS1, PM2, PM3</w:t>
            </w:r>
          </w:p>
        </w:tc>
      </w:tr>
      <w:tr w:rsidR="00491B50" w:rsidRPr="00BB1E1A" w14:paraId="1B79FB30" w14:textId="7134D5AE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3AA2FA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70-170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2F360D4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Neurodevelopmental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DD67737" w14:textId="11603AD5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GRIA4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138246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0829.4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7A8366B" w14:textId="316A89CC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c.1643G&gt;C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4ADD2" w14:textId="6491CD6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Trp548Ser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EC0B0" w14:textId="46EF0474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024A31">
              <w:rPr>
                <w:color w:val="000000" w:themeColor="text1"/>
                <w:sz w:val="16"/>
                <w:szCs w:val="16"/>
              </w:rPr>
              <w:t>NC_000011.10:g.105924565G&gt;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A026F" w14:textId="6314196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1D562" w14:textId="3ADC7669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Hypotonia, feeding difficulties, global developmental delays of motor and language skills, microcephaly, delayed visual attention, abnormal brain MRI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091D946" w14:textId="02EC946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6490CB9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urodevelopmental disorder with or without seizures and gait abnormalities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7864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2FEDB" w14:textId="584ECE2D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6783D" w14:textId="3AEBD745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PP3, PS2, PP2</w:t>
            </w:r>
          </w:p>
        </w:tc>
      </w:tr>
      <w:tr w:rsidR="00491B50" w:rsidRPr="00BB1E1A" w14:paraId="1161A639" w14:textId="146F7196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1A61C1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75-175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C901B9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F7F07AF" w14:textId="6C6978EF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PTPN11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176876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lastRenderedPageBreak/>
              <w:t>NM_002834.5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7569545" w14:textId="362C3D2B" w:rsidR="00491B50" w:rsidRPr="004013E6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4013E6">
              <w:rPr>
                <w:color w:val="000000" w:themeColor="text1"/>
                <w:sz w:val="16"/>
                <w:szCs w:val="16"/>
              </w:rPr>
              <w:lastRenderedPageBreak/>
              <w:t xml:space="preserve">c.1510A&gt;G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ABBDD" w14:textId="6060183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4013E6">
              <w:rPr>
                <w:color w:val="000000" w:themeColor="text1"/>
                <w:sz w:val="16"/>
                <w:szCs w:val="16"/>
              </w:rPr>
              <w:t>p.(Met504Val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A68A1" w14:textId="7D332A60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13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2.12:g.112489086A&gt;G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D2EDE" w14:textId="57D2CB9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2E71B" w14:textId="36B773FC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Pulmonary valve stenosis, toe syndactyly, widely spaced nipple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152B971" w14:textId="789EC24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reviously Know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DA0EAEF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Noonan syndrome 1 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</w:rPr>
              <w:t>16395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8C6D3" w14:textId="49E03742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54E87" w14:textId="5A336F24" w:rsidR="00491B50" w:rsidRPr="00BB1E1A" w:rsidRDefault="000B465E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S3, PS4, PM6, PM1, </w:t>
            </w:r>
            <w:r>
              <w:rPr>
                <w:color w:val="000000" w:themeColor="text1"/>
                <w:sz w:val="16"/>
                <w:szCs w:val="16"/>
              </w:rPr>
              <w:lastRenderedPageBreak/>
              <w:t>PP2, PM2, PP3</w:t>
            </w:r>
          </w:p>
        </w:tc>
      </w:tr>
      <w:tr w:rsidR="00491B50" w:rsidRPr="00BB1E1A" w14:paraId="340C98BA" w14:textId="53824C03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A32928D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76-176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12D0DC1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875797C" w14:textId="56817D8E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SCN8A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600702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; NM_001330260.2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DC251C1" w14:textId="35CF5830" w:rsidR="00491B50" w:rsidRPr="004013E6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4013E6">
              <w:rPr>
                <w:color w:val="000000" w:themeColor="text1"/>
                <w:sz w:val="16"/>
                <w:szCs w:val="16"/>
              </w:rPr>
              <w:t xml:space="preserve">c.2549G&gt;A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1D813" w14:textId="2E8BA2E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4013E6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4013E6">
              <w:rPr>
                <w:color w:val="000000" w:themeColor="text1"/>
                <w:sz w:val="16"/>
                <w:szCs w:val="16"/>
              </w:rPr>
              <w:t>Arg850Gl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39796" w14:textId="3EA9618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14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2.12:g.51765675G&gt;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1C6D4" w14:textId="71ECC87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onmaterna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88549" w14:textId="36E95C38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Refractory seizures, epileptic encephalopathy, infantile spasms, global developmental delay, hypotonia, tube feeding, respiratory insufficiency, hypotonia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E007791" w14:textId="21705C9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reviously Know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2F7B5F7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velopmental and epileptic encephalopathy 13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4558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4D402" w14:textId="0CB63EDF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AE70E" w14:textId="6E76F93C" w:rsidR="00491B50" w:rsidRPr="00BB1E1A" w:rsidRDefault="00DB2EFC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2, PM1, PP2, PM2, PM5</w:t>
            </w:r>
          </w:p>
        </w:tc>
      </w:tr>
      <w:tr w:rsidR="00491B50" w:rsidRPr="00BB1E1A" w14:paraId="3239AA04" w14:textId="5F6EE75D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24BE2C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78-178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448940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urodevelopmental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F63F4A3" w14:textId="37D2D1E4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CHD1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2118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1270.4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8ACE31C" w14:textId="0322757C" w:rsidR="00491B50" w:rsidRPr="009D4455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 xml:space="preserve">c.1010C&gt;T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D867E" w14:textId="77F65B4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p.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Thr337Ile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C57DE" w14:textId="3B8F278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5400B8">
              <w:rPr>
                <w:color w:val="000000" w:themeColor="text1"/>
                <w:sz w:val="16"/>
                <w:szCs w:val="16"/>
                <w:lang w:val="fr-FR"/>
              </w:rPr>
              <w:t>NC_000005.10:g.98899555G&gt;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D539B" w14:textId="076B0FD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B777C" w14:textId="3183A9BC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Motor delay, hypotonia, stereotypic behaviors, autism spectrum disorder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B6C9875" w14:textId="3E83261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0218D61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ilarowski-Bjornsson syndrome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7682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D2CC8" w14:textId="37B7846B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ECE7A" w14:textId="0712D2BE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S2, PP2</w:t>
            </w:r>
          </w:p>
        </w:tc>
      </w:tr>
      <w:tr w:rsidR="00491B50" w:rsidRPr="00BB1E1A" w14:paraId="026CA346" w14:textId="1933E32F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93C24E1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204-204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35FCC3E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Neurodevelopmental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D2B2DB4" w14:textId="11E2260C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FBXO31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9102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24735.5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C8541AA" w14:textId="314CFBD0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1000G&gt;A</w:t>
            </w:r>
            <w:r w:rsidRPr="003A5BB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28B0B" w14:textId="6A2AB726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Asp334As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AFB19" w14:textId="2626F29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15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6.10:g.87334283C&gt;T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A31C3" w14:textId="58D3BD8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onmaterna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5AD3B" w14:textId="23135F86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Abnormal brain MRI, gross motor delay, speech delay, hypertonia, lower extremity spasticity, esotropia, mixed receptive-expressive language disorder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5BB22ED" w14:textId="0108C77C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737CAD3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FBXO31-related spastic-dystonic cerebral palsy syndrome </w: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emlub3ZpYzwvQXV0aG9yPjxZZWFyPjIwMjE8L1llYXI+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9D4455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emlub3ZpYzwvQXV0aG9yPjxZZWFyPjIwMjE8L1llYXI+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9D4455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9D4455">
              <w:rPr>
                <w:color w:val="000000" w:themeColor="text1"/>
                <w:sz w:val="16"/>
                <w:szCs w:val="16"/>
              </w:rPr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end"/>
            </w:r>
            <w:r w:rsidRPr="009D4455">
              <w:rPr>
                <w:color w:val="000000" w:themeColor="text1"/>
                <w:sz w:val="16"/>
                <w:szCs w:val="16"/>
              </w:rPr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9D4455">
              <w:rPr>
                <w:noProof/>
                <w:color w:val="000000" w:themeColor="text1"/>
                <w:sz w:val="16"/>
                <w:szCs w:val="16"/>
              </w:rPr>
              <w:t>[28]</w: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60F1A" w14:textId="110D2C4A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F32C6" w14:textId="7165397E" w:rsidR="00491B50" w:rsidRPr="00BB1E1A" w:rsidRDefault="0008056C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3, PM2</w:t>
            </w:r>
          </w:p>
        </w:tc>
      </w:tr>
      <w:tr w:rsidR="00491B50" w:rsidRPr="00BB1E1A" w14:paraId="37257926" w14:textId="546BD8AE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CC064C3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205-205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BE64664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C27219F" w14:textId="36D49CE0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SLC6A8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300036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5629.4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441D2EA" w14:textId="784EF7C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1255-3_1255-2delCA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69A6A" w14:textId="3E8B9DF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.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96DFD" w14:textId="762D1A2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C_000023.11:g.153694124CCA-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256A4" w14:textId="7C1FCF1C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7FCE4" w14:textId="3944636F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Acute liver failure, acute kidney injury, autism spectrum disorder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33A9AD5" w14:textId="5AFAF00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A52D79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erebral creatine deficiency syndrome 1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 xml:space="preserve">300352)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4AB16" w14:textId="60D92911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463B3" w14:textId="1088E4E0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A7CB7">
              <w:rPr>
                <w:color w:val="000000" w:themeColor="text1"/>
                <w:sz w:val="16"/>
                <w:szCs w:val="16"/>
              </w:rPr>
              <w:t>P</w:t>
            </w:r>
            <w:r>
              <w:rPr>
                <w:color w:val="000000" w:themeColor="text1"/>
                <w:sz w:val="16"/>
                <w:szCs w:val="16"/>
              </w:rPr>
              <w:t>P4</w:t>
            </w:r>
            <w:r w:rsidRPr="00BA7CB7">
              <w:rPr>
                <w:color w:val="000000" w:themeColor="text1"/>
                <w:sz w:val="16"/>
                <w:szCs w:val="16"/>
              </w:rPr>
              <w:t>,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BB1E1A">
              <w:rPr>
                <w:color w:val="000000" w:themeColor="text1"/>
                <w:sz w:val="16"/>
                <w:szCs w:val="16"/>
              </w:rPr>
              <w:t>PVS1, PM2</w:t>
            </w:r>
          </w:p>
        </w:tc>
      </w:tr>
      <w:tr w:rsidR="00491B50" w:rsidRPr="00BB1E1A" w14:paraId="303CEFC4" w14:textId="4E51B7B9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3A5709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212-212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CDDE749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7FEDAD3" w14:textId="5EC5F2FF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OCA2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11409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0275.3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3091B96" w14:textId="0D1FC14C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1465A&gt;G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0A3A286D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271D9B82" w14:textId="5520B624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a complex rearrangement with deep intronic breakpoints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E5C08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Asn489Asp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  <w:p w14:paraId="1B3F6DA5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37262BF8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71CBBD4C" w14:textId="51BA5B9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.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37B1A" w14:textId="77777777" w:rsidR="00491B50" w:rsidRDefault="00491B50" w:rsidP="00491B50">
            <w:hyperlink r:id="rId16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5.10:g.27983383T&gt;C</w:t>
              </w:r>
            </w:hyperlink>
          </w:p>
          <w:p w14:paraId="0E1B75F3" w14:textId="77777777" w:rsidR="00491B50" w:rsidRDefault="00491B50" w:rsidP="00491B50"/>
          <w:p w14:paraId="2B1E96C0" w14:textId="680E762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hg19 </w:t>
            </w:r>
            <w:r>
              <w:rPr>
                <w:color w:val="000000" w:themeColor="text1"/>
                <w:sz w:val="16"/>
                <w:szCs w:val="16"/>
              </w:rPr>
              <w:t>NC_000015.9:</w:t>
            </w:r>
            <w:r w:rsidRPr="009D4455">
              <w:rPr>
                <w:color w:val="000000" w:themeColor="text1"/>
                <w:sz w:val="16"/>
                <w:szCs w:val="16"/>
              </w:rPr>
              <w:t>g.[28119923_28303785del];[28337021_28339403delinsCCTGGTTGTAGGTCTAACCTGGTTAGAATCA;28143225_28285967inv;C]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76B3D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aternally inherited,</w:t>
            </w:r>
          </w:p>
          <w:p w14:paraId="50214E4C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31994F68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034FBE85" w14:textId="713BE50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</w:t>
            </w:r>
            <w:r w:rsidRPr="009D4455">
              <w:rPr>
                <w:color w:val="000000" w:themeColor="text1"/>
                <w:sz w:val="16"/>
                <w:szCs w:val="16"/>
              </w:rPr>
              <w:t>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80827" w14:textId="0FA7654E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Oculocutaneous albinism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5FDB5AB" w14:textId="2AF3A31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12F5783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Oculocutaneous albinism, type II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20320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01992" w14:textId="7777777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  <w:p w14:paraId="3FDD464F" w14:textId="7777777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023C8F1D" w14:textId="6E69B445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FA1D1" w14:textId="21CF75D3" w:rsidR="00491B50" w:rsidRDefault="000131CA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PM1, PP3, PP5</w:t>
            </w:r>
          </w:p>
          <w:p w14:paraId="34790478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30020B0D" w14:textId="11BAFB4B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VS1, PP5</w:t>
            </w:r>
          </w:p>
        </w:tc>
      </w:tr>
      <w:tr w:rsidR="00491B50" w:rsidRPr="00BB1E1A" w14:paraId="55ADD020" w14:textId="596EB934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CC70E5E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220-220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B7EEFA8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FBCF31E" w14:textId="7EA9BCB0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HADHB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143450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; NM_000183.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EC7C61B" w14:textId="207384D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1390-515_1390-499del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35A58" w14:textId="2F5880C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.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0DB67" w14:textId="123504A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C_000002.12:g.26289403-26289469del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4A713" w14:textId="4F8A1DA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M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D38A4" w14:textId="23E61BDB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Hypoparathyroidism, LCHAD, mitochondrial trifunctional protein deficiency, pancytopenia, bone marrow deficiency, nephrotic syndrome, tube feeding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D592929" w14:textId="0FC1D42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08CD400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Mitochondrial trifunctional protein deficiency 2 (#620300) </w: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begin"/>
            </w:r>
            <w:r w:rsidRPr="009D4455">
              <w:rPr>
                <w:color w:val="000000" w:themeColor="text1"/>
                <w:sz w:val="16"/>
                <w:szCs w:val="16"/>
              </w:rPr>
              <w:instrText xml:space="preserve"> ADDIN EN.CITE &lt;EndNote&gt;&lt;Cite&gt;&lt;Author&gt;Thomas Cassini&lt;/Author&gt;&lt;Year&gt;2024&lt;/Year&gt;&lt;RecNum&gt;39&lt;/RecNum&gt;&lt;DisplayText&gt;[29]&lt;/DisplayText&gt;&lt;record&gt;&lt;rec-number&gt;39&lt;/rec-number&gt;&lt;foreign-keys&gt;&lt;key app="EN" db-id="tts022z58r09v2efw27502rs959twse20aft" timestamp="1734541280"&gt;39&lt;/key&gt;&lt;/foreign-keys&gt;&lt;ref-type name="Journal Article"&gt;17&lt;/ref-type&gt;&lt;contributors&gt;&lt;authors&gt;&lt;author&gt;Thomas Cassini, Sarah Silverstein, Molly Behan, Cynthia J. Tifft, May Christine Malicdan, David R. Adams, Undiagnosed Diseases Network, Sun-Young Ahn, Debra S. Regier&lt;/author&gt;&lt;/authors&gt;&lt;/contributors&gt;&lt;titles&gt;&lt;title&gt;Mitochondrial trifunctional protein deficiency caused by a deep intronic deletion leading to aberrant splicing&lt;/title&gt;&lt;secondary-title&gt;JIMD Reports&lt;/secondary-title&gt;&lt;/titles&gt;&lt;periodical&gt;&lt;full-title&gt;JIMD Reports&lt;/full-title&gt;&lt;/periodical&gt;&lt;volume&gt;66&lt;/volume&gt;&lt;number&gt;1&lt;/number&gt;&lt;edition&gt;16 December 2024&lt;/edition&gt;&lt;dates&gt;&lt;year&gt;2024&lt;/year&gt;&lt;/dates&gt;&lt;work-type&gt;Case Report&lt;/work-type&gt;&lt;urls&gt;&lt;/urls&gt;&lt;electronic-resource-num&gt;10.1002/jmd2.12459&lt;/electronic-resource-num&gt;&lt;/record&gt;&lt;/Cite&gt;&lt;/EndNote&gt;</w:instrTex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9D4455">
              <w:rPr>
                <w:noProof/>
                <w:color w:val="000000" w:themeColor="text1"/>
                <w:sz w:val="16"/>
                <w:szCs w:val="16"/>
              </w:rPr>
              <w:t>[29]</w: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0AECE" w14:textId="3A0F3E91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3E4AC" w14:textId="09EF2EF9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M3</w:t>
            </w:r>
            <w:r>
              <w:rPr>
                <w:color w:val="000000" w:themeColor="text1"/>
                <w:sz w:val="16"/>
                <w:szCs w:val="16"/>
              </w:rPr>
              <w:t>, PVS1</w:t>
            </w:r>
          </w:p>
        </w:tc>
      </w:tr>
      <w:tr w:rsidR="00491B50" w:rsidRPr="00BB1E1A" w14:paraId="41E76BA3" w14:textId="012859BA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8164A73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265-265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A32C3B1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88A33B1" w14:textId="0F1021EB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RNF220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16136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lastRenderedPageBreak/>
              <w:t>NM_018150.4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8EDF7B4" w14:textId="08F69B07" w:rsidR="00491B50" w:rsidRPr="00DA7E97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DA7E97">
              <w:rPr>
                <w:color w:val="000000" w:themeColor="text1"/>
                <w:sz w:val="16"/>
                <w:szCs w:val="16"/>
              </w:rPr>
              <w:lastRenderedPageBreak/>
              <w:t xml:space="preserve">c.1094G&gt;A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5E3EE" w14:textId="686C144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DA7E97">
              <w:rPr>
                <w:color w:val="000000" w:themeColor="text1"/>
                <w:sz w:val="16"/>
                <w:szCs w:val="16"/>
              </w:rPr>
              <w:t>p.(Arg365Gln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F17C1" w14:textId="2293253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17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1.11:g.44636130G&gt;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052CF" w14:textId="360DAD5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Biparental homozygou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F72AD" w14:textId="4DC77514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Bilateral sensorineural hearing loss, leukodystrophy, seizures, mixed receptive-expressive </w:t>
            </w: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 xml:space="preserve">language disorder, photoreceptor degeneration, intention tremor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6EA05F9" w14:textId="620496B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>New Info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AF41C1E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eukodystrophy, hypomyelinat</w:t>
            </w: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>ing, 23, with ataxia, deafness, liver dysfunction, and dilated cardiomyopathy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9688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27E17" w14:textId="36168FAD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lastRenderedPageBreak/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6F3BD" w14:textId="77A601C1" w:rsidR="00491B50" w:rsidRPr="00BB1E1A" w:rsidRDefault="00796064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M2, PP3</w:t>
            </w:r>
          </w:p>
        </w:tc>
      </w:tr>
      <w:tr w:rsidR="00491B50" w:rsidRPr="00BB1E1A" w14:paraId="69B62896" w14:textId="19C151DC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61923A7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316-316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D79BCE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250875D" w14:textId="075C0F1C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PTPN11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176876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2834.5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665E376" w14:textId="041D9666" w:rsidR="00491B50" w:rsidRPr="00DA7E97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DA7E97">
              <w:rPr>
                <w:color w:val="000000" w:themeColor="text1"/>
                <w:sz w:val="16"/>
                <w:szCs w:val="16"/>
              </w:rPr>
              <w:t xml:space="preserve">c.794G&gt;A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151B0" w14:textId="08EEC60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DA7E97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DA7E97">
              <w:rPr>
                <w:color w:val="000000" w:themeColor="text1"/>
                <w:sz w:val="16"/>
                <w:szCs w:val="16"/>
              </w:rPr>
              <w:t>Arg265Gl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44CEB" w14:textId="10B8C23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18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2.12:g.112472981G&gt;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E9D5D" w14:textId="4EFF1AC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35F2B" w14:textId="77E355E8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Short stature, gross motor delays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79B64B9" w14:textId="137936E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F73D4C4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Noonan syndrome 1 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</w:rPr>
              <w:t>16395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6DDFA" w14:textId="40F0D9C4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E2CBE" w14:textId="7E1F8BC3" w:rsidR="00491B50" w:rsidRPr="00BB1E1A" w:rsidRDefault="00CE398F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3, PS4, PP1, PS2, PM2, PP2, PM2, PM5</w:t>
            </w:r>
          </w:p>
        </w:tc>
      </w:tr>
      <w:tr w:rsidR="00491B50" w:rsidRPr="00BB1E1A" w14:paraId="3FEA6189" w14:textId="25B73F9E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C3FE3F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332-332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A19AD5D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urodevelopmental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61C7D76" w14:textId="6B5D1810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CRPPA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14631;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NM_001101426.4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95430F2" w14:textId="2DC1230E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789+973C&gt;G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</w:p>
          <w:p w14:paraId="77ADF05D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19DAC3BA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3BFABAE0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5E05E5F1" w14:textId="29BD9C0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1120-1G&gt;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E7CD0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.?</w:t>
            </w:r>
          </w:p>
          <w:p w14:paraId="5FDBD349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53F1D80F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21EEC33D" w14:textId="4049A89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.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A3746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C_000007.14:g.16307550G&gt;C</w:t>
            </w:r>
          </w:p>
          <w:p w14:paraId="22E5DD1F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6DDB5B46" w14:textId="63680B00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C_000007.14:g.16216198C&gt;A</w:t>
            </w:r>
          </w:p>
          <w:p w14:paraId="3D91CFBD" w14:textId="11F0D1C0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485D1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Maternally inherited, </w:t>
            </w:r>
          </w:p>
          <w:p w14:paraId="10D5C7C9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4EA0BB8F" w14:textId="6A17AFF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9D4455">
              <w:rPr>
                <w:color w:val="000000" w:themeColor="text1"/>
                <w:sz w:val="16"/>
                <w:szCs w:val="16"/>
              </w:rPr>
              <w:t>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D8E85" w14:textId="676396B8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Global developmental delay, hypotonia, chronic lung disease, retinopathy, severe optic atrophy, tube feeding, abnormal brain MRI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9CE0427" w14:textId="413CCB6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F822C4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Muscular dystrophy-dystroglycanopathy (congenital with brain and eye anomalies), type A, 7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4643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A9C3D" w14:textId="10FFB318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P</w:t>
            </w:r>
          </w:p>
          <w:p w14:paraId="001F6D3A" w14:textId="7777777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30CA4508" w14:textId="555822C2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  <w:p w14:paraId="72BCA016" w14:textId="7777777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70D0E" w14:textId="6DBADA50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3, PM2, PVS1</w:t>
            </w:r>
          </w:p>
          <w:p w14:paraId="11E9DC78" w14:textId="7777777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02105047" w14:textId="29C6F831" w:rsidR="00491B50" w:rsidRPr="00BB1E1A" w:rsidRDefault="002F0B5E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3, PS2, PVS1, PM2</w:t>
            </w:r>
          </w:p>
        </w:tc>
      </w:tr>
      <w:tr w:rsidR="00491B50" w:rsidRPr="00BB1E1A" w14:paraId="057559D7" w14:textId="46E474A5" w:rsidTr="00DB36B1">
        <w:trPr>
          <w:trHeight w:val="125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DAC9D43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355-355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219DAAD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urodevelopmental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4E6CF54" w14:textId="1CA6E11A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TCF7L2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2228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1367943.1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5AC9101" w14:textId="3CFE70D4" w:rsidR="00491B50" w:rsidRPr="009D4455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c.1156C&gt;T</w:t>
            </w:r>
            <w:r w:rsidRPr="00AB41E1">
              <w:rPr>
                <w:color w:val="000000" w:themeColor="text1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0983C" w14:textId="30BF704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p.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Arg240Cys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73892" w14:textId="4625E8EC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19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0.11:g.113151879C&gt;T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5DD84" w14:textId="1DDB65A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8E079" w14:textId="729A1131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Walking difficulties, unsteady gait, lateral lisps, ADHD, distal weakness, hammertoes, gynecomastia, learning disabilitie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0EF1F68" w14:textId="5C2ECF1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094BF23" w14:textId="77777777" w:rsidR="00491B50" w:rsidRPr="009D4455" w:rsidRDefault="00491B50" w:rsidP="00491B50">
            <w:pPr>
              <w:shd w:val="clear" w:color="auto" w:fill="FFFFFF"/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TCF7L2- associated syndromic neurodevelopmental disorder </w: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aWFzPC9BdXRob3I+PFllYXI+MjAyMTwvWWVhcj48UmVj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9D4455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aWFzPC9BdXRob3I+PFllYXI+MjAyMTwvWWVhcj48UmVj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9D4455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9D4455">
              <w:rPr>
                <w:color w:val="000000" w:themeColor="text1"/>
                <w:sz w:val="16"/>
                <w:szCs w:val="16"/>
              </w:rPr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end"/>
            </w:r>
            <w:r w:rsidRPr="009D4455">
              <w:rPr>
                <w:color w:val="000000" w:themeColor="text1"/>
                <w:sz w:val="16"/>
                <w:szCs w:val="16"/>
              </w:rPr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9D4455">
              <w:rPr>
                <w:noProof/>
                <w:color w:val="000000" w:themeColor="text1"/>
                <w:sz w:val="16"/>
                <w:szCs w:val="16"/>
              </w:rPr>
              <w:t>[30]</w: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9285E" w14:textId="5CF9C384" w:rsidR="00491B50" w:rsidRPr="00BB1E1A" w:rsidRDefault="00491B50" w:rsidP="00491B50">
            <w:pPr>
              <w:shd w:val="clear" w:color="auto" w:fill="FFFFFF"/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BACA8" w14:textId="74D2A9A9" w:rsidR="00491B50" w:rsidRPr="00BB1E1A" w:rsidRDefault="00491B50" w:rsidP="00491B50">
            <w:pPr>
              <w:shd w:val="clear" w:color="auto" w:fill="FFFFFF"/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P3, PM6</w:t>
            </w:r>
          </w:p>
        </w:tc>
      </w:tr>
      <w:tr w:rsidR="00491B50" w:rsidRPr="00BB1E1A" w14:paraId="3FCD16E6" w14:textId="68FB7F7F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204427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366-366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8764291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urodevelopmental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BE49A21" w14:textId="651BB9D0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DDX17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8469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6386.5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BF9D282" w14:textId="648C3EB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c.1077G&gt;A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BEBE1" w14:textId="6E98D50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Trp359*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3C9BB" w14:textId="0C2D245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873590">
              <w:rPr>
                <w:color w:val="000000" w:themeColor="text1"/>
                <w:sz w:val="16"/>
                <w:szCs w:val="16"/>
              </w:rPr>
              <w:t>NC_000022.11:g.38494767C&gt;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32286" w14:textId="4FA1F36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FF485" w14:textId="1B928AC6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Hypotonia, global developmental delay, gross motor delay, mixed receptive-expressive language disorder, foot drop, steppage gait, pes planus, ataxic gait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7292605" w14:textId="6C09E7E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0A47299" w14:textId="77777777" w:rsidR="00491B50" w:rsidRPr="009D4455" w:rsidRDefault="00491B50" w:rsidP="00491B50">
            <w:pPr>
              <w:shd w:val="clear" w:color="auto" w:fill="FFFFFF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DDX17- associated neurodevelopmental disorder </w: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ZWFieTwvQXV0aG9yPjxZZWFyPjIwMjQ8L1llYXI+PFJl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9D4455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ZWFieTwvQXV0aG9yPjxZZWFyPjIwMjQ8L1llYXI+PFJl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=
</w:fldData>
              </w:fldChar>
            </w:r>
            <w:r w:rsidRPr="009D4455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9D4455">
              <w:rPr>
                <w:color w:val="000000" w:themeColor="text1"/>
                <w:sz w:val="16"/>
                <w:szCs w:val="16"/>
              </w:rPr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end"/>
            </w:r>
            <w:r w:rsidRPr="009D4455">
              <w:rPr>
                <w:color w:val="000000" w:themeColor="text1"/>
                <w:sz w:val="16"/>
                <w:szCs w:val="16"/>
              </w:rPr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9D4455">
              <w:rPr>
                <w:noProof/>
                <w:color w:val="000000" w:themeColor="text1"/>
                <w:sz w:val="16"/>
                <w:szCs w:val="16"/>
              </w:rPr>
              <w:t>[31]</w:t>
            </w:r>
            <w:r w:rsidRPr="009D4455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BE5DB" w14:textId="73419BFD" w:rsidR="00491B50" w:rsidRPr="00BB1E1A" w:rsidRDefault="00491B50" w:rsidP="00491B50">
            <w:pPr>
              <w:shd w:val="clear" w:color="auto" w:fill="FFFFFF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71C82" w14:textId="64CFEB34" w:rsidR="00491B50" w:rsidRPr="00BB1E1A" w:rsidRDefault="00491B50" w:rsidP="00491B50">
            <w:pPr>
              <w:shd w:val="clear" w:color="auto" w:fill="FFFFFF"/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VS1, PM2, PS2</w:t>
            </w:r>
          </w:p>
        </w:tc>
      </w:tr>
      <w:tr w:rsidR="00491B50" w:rsidRPr="00BB1E1A" w14:paraId="51470C8C" w14:textId="0FED53E3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9F43BB0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388-388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9A2B4D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2007725" w14:textId="4099F2FB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RNU4-2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#620823;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NC_000012.12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6E79485" w14:textId="43BA1171" w:rsidR="00491B50" w:rsidRPr="00EF3FB9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EF3FB9">
              <w:rPr>
                <w:color w:val="000000" w:themeColor="text1"/>
                <w:sz w:val="16"/>
                <w:szCs w:val="16"/>
              </w:rPr>
              <w:t xml:space="preserve">n.64_65insT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3E907" w14:textId="76FA6C7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6CCD5" w14:textId="78F3F0A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20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2.12:g.120291839_120291840ins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900E1" w14:textId="135EC27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7D236" w14:textId="5FE29F13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Global developmental delay, hemiparesis, microcephaly, tube feeding, growth delays, truncal hypotonia, autism spectrum disorder, nonverbal, speech apraxia, sensory processing difficulties, abnormal brain MRI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F8F9C93" w14:textId="7DE01DA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3766D2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ReNU syndrome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20851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E2F3F" w14:textId="6047731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7E8D5" w14:textId="543BF31E" w:rsidR="00491B50" w:rsidRPr="00BB1E1A" w:rsidRDefault="002F0B5E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M2, PP5</w:t>
            </w:r>
          </w:p>
        </w:tc>
      </w:tr>
      <w:tr w:rsidR="00491B50" w:rsidRPr="00BB1E1A" w14:paraId="554C44A3" w14:textId="106C0428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DB92F5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392-392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45A5707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Neurodevelopmental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8C97E63" w14:textId="4D33AB5A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COQ4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12898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lastRenderedPageBreak/>
              <w:t>NM_016035.5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67A35AC" w14:textId="3660A2F0" w:rsidR="00491B50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EF3FB9">
              <w:rPr>
                <w:color w:val="000000" w:themeColor="text1"/>
                <w:sz w:val="16"/>
                <w:szCs w:val="16"/>
                <w:lang w:val="fr-FR"/>
              </w:rPr>
              <w:lastRenderedPageBreak/>
              <w:t>c.718C&gt;T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,</w:t>
            </w:r>
          </w:p>
          <w:p w14:paraId="43EA01D5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</w:p>
          <w:p w14:paraId="35026373" w14:textId="6FA25D8B" w:rsidR="00491B50" w:rsidRPr="00EF3FB9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EF3FB9">
              <w:rPr>
                <w:color w:val="000000" w:themeColor="text1"/>
                <w:sz w:val="16"/>
                <w:szCs w:val="16"/>
                <w:lang w:val="fr-FR"/>
              </w:rPr>
              <w:t xml:space="preserve"> </w:t>
            </w:r>
          </w:p>
          <w:p w14:paraId="37ADF132" w14:textId="120F924C" w:rsidR="00491B50" w:rsidRPr="00EF3FB9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EF3FB9">
              <w:rPr>
                <w:color w:val="000000" w:themeColor="text1"/>
                <w:sz w:val="16"/>
                <w:szCs w:val="16"/>
                <w:lang w:val="fr-FR"/>
              </w:rPr>
              <w:t xml:space="preserve">c.202+4A&gt;C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0B7AE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EF3FB9">
              <w:rPr>
                <w:color w:val="000000" w:themeColor="text1"/>
                <w:sz w:val="16"/>
                <w:szCs w:val="16"/>
                <w:lang w:val="fr-FR"/>
              </w:rPr>
              <w:t>p.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(</w:t>
            </w:r>
            <w:r w:rsidRPr="00EF3FB9">
              <w:rPr>
                <w:color w:val="000000" w:themeColor="text1"/>
                <w:sz w:val="16"/>
                <w:szCs w:val="16"/>
                <w:lang w:val="fr-FR"/>
              </w:rPr>
              <w:t>Arg240Cys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)</w:t>
            </w:r>
          </w:p>
          <w:p w14:paraId="500DF65E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</w:p>
          <w:p w14:paraId="572E9AB6" w14:textId="51E374E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fr-FR"/>
              </w:rPr>
              <w:t>p. 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6D429" w14:textId="77777777" w:rsidR="00491B50" w:rsidRDefault="00491B50" w:rsidP="00491B50">
            <w:r w:rsidRPr="00EF3FB9">
              <w:fldChar w:fldCharType="begin"/>
            </w:r>
            <w:r w:rsidRPr="00EF3FB9">
              <w:instrText>HYPERLINK "https://www.ncbi.nlm.nih.gov/nuccore/NC_000009.12?report=graph&amp;search=NC_000009.12%3Ag.128333565C%3ET" \t "_blank"</w:instrText>
            </w:r>
            <w:r w:rsidRPr="00EF3FB9">
              <w:fldChar w:fldCharType="separate"/>
            </w:r>
            <w:r w:rsidRPr="00F72C41">
              <w:rPr>
                <w:rStyle w:val="Hyperlink"/>
                <w:rFonts w:eastAsiaTheme="majorEastAsia"/>
                <w:color w:val="000000" w:themeColor="text1"/>
                <w:sz w:val="16"/>
                <w:szCs w:val="16"/>
                <w:u w:val="none"/>
              </w:rPr>
              <w:t>NC_000009.12:g.128333565C&gt;T</w:t>
            </w:r>
            <w:r w:rsidRPr="00EF3FB9">
              <w:fldChar w:fldCharType="end"/>
            </w:r>
          </w:p>
          <w:p w14:paraId="45097B12" w14:textId="77777777" w:rsidR="00491B50" w:rsidRDefault="00491B50" w:rsidP="00491B50"/>
          <w:p w14:paraId="13DF0C68" w14:textId="164DF916" w:rsidR="00491B50" w:rsidRDefault="00491B50" w:rsidP="00491B50">
            <w:hyperlink r:id="rId21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9.12:g.128323151A&gt;C</w:t>
              </w:r>
            </w:hyperlink>
          </w:p>
          <w:p w14:paraId="4A6CE69A" w14:textId="5229194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A64F4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 xml:space="preserve">Maternally inherited, </w:t>
            </w:r>
          </w:p>
          <w:p w14:paraId="12221551" w14:textId="77777777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5E8AC959" w14:textId="7A6C376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>P</w:t>
            </w:r>
            <w:r w:rsidRPr="009D4455">
              <w:rPr>
                <w:color w:val="000000" w:themeColor="text1"/>
                <w:sz w:val="16"/>
                <w:szCs w:val="16"/>
              </w:rPr>
              <w:t>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59123" w14:textId="13FD913E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>Spastic diplegia, gross motor delays, speech articulation delay, unsteady gait, walking difficultie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403B6F2" w14:textId="7D38E5D4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D8E4078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pastic ataxia 10,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20666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0FA3D" w14:textId="56626BCA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P</w:t>
            </w:r>
          </w:p>
          <w:p w14:paraId="1E06A095" w14:textId="7B5D35FA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81EAB" w14:textId="2496B420" w:rsidR="00491B50" w:rsidRPr="00BB1E1A" w:rsidRDefault="00CF0026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3, PS3, PM2, PP3, PM5</w:t>
            </w:r>
          </w:p>
        </w:tc>
      </w:tr>
      <w:tr w:rsidR="00491B50" w:rsidRPr="00BB1E1A" w14:paraId="6AF754EF" w14:textId="55ED3912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9F20398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403-403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480CB0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BF92866" w14:textId="56C79A77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PEX1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2136;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NM_000466.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08FC9FE" w14:textId="75C0A07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1359+601A&gt;G</w:t>
            </w:r>
            <w:r w:rsidRPr="00CE78D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9DD1B" w14:textId="12A41D1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.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77529" w14:textId="54FE27F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NC_000007.14:g. 92513247T&gt;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F2F75" w14:textId="4ED76F5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M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EDE1B" w14:textId="01B9BC3D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Zellweger Spectrum Disorder, elevated very long-chain fatty acids, decreased plasmaloge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5CD744E" w14:textId="4BA1878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5F389B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eroxisome biogenesis disorder 1A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21410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E064D" w14:textId="38FF176D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3552A" w14:textId="5D4DA7E6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</w:t>
            </w:r>
            <w:r>
              <w:rPr>
                <w:color w:val="000000" w:themeColor="text1"/>
                <w:sz w:val="16"/>
                <w:szCs w:val="16"/>
              </w:rPr>
              <w:t>VS1</w:t>
            </w:r>
            <w:r w:rsidRPr="00BB1E1A">
              <w:rPr>
                <w:color w:val="000000" w:themeColor="text1"/>
                <w:sz w:val="16"/>
                <w:szCs w:val="16"/>
              </w:rPr>
              <w:t xml:space="preserve">, PM3, PM2, </w:t>
            </w:r>
          </w:p>
        </w:tc>
      </w:tr>
      <w:tr w:rsidR="00491B50" w:rsidRPr="00BB1E1A" w14:paraId="03E69FCC" w14:textId="62D6D5C4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D824B6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418-418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A935FCB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urodevelopmental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2CEE37D" w14:textId="7B7C55E8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ZIC2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3073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7129.5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5F9E5BC" w14:textId="28CD14C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1030_1032del</w:t>
            </w:r>
            <w:r w:rsidRPr="0000337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D445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183EA" w14:textId="0FFA4AC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Trp359*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6ACDF" w14:textId="7EAF92A6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003373">
              <w:rPr>
                <w:color w:val="000000" w:themeColor="text1"/>
                <w:sz w:val="16"/>
                <w:szCs w:val="16"/>
              </w:rPr>
              <w:t>NC_000013.11:g.99983094_99983096del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A9B5B" w14:textId="19B678D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87A6F" w14:textId="4D7712ED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Alobar holoprosencephal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C92E653" w14:textId="52DB7C1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A9AE8ED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Holoprosencephaly 5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09637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E63A9" w14:textId="61D36FEC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3B22B" w14:textId="1324881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M4, PM6</w:t>
            </w:r>
          </w:p>
        </w:tc>
      </w:tr>
      <w:tr w:rsidR="00491B50" w:rsidRPr="00BB1E1A" w14:paraId="70CA04F0" w14:textId="62670006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18D0477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437-437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9F11B47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1B048AA" w14:textId="4DA6CD52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GLI2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165230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1374353.1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2E05B61" w14:textId="7FAB91C4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1111_1120del</w:t>
            </w:r>
            <w:r w:rsidRPr="006E5A3D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D445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2290C" w14:textId="6AD87E5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Ile371f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FC79E" w14:textId="19D0D244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6E5A3D">
              <w:rPr>
                <w:color w:val="000000" w:themeColor="text1"/>
                <w:sz w:val="16"/>
                <w:szCs w:val="16"/>
              </w:rPr>
              <w:t>NC_000002.12:g.120971992_120972001del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0F3BA" w14:textId="1A62958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0B2AC" w14:textId="6C1DF2BA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eptopreoptic holoprosencephaly, solitary median maxillary incisor syndrome, low thyroid, underdeveloped pituitary, sensory processing disorder, failure to thriv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D36B004" w14:textId="64008FF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60B766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Holoprosencephaly 9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0829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5F2EF" w14:textId="0965BACD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8CF4E" w14:textId="7E624F6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VS1</w:t>
            </w:r>
          </w:p>
        </w:tc>
      </w:tr>
      <w:tr w:rsidR="00491B50" w:rsidRPr="00BB1E1A" w14:paraId="7C0C0586" w14:textId="49B5B71B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12C5BE2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440-440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DCDA7C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Syndromic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5AA1307" w14:textId="32647F94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ZIC2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3073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7129.5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8A89A94" w14:textId="5B231A8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c.1013del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898E5" w14:textId="7F3F7C6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Pro338f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63AA9" w14:textId="155B7626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D74123">
              <w:rPr>
                <w:color w:val="000000" w:themeColor="text1"/>
                <w:sz w:val="16"/>
                <w:szCs w:val="16"/>
              </w:rPr>
              <w:t>NC_000013.11:g.</w:t>
            </w:r>
            <w:r>
              <w:rPr>
                <w:color w:val="000000" w:themeColor="text1"/>
                <w:sz w:val="16"/>
                <w:szCs w:val="16"/>
              </w:rPr>
              <w:t>99983074TC&gt;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83597" w14:textId="1F69D53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9B2D3" w14:textId="53F5B83D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afness, cerebral palsy, holoprosencephal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9A0B6F3" w14:textId="1239A89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revious testing information not provid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5976509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Holoprosencephaly 5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09637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3D65C" w14:textId="243E73FC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E637E" w14:textId="7D0B4D12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VS1, PS2</w:t>
            </w:r>
          </w:p>
        </w:tc>
      </w:tr>
      <w:tr w:rsidR="00491B50" w:rsidRPr="00BB1E1A" w14:paraId="543DE0A9" w14:textId="037BCD11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43CDE29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451-451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E23CE18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EA64AA8" w14:textId="42D0E94F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ZIC2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3073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7129.5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C8AE3FF" w14:textId="4F8D606D" w:rsidR="00491B50" w:rsidRPr="00EF3FB9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EF3FB9">
              <w:rPr>
                <w:color w:val="000000" w:themeColor="text1"/>
                <w:sz w:val="16"/>
                <w:szCs w:val="16"/>
                <w:lang w:val="fr-FR"/>
              </w:rPr>
              <w:t xml:space="preserve">c.1377_1406dup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353A2" w14:textId="11338D9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EF3FB9">
              <w:rPr>
                <w:color w:val="000000" w:themeColor="text1"/>
                <w:sz w:val="16"/>
                <w:szCs w:val="16"/>
                <w:lang w:val="fr-FR"/>
              </w:rPr>
              <w:t>p.(Ala461_Ala470dup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186E7" w14:textId="42A395C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22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3.11:g.99985460_99985489dup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7651D" w14:textId="67A5336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32FB4" w14:textId="14A9E0F1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Semilobar holoprosencephaly, diabetes insipidus, delayed development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6522425" w14:textId="128B323C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84182A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Holoprosencephaly 5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09637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1A5E4" w14:textId="01B8FC82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6B50E" w14:textId="7DB92889" w:rsidR="00491B50" w:rsidRPr="00BB1E1A" w:rsidRDefault="00357E01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P1, PS3, PM2, PM4</w:t>
            </w:r>
          </w:p>
        </w:tc>
      </w:tr>
      <w:tr w:rsidR="00491B50" w:rsidRPr="00BB1E1A" w14:paraId="0B10AE82" w14:textId="480CB68C" w:rsidTr="00DB36B1">
        <w:trPr>
          <w:trHeight w:val="415"/>
        </w:trPr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right w:w="20" w:type="dxa"/>
            </w:tcMar>
          </w:tcPr>
          <w:p w14:paraId="64E0A2B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509-509-0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right w:w="20" w:type="dxa"/>
            </w:tcMar>
          </w:tcPr>
          <w:p w14:paraId="18D0035B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1D739A" w14:textId="483C8E35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RNU4-2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#620823;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NC_000012.12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right w:w="20" w:type="dxa"/>
            </w:tcMar>
          </w:tcPr>
          <w:p w14:paraId="27E8C7F8" w14:textId="77777777" w:rsidR="00491B50" w:rsidRPr="00EF3FB9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  <w:p w14:paraId="284C33A9" w14:textId="2909DC96" w:rsidR="00491B50" w:rsidRPr="00EF3FB9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EF3FB9">
              <w:rPr>
                <w:color w:val="000000" w:themeColor="text1"/>
                <w:sz w:val="16"/>
                <w:szCs w:val="16"/>
              </w:rPr>
              <w:t xml:space="preserve">n.64_65insT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479250B" w14:textId="1BB921F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B28D7BC" w14:textId="466B61D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23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2.12:g.120291839_120291840ins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82B6524" w14:textId="0091244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066B2" w14:textId="54273CCA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Microcephaly, hypotonia, delayed myelination, gross motor delay, brachycephaly, abnormal brain MRI, global developmental dela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3376954" w14:textId="4E895A8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FD0747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ReNU syndrome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20851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2C38D" w14:textId="50224392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3F83F" w14:textId="7A6037A3" w:rsidR="00491B50" w:rsidRPr="00BB1E1A" w:rsidRDefault="002F0B5E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M2, PP5</w:t>
            </w:r>
          </w:p>
        </w:tc>
      </w:tr>
      <w:tr w:rsidR="00491B50" w:rsidRPr="00BB1E1A" w14:paraId="33E58547" w14:textId="3B174521" w:rsidTr="00DB36B1">
        <w:trPr>
          <w:trHeight w:val="415"/>
        </w:trPr>
        <w:tc>
          <w:tcPr>
            <w:tcW w:w="70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A036A53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538-538-0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012B55E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8C48801" w14:textId="09DD7BCA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AGO2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6229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12154.5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6A25252" w14:textId="58259E9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c</w:t>
            </w:r>
            <w:r w:rsidRPr="00EF3FB9">
              <w:rPr>
                <w:color w:val="000000" w:themeColor="text1"/>
                <w:sz w:val="16"/>
                <w:szCs w:val="16"/>
                <w:lang w:val="fr-FR"/>
              </w:rPr>
              <w:t xml:space="preserve">.602G&gt;T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AE6D0" w14:textId="1493FB0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EF3FB9">
              <w:rPr>
                <w:color w:val="000000" w:themeColor="text1"/>
                <w:sz w:val="16"/>
                <w:szCs w:val="16"/>
                <w:lang w:val="fr-FR"/>
              </w:rPr>
              <w:t>p.(Gly201Val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24FCD" w14:textId="30C4F42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24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8.11:g.140560427C&gt;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3B8B1" w14:textId="48E9266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onmaternal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A8822" w14:textId="0053F6EA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Hip dysplasia, congenital hypotonia, cleft palate, global developmental delay, hearing loss, Pierre Robin sequence, seizures, speech delay, cerebral palsy, scoliosis, congenital heart defects, dysmorphic facial feature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CC1F9A1" w14:textId="2486673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892697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essel-Kreienkamp syndrome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9149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78380" w14:textId="694D4B66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3DE54" w14:textId="36432E93" w:rsidR="00491B50" w:rsidRPr="00BB1E1A" w:rsidRDefault="00AB4112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M2, PP3, PP2</w:t>
            </w:r>
          </w:p>
        </w:tc>
      </w:tr>
      <w:tr w:rsidR="00491B50" w:rsidRPr="00BB1E1A" w14:paraId="1E5C5A9D" w14:textId="2335001A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736B65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540-540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8FE986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A2A5F7F" w14:textId="7D3B7DD6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KMT2C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606833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; NM_170606.3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69E5312" w14:textId="747D49E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c.5668C&gt;T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A215E" w14:textId="4232FAC4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Arg1890*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A70C0" w14:textId="12D1D2F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AE2841">
              <w:rPr>
                <w:color w:val="000000" w:themeColor="text1"/>
                <w:sz w:val="16"/>
                <w:szCs w:val="16"/>
              </w:rPr>
              <w:t>NC_000007.14:g.152182192G&gt;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29418" w14:textId="436C28E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M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3400E" w14:textId="30342735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Hypotonia, fine motor delay, gross motor delay, sensory processing disorder, speech delay, decreased oral tone, selective mutism, ADHD, </w:t>
            </w: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>developmental coordination disorder, dysmorphic facial feature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D878B4B" w14:textId="325B855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3F7A407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Kleefstra syndrome 2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7768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B7096" w14:textId="48B2BF83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95167" w14:textId="7777777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VS1</w:t>
            </w:r>
          </w:p>
          <w:p w14:paraId="4351B924" w14:textId="62D6FC2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491B50" w:rsidRPr="00BB1E1A" w14:paraId="639B9D07" w14:textId="31386FCC" w:rsidTr="00DB36B1">
        <w:trPr>
          <w:trHeight w:val="761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80D0A1B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569-569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7499C2F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urodevelopmental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DF9598B" w14:textId="1DBB95E8" w:rsidR="00491B50" w:rsidRPr="00EF3FB9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EF3FB9">
              <w:rPr>
                <w:i/>
                <w:color w:val="000000" w:themeColor="text1"/>
                <w:sz w:val="16"/>
                <w:szCs w:val="16"/>
              </w:rPr>
              <w:t xml:space="preserve">STAG2 </w:t>
            </w:r>
            <w:r w:rsidRPr="00EF3FB9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EF3FB9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300826; </w:t>
            </w:r>
            <w:r w:rsidRPr="00EF3FB9">
              <w:rPr>
                <w:color w:val="000000" w:themeColor="text1"/>
                <w:kern w:val="36"/>
                <w:sz w:val="16"/>
                <w:szCs w:val="16"/>
              </w:rPr>
              <w:t>NM_001042749.2</w:t>
            </w:r>
            <w:r w:rsidRPr="00EF3FB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1ECF240" w14:textId="42B7E205" w:rsidR="00491B50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EF3FB9">
              <w:rPr>
                <w:color w:val="000000" w:themeColor="text1"/>
                <w:sz w:val="16"/>
                <w:szCs w:val="16"/>
              </w:rPr>
              <w:t xml:space="preserve">87kb deletion of chrX:123,946,386-124,003590 </w:t>
            </w:r>
          </w:p>
          <w:p w14:paraId="0A166967" w14:textId="77777777" w:rsidR="00491B50" w:rsidRPr="00EF3FB9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EF3FB9">
              <w:rPr>
                <w:color w:val="000000" w:themeColor="text1"/>
                <w:sz w:val="16"/>
                <w:szCs w:val="16"/>
              </w:rPr>
              <w:t>Exon 1-4 deletio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6DF29" w14:textId="35C87E0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.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65951" w14:textId="230BB53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25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23.11:g.124061012_124094911del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31272" w14:textId="39744420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3B18B" w14:textId="5BD0D892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Holoprosencephaly, global developmental delay, scoliosis, apraxia of speech, vision problems, vertebral anomal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2540E0C" w14:textId="331E3D7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reviously Know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DABD1C8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Holoprosencephaly-13, X-linked (#301043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7716C" w14:textId="4A444148" w:rsidR="00491B50" w:rsidRPr="00F94647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F94647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5B728" w14:textId="2366AD37" w:rsidR="00491B50" w:rsidRPr="00F94647" w:rsidRDefault="007A63E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A, 3A, 2E, 4L</w:t>
            </w:r>
          </w:p>
        </w:tc>
      </w:tr>
      <w:tr w:rsidR="00491B50" w:rsidRPr="00BB1E1A" w14:paraId="29CB704C" w14:textId="0AF04F67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3E3F84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599-599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BB964E2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urodevelopmental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26013CF" w14:textId="2A6E4388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RNU4-2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#620823;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NC_000012.12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AE4C0A5" w14:textId="1B5F0C7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.69C&gt;T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CA67F" w14:textId="2F87E54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9D288" w14:textId="108B1E16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26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2.12:g.120291835G&gt;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493C0" w14:textId="3D7D3C2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De novo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9D889" w14:textId="761149BA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mall for gestational age, abnormal visual development/eye movement irregularity, global developmental delay, hypotonia, abnormal brain MRI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951A498" w14:textId="718A743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C245B32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ReNU syndrome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20851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DB1F1" w14:textId="275A7F89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2F0B4C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2DC0A" w14:textId="286D391F" w:rsidR="00491B50" w:rsidRPr="00BB1E1A" w:rsidRDefault="007A63E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M2, PS2</w:t>
            </w:r>
          </w:p>
        </w:tc>
      </w:tr>
      <w:tr w:rsidR="00491B50" w:rsidRPr="00BB1E1A" w14:paraId="1BF1E325" w14:textId="14603943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C9FD2FF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635-635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A6E741B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A68DFD7" w14:textId="77777777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</w:p>
          <w:p w14:paraId="73662F3E" w14:textId="62C0C4C8" w:rsidR="00491B50" w:rsidRPr="009D4455" w:rsidRDefault="00491B50" w:rsidP="00491B50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>CDK13</w:t>
            </w:r>
            <w:r w:rsidRPr="009D4455">
              <w:rPr>
                <w:b/>
                <w:bCs/>
                <w:color w:val="000000" w:themeColor="text1"/>
                <w:kern w:val="36"/>
                <w:sz w:val="16"/>
                <w:szCs w:val="16"/>
              </w:rPr>
              <w:t xml:space="preserve">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3309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3718.5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  <w:p w14:paraId="445FFF24" w14:textId="322F51D0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1CBDF39" w14:textId="460BC8F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c.425dup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12DDB" w14:textId="2AE86D8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Leu143f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08B1D" w14:textId="1860DDB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AC24D2">
              <w:rPr>
                <w:color w:val="000000" w:themeColor="text1"/>
                <w:sz w:val="16"/>
                <w:szCs w:val="16"/>
              </w:rPr>
              <w:t>NC_000007.14:g.39951066du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C4753" w14:textId="448E528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Nonmaternal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0E61F" w14:textId="10466BF8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ongenital heart disease, dysmorphic facial features, short stature, ADHD, global developmental dela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8218953" w14:textId="0BFAC7D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99DF5F7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ongenital heart defects, dysmorphic facial features, and intellectual developmental disorder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736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35574" w14:textId="1F8DD2D4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79B5" w14:textId="107AB4F8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VS1</w:t>
            </w:r>
          </w:p>
        </w:tc>
      </w:tr>
      <w:tr w:rsidR="00491B50" w:rsidRPr="00BB1E1A" w14:paraId="71D7AFE9" w14:textId="642701B3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9A3B0D3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658-658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7C352D7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B4DC0D1" w14:textId="6B279733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DBT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248610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; NM_001918.5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0EB1367" w14:textId="20766A13" w:rsidR="00491B50" w:rsidRPr="009D4455" w:rsidRDefault="00491B50" w:rsidP="00491B50">
            <w:pPr>
              <w:rPr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</w:t>
            </w:r>
            <w:r w:rsidRPr="00EF3FB9">
              <w:rPr>
                <w:color w:val="000000" w:themeColor="text1"/>
                <w:sz w:val="16"/>
                <w:szCs w:val="16"/>
              </w:rPr>
              <w:t xml:space="preserve">1282-4218G&gt;A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EFEB0" w14:textId="10C7A86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.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BF490" w14:textId="32360DF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F72C41">
              <w:rPr>
                <w:color w:val="000000" w:themeColor="text1"/>
                <w:sz w:val="16"/>
                <w:szCs w:val="16"/>
                <w:shd w:val="clear" w:color="auto" w:fill="FFFFFF"/>
              </w:rPr>
              <w:t>NC_000001.11:g.</w:t>
            </w:r>
            <w:r w:rsidRPr="00F72C41">
              <w:rPr>
                <w:rStyle w:val="Heading1Char"/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72C41">
              <w:rPr>
                <w:rStyle w:val="mat-mdc-tooltip-trigger"/>
                <w:rFonts w:eastAsiaTheme="majorEastAsia"/>
                <w:color w:val="000000" w:themeColor="text1"/>
                <w:sz w:val="16"/>
                <w:szCs w:val="16"/>
                <w:shd w:val="clear" w:color="auto" w:fill="FFFFFF"/>
              </w:rPr>
              <w:t>100200640C&gt;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357B8" w14:textId="66E5A65C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Biparental  homozygou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8CB76" w14:textId="78A8C542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renatal diagnosis of Argininosuccinic acid lyase deficiency and thiamine-responsive maple syrup urine diseas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9142DED" w14:textId="4DA9166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632B1B1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Argininosuccinic aciduria, Maple syrup urine disease, type II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20699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5F517" w14:textId="4716FBC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90DEA" w14:textId="2F0CFC6D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</w:t>
            </w:r>
            <w:r>
              <w:rPr>
                <w:color w:val="000000" w:themeColor="text1"/>
                <w:sz w:val="16"/>
                <w:szCs w:val="16"/>
              </w:rPr>
              <w:t>VS1</w:t>
            </w:r>
          </w:p>
        </w:tc>
      </w:tr>
      <w:tr w:rsidR="00491B50" w:rsidRPr="00BB1E1A" w14:paraId="573141B8" w14:textId="0A179457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A846AF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677-677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508602B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D5E34C0" w14:textId="34C7C7B7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TPM3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191030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152263.4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21A8F80" w14:textId="1F9A2AB4" w:rsidR="00491B50" w:rsidRPr="009D4455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c.835C&gt;G</w:t>
            </w:r>
            <w:r w:rsidRPr="0008616C">
              <w:rPr>
                <w:color w:val="000000" w:themeColor="text1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2DAD0" w14:textId="04037F9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p.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Leu279Val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AA4AC" w14:textId="7559C50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27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1.11:g.154169324G&gt;C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58AF0" w14:textId="1851E35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De novo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43095" w14:textId="7DA46FB5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ierre Robin sequence, tube feeding, gastroparesis, mannose-binding lectin deficiency, recurrent aspiration pneumonia and sinusitis, abnormal brain MRI, hypotoni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E311E0B" w14:textId="42C5739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D5A95C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Congenital Myopathy 4A, Autosomal Dominant (</w:t>
            </w:r>
            <w:r w:rsidRPr="009D4455">
              <w:rPr>
                <w:b/>
                <w:color w:val="000000" w:themeColor="text1"/>
                <w:sz w:val="16"/>
                <w:szCs w:val="16"/>
                <w:lang w:val="fr-FR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25531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90DC2" w14:textId="7777777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BB1E1A">
              <w:rPr>
                <w:color w:val="000000" w:themeColor="text1"/>
                <w:sz w:val="16"/>
                <w:szCs w:val="16"/>
                <w:lang w:val="fr-FR"/>
              </w:rPr>
              <w:t>LP</w:t>
            </w:r>
          </w:p>
          <w:p w14:paraId="44385FB6" w14:textId="658141FA" w:rsidR="00491B50" w:rsidRPr="00BB1E1A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28846" w14:textId="3E1D7650" w:rsidR="00491B50" w:rsidRPr="00BB1E1A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BB1E1A">
              <w:rPr>
                <w:color w:val="000000" w:themeColor="text1"/>
                <w:sz w:val="16"/>
                <w:szCs w:val="16"/>
                <w:lang w:val="fr-FR"/>
              </w:rPr>
              <w:t>PP3, PM2, PP2, PM6</w:t>
            </w:r>
          </w:p>
        </w:tc>
      </w:tr>
      <w:tr w:rsidR="00491B50" w:rsidRPr="00BB1E1A" w14:paraId="6AAB8204" w14:textId="0752C7E4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7B319C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700-700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CF15471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14148C4" w14:textId="77777777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</w:p>
          <w:p w14:paraId="20917F9D" w14:textId="76A25699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OFD1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300170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3611.3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8D97FE8" w14:textId="22B51BC6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c.2413dup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2C1B9" w14:textId="459568E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Gln805f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B3FA2" w14:textId="3F9C1C4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3673D4">
              <w:rPr>
                <w:color w:val="000000" w:themeColor="text1"/>
                <w:sz w:val="16"/>
                <w:szCs w:val="16"/>
              </w:rPr>
              <w:t>NC_000023.11:g.13762369du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A15C0" w14:textId="19DC12D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M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B3EDF" w14:textId="285E60D3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emilobar holoprosencephaly, cleft lip and palate, bilateral postaxial polydactyly of hands and feet, bilateral cryptorchidism, Dandy-Walker malformation, ventriculomegaly, hypotelorism, seizure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E858B8B" w14:textId="5AF2EC4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447343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Joubert syndrome 10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300804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76E0E" w14:textId="2EEC5F5A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B1CDF" w14:textId="6E13BCC9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VS1, PM2</w:t>
            </w:r>
          </w:p>
        </w:tc>
      </w:tr>
      <w:tr w:rsidR="00491B50" w:rsidRPr="00BB1E1A" w14:paraId="22406D4C" w14:textId="441F3C7A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0A7B15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753-753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C4B20EF" w14:textId="77777777" w:rsidR="00491B50" w:rsidRPr="009D4455" w:rsidRDefault="00491B50" w:rsidP="00491B50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93B51DA" w14:textId="52253046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MSL2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14802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lastRenderedPageBreak/>
              <w:t>NM_018133.4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3C02103" w14:textId="251E7C8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>c.535G&gt;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19D9C" w14:textId="7672FD6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Glu179*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40E96" w14:textId="555808B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28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3.12:g.136152346C&gt;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66D28" w14:textId="525503E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1DCDA" w14:textId="47B5520C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Gross motor delay, speech delay, hypotonia, microcephaly, frontal bossing, </w:t>
            </w: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>fine hair, ptosis, pectus excavatum, low muscle tone, Mongolian spot in lower back, global developmental dela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5669476" w14:textId="72E8B386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>New Information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B5A4CC9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Karayol-Borroto-Haghshenas </w:t>
            </w: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>neurodevelopmental syndrome (</w:t>
            </w:r>
            <w:r w:rsidRPr="009D4455">
              <w:rPr>
                <w:b/>
                <w:bCs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20985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F409E" w14:textId="26E7CBD1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lastRenderedPageBreak/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FE743" w14:textId="1D9B4D70" w:rsidR="00491B50" w:rsidRPr="00BB1E1A" w:rsidRDefault="007A63E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VS1, PM2, PP5</w:t>
            </w:r>
          </w:p>
        </w:tc>
      </w:tr>
      <w:tr w:rsidR="00491B50" w:rsidRPr="00BB1E1A" w14:paraId="5127E928" w14:textId="6337F876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CADD1E1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812-812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359735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9AA98D7" w14:textId="32F2C04B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NDST1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00853;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NM_001543.5)</w:t>
            </w:r>
          </w:p>
          <w:p w14:paraId="10B6277B" w14:textId="77777777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7155614" w14:textId="1362D44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c.1850 C&gt;T</w:t>
            </w:r>
            <w:r w:rsidRPr="004C3962">
              <w:rPr>
                <w:color w:val="000000" w:themeColor="text1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FD596" w14:textId="6C0C8026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p.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  <w:lang w:val="fr-FR"/>
              </w:rPr>
              <w:t>Thr617Ile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086AA" w14:textId="5A72341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4C3962">
              <w:rPr>
                <w:color w:val="000000" w:themeColor="text1"/>
                <w:sz w:val="16"/>
                <w:szCs w:val="16"/>
                <w:lang w:val="fr-FR"/>
              </w:rPr>
              <w:t>NC_000005.10:g.150542851C&gt;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50126" w14:textId="3F305D8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Biparental  homozygous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5C70E" w14:textId="12197692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Ankyloglossia, gross motor delays,  thoracolumbar kyphosis, global developmental delay, axial hypotoni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0D7A00D" w14:textId="71AD375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New Information/Reclassific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B240D88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Intellectual Developmental Disorder, Autosomal Recessive 46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6116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027F2" w14:textId="4431AD18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VU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3C21F" w14:textId="6C391D6E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P3</w:t>
            </w:r>
          </w:p>
        </w:tc>
      </w:tr>
      <w:tr w:rsidR="00491B50" w:rsidRPr="00BB1E1A" w14:paraId="1654FFB7" w14:textId="437B17BF" w:rsidTr="00DB36B1">
        <w:trPr>
          <w:trHeight w:val="50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32879B4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817-817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2D19D8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E94DAD2" w14:textId="7797B90F" w:rsidR="00491B50" w:rsidRPr="009D4455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MT-TL1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590050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; NC_012920.1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F9BA386" w14:textId="522254C2" w:rsidR="00491B50" w:rsidRPr="009D4455" w:rsidRDefault="00491B50" w:rsidP="00491B5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n.14A&gt;G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0F13C" w14:textId="415C7685" w:rsidR="00491B50" w:rsidRPr="009D4455" w:rsidRDefault="00491B50" w:rsidP="00491B5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.(?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72496" w14:textId="4894C0FA" w:rsidR="00491B50" w:rsidRPr="009D4455" w:rsidRDefault="00491B50" w:rsidP="00491B5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hyperlink r:id="rId29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12920.1:m.3243A&gt;G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72CC2" w14:textId="06BB0F50" w:rsidR="00491B50" w:rsidRPr="009D4455" w:rsidRDefault="00491B50" w:rsidP="00491B50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Maternally inherit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1E56C" w14:textId="75E67B34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Fatigue, headache, recurrent fever, tinnitus, recurrent episodes of infection, sudden loss of hearing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E59F7F9" w14:textId="01F8ECA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C8ADD3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abetes-deafness syndrome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52000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08CA3" w14:textId="297E422F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AD739" w14:textId="0A1A7557" w:rsidR="00491B50" w:rsidRPr="00BB1E1A" w:rsidRDefault="000D761F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M2, PP5</w:t>
            </w:r>
          </w:p>
        </w:tc>
      </w:tr>
      <w:tr w:rsidR="00491B50" w:rsidRPr="00BB1E1A" w14:paraId="4DB6FA74" w14:textId="262F8192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5E2D191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890-890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98E8974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C3C28EA" w14:textId="3FE351D7" w:rsidR="00491B50" w:rsidRPr="007F4BEB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7F4BEB">
              <w:rPr>
                <w:i/>
                <w:color w:val="000000" w:themeColor="text1"/>
                <w:sz w:val="16"/>
                <w:szCs w:val="16"/>
              </w:rPr>
              <w:t xml:space="preserve">TTN </w:t>
            </w:r>
            <w:r w:rsidRPr="007F4BEB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7F4BEB">
              <w:rPr>
                <w:color w:val="000000" w:themeColor="text1"/>
                <w:sz w:val="16"/>
                <w:szCs w:val="16"/>
                <w:shd w:val="clear" w:color="auto" w:fill="FFFFFF"/>
              </w:rPr>
              <w:t>188840</w:t>
            </w:r>
            <w:r w:rsidRPr="007F4BEB">
              <w:rPr>
                <w:iCs/>
                <w:color w:val="000000" w:themeColor="text1"/>
                <w:sz w:val="16"/>
                <w:szCs w:val="16"/>
              </w:rPr>
              <w:t>; NM_001267550.1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88A18BF" w14:textId="402D1A81" w:rsidR="00491B50" w:rsidRPr="007F4BEB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</w:rPr>
              <w:t xml:space="preserve">c.59604_59607delAAAG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F1BA1" w14:textId="6EDD0C3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7F4BEB">
              <w:rPr>
                <w:color w:val="000000" w:themeColor="text1"/>
                <w:sz w:val="16"/>
                <w:szCs w:val="16"/>
              </w:rPr>
              <w:t>Gly19871f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C20B1" w14:textId="4F82D4D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30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2.12:g.178559330_178559333del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B4992" w14:textId="315374F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Unknown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E00F8" w14:textId="261174A0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1BCEA2F" w14:textId="10E3BD2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770CEB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, 1G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04145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BB47F" w14:textId="6BE9BC10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A8C0B" w14:textId="52E8E3D2" w:rsidR="00491B50" w:rsidRPr="00BB1E1A" w:rsidRDefault="004F4076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VS1, PM2</w:t>
            </w:r>
          </w:p>
        </w:tc>
      </w:tr>
      <w:tr w:rsidR="00491B50" w:rsidRPr="00BB1E1A" w14:paraId="146166C6" w14:textId="692B38D7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FB318E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897-897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right w:w="20" w:type="dxa"/>
            </w:tcMar>
          </w:tcPr>
          <w:p w14:paraId="14CFD4F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2A39FD" w14:textId="382EF411" w:rsidR="00491B50" w:rsidRPr="007F4BEB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7F4BEB">
              <w:rPr>
                <w:i/>
                <w:color w:val="000000" w:themeColor="text1"/>
                <w:sz w:val="16"/>
                <w:szCs w:val="16"/>
              </w:rPr>
              <w:t xml:space="preserve">SCN5A </w:t>
            </w:r>
            <w:r w:rsidRPr="007F4BEB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7F4BEB">
              <w:rPr>
                <w:color w:val="000000" w:themeColor="text1"/>
                <w:sz w:val="16"/>
                <w:szCs w:val="16"/>
                <w:shd w:val="clear" w:color="auto" w:fill="FFFFFF"/>
              </w:rPr>
              <w:t>600163</w:t>
            </w:r>
            <w:r w:rsidRPr="007F4BEB">
              <w:rPr>
                <w:iCs/>
                <w:color w:val="000000" w:themeColor="text1"/>
                <w:sz w:val="16"/>
                <w:szCs w:val="16"/>
              </w:rPr>
              <w:t>; NM_198056.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2FF571B" w14:textId="46B3E26B" w:rsidR="00491B50" w:rsidRPr="007F4BEB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7F4BEB">
              <w:rPr>
                <w:color w:val="000000" w:themeColor="text1"/>
                <w:sz w:val="16"/>
                <w:szCs w:val="16"/>
                <w:lang w:val="fr-FR"/>
              </w:rPr>
              <w:t xml:space="preserve">c.3911C&gt;T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FDAEB" w14:textId="6CD587E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  <w:lang w:val="fr-FR"/>
              </w:rPr>
              <w:t>p.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(</w:t>
            </w:r>
            <w:r w:rsidRPr="007F4BEB">
              <w:rPr>
                <w:color w:val="000000" w:themeColor="text1"/>
                <w:sz w:val="16"/>
                <w:szCs w:val="16"/>
                <w:lang w:val="fr-FR"/>
              </w:rPr>
              <w:t>Thr1304Met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09F88" w14:textId="0353BEF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31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3.12:g.38562467G&gt;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35BCC" w14:textId="713F202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Unknown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A8F28" w14:textId="06B3E5D6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A5062B8" w14:textId="428D9AF0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reviously Know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8E7EC50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, 1E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01154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081D7" w14:textId="32F1DF2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P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08ECF" w14:textId="7E0205A0" w:rsidR="00491B50" w:rsidRPr="00BB1E1A" w:rsidRDefault="00016DEF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M2, PP3, PP5</w:t>
            </w:r>
          </w:p>
        </w:tc>
      </w:tr>
      <w:tr w:rsidR="00491B50" w:rsidRPr="00BB1E1A" w14:paraId="10ED58C9" w14:textId="73E37AF4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7B065C2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904-904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53CCDA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8AA0AAF" w14:textId="521AD4E9" w:rsidR="00491B50" w:rsidRPr="007F4BEB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7F4BEB">
              <w:rPr>
                <w:i/>
                <w:color w:val="000000" w:themeColor="text1"/>
                <w:sz w:val="16"/>
                <w:szCs w:val="16"/>
              </w:rPr>
              <w:t xml:space="preserve">DMD </w:t>
            </w:r>
            <w:r w:rsidRPr="007F4BEB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7F4BE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300377; </w:t>
            </w:r>
            <w:r w:rsidRPr="007F4BEB">
              <w:rPr>
                <w:iCs/>
                <w:color w:val="000000" w:themeColor="text1"/>
                <w:sz w:val="16"/>
                <w:szCs w:val="16"/>
              </w:rPr>
              <w:t>NM_004006.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E68A9F3" w14:textId="1F51FB91" w:rsidR="00491B50" w:rsidRPr="007F4BEB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</w:rPr>
              <w:t xml:space="preserve">c.9851G&gt;A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D8061" w14:textId="44F5C5B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7F4BEB">
              <w:rPr>
                <w:color w:val="000000" w:themeColor="text1"/>
                <w:sz w:val="16"/>
                <w:szCs w:val="16"/>
              </w:rPr>
              <w:t>Trp3284*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D02C2" w14:textId="0C6B997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32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23.11:g.31182861C&gt;T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9FADE" w14:textId="01B4DC8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Unknown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23F2B" w14:textId="3E84EFB3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27FAF5D5" w14:textId="6AE989A5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reviously Know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1B5A7A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, 3B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302045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E2A38" w14:textId="7D5263B8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0E816" w14:textId="272CBFC5" w:rsidR="00491B50" w:rsidRPr="00BB1E1A" w:rsidRDefault="000D761F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VS1, PM2, PP5</w:t>
            </w:r>
          </w:p>
        </w:tc>
      </w:tr>
      <w:tr w:rsidR="00491B50" w:rsidRPr="00BB1E1A" w14:paraId="4AE7A30F" w14:textId="4D04812A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C73C373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911-911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01E07F8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B246BDE" w14:textId="51130CE1" w:rsidR="00491B50" w:rsidRPr="007F4BEB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7F4BEB">
              <w:rPr>
                <w:i/>
                <w:color w:val="000000" w:themeColor="text1"/>
                <w:sz w:val="16"/>
                <w:szCs w:val="16"/>
              </w:rPr>
              <w:t xml:space="preserve">MYH6 </w:t>
            </w:r>
            <w:r w:rsidRPr="007F4BEB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7F4BE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160710; </w:t>
            </w:r>
            <w:r w:rsidRPr="007F4BEB">
              <w:rPr>
                <w:iCs/>
                <w:color w:val="000000" w:themeColor="text1"/>
                <w:sz w:val="16"/>
                <w:szCs w:val="16"/>
              </w:rPr>
              <w:t>NM_002471.4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F4AF505" w14:textId="1AE0289E" w:rsidR="00491B50" w:rsidRPr="007F4BEB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7F4BEB">
              <w:rPr>
                <w:color w:val="000000" w:themeColor="text1"/>
                <w:sz w:val="16"/>
                <w:szCs w:val="16"/>
                <w:lang w:val="fr-FR"/>
              </w:rPr>
              <w:t xml:space="preserve">c.2489C&gt;T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BF4FF" w14:textId="02FEB5B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  <w:lang w:val="fr-FR"/>
              </w:rPr>
              <w:t>p.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(</w:t>
            </w:r>
            <w:r w:rsidRPr="007F4BEB">
              <w:rPr>
                <w:color w:val="000000" w:themeColor="text1"/>
                <w:sz w:val="16"/>
                <w:szCs w:val="16"/>
                <w:lang w:val="fr-FR"/>
              </w:rPr>
              <w:t>Pro830Leu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F8696" w14:textId="041FD00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33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4.9:g.23394264G&gt;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21A4F" w14:textId="60DF8C8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Unknown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C2C34" w14:textId="0CEC7F45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B31068A" w14:textId="23AB02C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2D4DB23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, 1EE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3252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2CAA3" w14:textId="27D07BCC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BF4C3" w14:textId="24830473" w:rsidR="00491B50" w:rsidRPr="00BB1E1A" w:rsidRDefault="000D761F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P3, PM2, PP5</w:t>
            </w:r>
          </w:p>
        </w:tc>
      </w:tr>
      <w:tr w:rsidR="00491B50" w:rsidRPr="00BB1E1A" w14:paraId="3BB318DC" w14:textId="5149A1C6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3674C05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914-914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CDC1FEE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3C1A535" w14:textId="750ED0C0" w:rsidR="00491B50" w:rsidRPr="007F4BEB" w:rsidRDefault="00491B50" w:rsidP="00491B50">
            <w:pPr>
              <w:rPr>
                <w:i/>
                <w:color w:val="000000" w:themeColor="text1"/>
                <w:sz w:val="16"/>
                <w:szCs w:val="16"/>
              </w:rPr>
            </w:pPr>
            <w:r w:rsidRPr="007F4BEB">
              <w:rPr>
                <w:i/>
                <w:color w:val="000000" w:themeColor="text1"/>
                <w:sz w:val="16"/>
                <w:szCs w:val="16"/>
              </w:rPr>
              <w:t xml:space="preserve">TNNT2 </w:t>
            </w:r>
            <w:r w:rsidRPr="007F4BEB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7F4BEB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191045; </w:t>
            </w:r>
            <w:r w:rsidRPr="007F4BEB">
              <w:rPr>
                <w:iCs/>
                <w:color w:val="000000" w:themeColor="text1"/>
                <w:sz w:val="16"/>
                <w:szCs w:val="16"/>
              </w:rPr>
              <w:t>NM_001001430.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6EBC17C" w14:textId="08D239F4" w:rsidR="00491B50" w:rsidRPr="007F4BEB" w:rsidRDefault="00491B50" w:rsidP="00491B50">
            <w:pPr>
              <w:rPr>
                <w:color w:val="000000" w:themeColor="text1"/>
                <w:sz w:val="16"/>
                <w:szCs w:val="16"/>
                <w:lang w:val="fr-FR"/>
              </w:rPr>
            </w:pPr>
            <w:r w:rsidRPr="007F4BEB">
              <w:rPr>
                <w:color w:val="000000" w:themeColor="text1"/>
                <w:sz w:val="16"/>
                <w:szCs w:val="16"/>
                <w:lang w:val="fr-FR"/>
              </w:rPr>
              <w:t xml:space="preserve">c.517C&gt;T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3A683" w14:textId="34441E3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  <w:lang w:val="fr-FR"/>
              </w:rPr>
              <w:t>p.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(</w:t>
            </w:r>
            <w:r w:rsidRPr="007F4BEB">
              <w:rPr>
                <w:color w:val="000000" w:themeColor="text1"/>
                <w:sz w:val="16"/>
                <w:szCs w:val="16"/>
                <w:lang w:val="fr-FR"/>
              </w:rPr>
              <w:t>Arg173Trp</w:t>
            </w:r>
            <w:r>
              <w:rPr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2F9DE" w14:textId="310E6F6F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34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1.11:g.201363349G&gt;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8C84A" w14:textId="037B1D62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DF66B" w14:textId="67DB3A5A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07EBBD9" w14:textId="0AEDC52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8F936AA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, 1D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01494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B67E9" w14:textId="6D94C50F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006F8" w14:textId="04060A77" w:rsidR="00491B50" w:rsidRPr="00BB1E1A" w:rsidRDefault="000D761F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P1, PS3, PM1, PP2, PM2, PP5, PP3</w:t>
            </w:r>
          </w:p>
        </w:tc>
      </w:tr>
      <w:tr w:rsidR="00491B50" w:rsidRPr="00BB1E1A" w14:paraId="58C52BB5" w14:textId="17A80A00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0CD887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917-917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7F9F1B6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ABAA5D6" w14:textId="43875237" w:rsidR="00491B50" w:rsidRPr="009D4455" w:rsidRDefault="00491B50" w:rsidP="00491B50">
            <w:pPr>
              <w:rPr>
                <w:iCs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RBM20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613171;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NM_001134363.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578F0F6" w14:textId="51A1142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2497dupA</w:t>
            </w:r>
            <w:r w:rsidRPr="004A77D5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A78F7" w14:textId="198D76B0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9D4455">
              <w:rPr>
                <w:color w:val="000000" w:themeColor="text1"/>
                <w:sz w:val="16"/>
                <w:szCs w:val="16"/>
              </w:rPr>
              <w:t>Arg833f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2C876" w14:textId="53CE72C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4A77D5">
              <w:rPr>
                <w:color w:val="000000" w:themeColor="text1"/>
                <w:sz w:val="16"/>
                <w:szCs w:val="16"/>
              </w:rPr>
              <w:t>NC_000010.11:g.110812894dup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0BDC3" w14:textId="49D87524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Unknown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F1883" w14:textId="605A890D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38F411F" w14:textId="59E7535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9C229A9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, 1DD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3172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2B7DB" w14:textId="34FA6AE3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4546E" w14:textId="138D6916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VS1, PP4</w:t>
            </w:r>
          </w:p>
        </w:tc>
      </w:tr>
      <w:tr w:rsidR="00491B50" w:rsidRPr="00BB1E1A" w14:paraId="7F9B0F6B" w14:textId="6977BCCD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F2AAD80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lastRenderedPageBreak/>
              <w:t>PMGRC-921-921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34ECCCF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113FBB6" w14:textId="7C045553" w:rsidR="00491B50" w:rsidRPr="009D4455" w:rsidRDefault="00491B50" w:rsidP="00491B50">
            <w:pPr>
              <w:rPr>
                <w:iCs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>TNNI3K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 xml:space="preserve"> 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613932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; NM_015978.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6AC5F24" w14:textId="5975D04E" w:rsidR="00491B50" w:rsidRPr="007F4BEB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</w:rPr>
              <w:t xml:space="preserve">c.2302G&gt;A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0C0D1" w14:textId="5E795F4A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7F4BEB">
              <w:rPr>
                <w:color w:val="000000" w:themeColor="text1"/>
                <w:sz w:val="16"/>
                <w:szCs w:val="16"/>
              </w:rPr>
              <w:t>Glu768Ly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DE2EC" w14:textId="3955037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35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1.11:g.74492217G&gt;A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1A968" w14:textId="3BA11D4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Unknown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26BDB" w14:textId="0C48A951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ilated Cardiomyopathy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69DC49F" w14:textId="42989456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D8CDA2E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ardiac conduction disease with or without dilated cardiomyopathy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16117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C20C7" w14:textId="3C957780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872C95">
              <w:rPr>
                <w:color w:val="000000" w:themeColor="text1"/>
                <w:sz w:val="16"/>
                <w:szCs w:val="16"/>
              </w:rPr>
              <w:t>LP</w:t>
            </w:r>
            <w:r w:rsidRPr="00BB1E1A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2F132" w14:textId="17C5241B" w:rsidR="00491B50" w:rsidRPr="00BB1E1A" w:rsidRDefault="00A34CF2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4, PP1, PS3, PM2</w:t>
            </w:r>
          </w:p>
        </w:tc>
      </w:tr>
      <w:tr w:rsidR="00491B50" w:rsidRPr="00BB1E1A" w14:paraId="1B601CCA" w14:textId="6D3BD424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AAB6D9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991-991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1D98EF89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onnective tissue &amp; Musculoskeletal disorder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F2A29F9" w14:textId="013F3EC0" w:rsidR="00491B50" w:rsidRPr="009D4455" w:rsidRDefault="00491B50" w:rsidP="00491B50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TGFBR1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190181;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NM_004612.4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F98E8B5" w14:textId="539A15AA" w:rsidR="00491B50" w:rsidRPr="007F4BEB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</w:rPr>
              <w:t xml:space="preserve">c.1355del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2494B" w14:textId="6E942A8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7F4BEB">
              <w:rPr>
                <w:color w:val="000000" w:themeColor="text1"/>
                <w:sz w:val="16"/>
                <w:szCs w:val="16"/>
              </w:rPr>
              <w:t>Pro452f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A729F" w14:textId="3229227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36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09.12:g.99147753del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C4D5A" w14:textId="77274A4D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Unknown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8662A" w14:textId="5A9449FD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Thoracic aortic aneurysm, Aortic dissectio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359A5DA" w14:textId="20D290F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revious testing information not provid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13C8FA9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oeys-Dietz syndrome 1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609192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7F282" w14:textId="7777777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LP</w:t>
            </w:r>
          </w:p>
          <w:p w14:paraId="37731209" w14:textId="1B05D3FF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66623" w14:textId="4278F288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M2, PVS1</w:t>
            </w:r>
          </w:p>
        </w:tc>
      </w:tr>
      <w:tr w:rsidR="00491B50" w:rsidRPr="00BB1E1A" w14:paraId="58DF3F54" w14:textId="46C90656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13D356B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040-1040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4372104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onnective tissue &amp; Musculoskeletal disorder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41FA5372" w14:textId="669BAEB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FBN1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134797; </w:t>
            </w:r>
            <w:r w:rsidRPr="009D4455">
              <w:rPr>
                <w:color w:val="000000" w:themeColor="text1"/>
                <w:kern w:val="36"/>
                <w:sz w:val="16"/>
                <w:szCs w:val="16"/>
              </w:rPr>
              <w:t>NM_000138.5</w:t>
            </w:r>
            <w:r w:rsidRPr="009D445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B6010B6" w14:textId="15740D7B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c.4096G&gt;A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8DC67" w14:textId="65074CE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7F4BEB">
              <w:rPr>
                <w:color w:val="000000" w:themeColor="text1"/>
                <w:sz w:val="16"/>
                <w:szCs w:val="16"/>
              </w:rPr>
              <w:t>p.</w:t>
            </w:r>
            <w:r>
              <w:rPr>
                <w:color w:val="000000" w:themeColor="text1"/>
                <w:sz w:val="16"/>
                <w:szCs w:val="16"/>
              </w:rPr>
              <w:t>(</w:t>
            </w:r>
            <w:r w:rsidRPr="007F4BEB">
              <w:rPr>
                <w:color w:val="000000" w:themeColor="text1"/>
                <w:sz w:val="16"/>
                <w:szCs w:val="16"/>
              </w:rPr>
              <w:t>Glu1366Lys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E27AC" w14:textId="04DFD28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hyperlink r:id="rId37" w:tgtFrame="_blank" w:history="1">
              <w:r w:rsidRPr="00F72C41">
                <w:rPr>
                  <w:rStyle w:val="Hyperlink"/>
                  <w:rFonts w:eastAsiaTheme="majorEastAsia"/>
                  <w:color w:val="000000" w:themeColor="text1"/>
                  <w:sz w:val="16"/>
                  <w:szCs w:val="16"/>
                  <w:u w:val="none"/>
                </w:rPr>
                <w:t>NC_000015.10:g.48474369C&gt;T</w:t>
              </w:r>
            </w:hyperlink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61AEC" w14:textId="5DEC00F9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 xml:space="preserve">Unknown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EC0CB" w14:textId="05E74648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Thoracic aortic aneurysm, Aortic dissection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63D86700" w14:textId="65924E48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revious testing information not provid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7FF443F0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Marfan syndrome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15470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F39C6" w14:textId="02B6CB22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BB1E1A">
              <w:rPr>
                <w:color w:val="000000" w:themeColor="text1"/>
                <w:sz w:val="16"/>
                <w:szCs w:val="16"/>
              </w:rPr>
              <w:t>Pathogenic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4DEDF" w14:textId="2035DF22" w:rsidR="00491B50" w:rsidRPr="00BB1E1A" w:rsidRDefault="00A34CF2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S2, PM1, PP2, PM2, PM5, PP3, PP5</w:t>
            </w:r>
          </w:p>
        </w:tc>
      </w:tr>
      <w:tr w:rsidR="00491B50" w:rsidRPr="00BB1E1A" w14:paraId="787303F3" w14:textId="3AE6CB62" w:rsidTr="00DB36B1">
        <w:trPr>
          <w:trHeight w:val="41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78D5E00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PMGRC-1091-1091-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55BC95D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Syndromic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D48EACC" w14:textId="0EC74ABD" w:rsidR="00491B50" w:rsidRPr="009D4455" w:rsidRDefault="00491B50" w:rsidP="00491B50">
            <w:pPr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9D4455">
              <w:rPr>
                <w:i/>
                <w:color w:val="000000" w:themeColor="text1"/>
                <w:sz w:val="16"/>
                <w:szCs w:val="16"/>
              </w:rPr>
              <w:t xml:space="preserve">CREBBP 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(#</w:t>
            </w:r>
            <w:r w:rsidRPr="009D4455">
              <w:rPr>
                <w:color w:val="000000" w:themeColor="text1"/>
                <w:sz w:val="16"/>
                <w:szCs w:val="16"/>
                <w:shd w:val="clear" w:color="auto" w:fill="FFFFFF"/>
              </w:rPr>
              <w:t>600140</w:t>
            </w:r>
            <w:r w:rsidRPr="009D4455">
              <w:rPr>
                <w:color w:val="000000" w:themeColor="text1"/>
                <w:sz w:val="16"/>
                <w:szCs w:val="16"/>
              </w:rPr>
              <w:t>; NM_004380.</w:t>
            </w:r>
            <w:r w:rsidRPr="009D4455">
              <w:rPr>
                <w:iCs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3164712C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exon 2 deletio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31EFF" w14:textId="19FA0091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.?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1645F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9BAA3" w14:textId="6874DBCE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De novo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9E943" w14:textId="147FE3B1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Failure to thrive, global developmental delay, pectus excavatum, axial hypotonia, abnormal brain MRI, dysmorphic feature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0FFC10F8" w14:textId="6BDAAD03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Limited Original Testing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</w:tcPr>
          <w:p w14:paraId="5423B210" w14:textId="77777777" w:rsidR="00491B50" w:rsidRPr="009D4455" w:rsidRDefault="00491B50" w:rsidP="00491B50">
            <w:pPr>
              <w:rPr>
                <w:color w:val="000000" w:themeColor="text1"/>
                <w:sz w:val="16"/>
                <w:szCs w:val="16"/>
              </w:rPr>
            </w:pPr>
            <w:r w:rsidRPr="009D4455">
              <w:rPr>
                <w:color w:val="000000" w:themeColor="text1"/>
                <w:sz w:val="16"/>
                <w:szCs w:val="16"/>
              </w:rPr>
              <w:t>Rubinstein-Taybi syndrome 1 (</w:t>
            </w:r>
            <w:r w:rsidRPr="009D4455">
              <w:rPr>
                <w:b/>
                <w:color w:val="000000" w:themeColor="text1"/>
                <w:sz w:val="16"/>
                <w:szCs w:val="16"/>
              </w:rPr>
              <w:t>#</w:t>
            </w:r>
            <w:r w:rsidRPr="009D4455">
              <w:rPr>
                <w:color w:val="000000" w:themeColor="text1"/>
                <w:sz w:val="16"/>
                <w:szCs w:val="16"/>
              </w:rPr>
              <w:t>180849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678F1" w14:textId="77777777" w:rsidR="00491B50" w:rsidRPr="00BB1E1A" w:rsidRDefault="00491B50" w:rsidP="00491B5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5352F" w14:textId="5CFF8F9D" w:rsidR="00491B50" w:rsidRPr="00BB1E1A" w:rsidRDefault="004A59E0" w:rsidP="00491B5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A, 3A, 2E, 4L</w:t>
            </w:r>
          </w:p>
        </w:tc>
      </w:tr>
    </w:tbl>
    <w:p w14:paraId="0F2CB5C9" w14:textId="5C5E6346" w:rsidR="00B20C5C" w:rsidRDefault="00B20C5C" w:rsidP="00B20C5C">
      <w:pPr>
        <w:rPr>
          <w:sz w:val="18"/>
          <w:szCs w:val="18"/>
        </w:rPr>
      </w:pPr>
      <w:r>
        <w:rPr>
          <w:i/>
          <w:sz w:val="18"/>
          <w:szCs w:val="18"/>
        </w:rPr>
        <w:t>ADHD</w:t>
      </w:r>
      <w:r>
        <w:rPr>
          <w:sz w:val="18"/>
          <w:szCs w:val="18"/>
        </w:rPr>
        <w:t xml:space="preserve"> attention deficit hyperactivity disorder, </w:t>
      </w:r>
      <w:r>
        <w:rPr>
          <w:i/>
          <w:sz w:val="18"/>
          <w:szCs w:val="18"/>
        </w:rPr>
        <w:t>LCHAD</w:t>
      </w:r>
      <w:r>
        <w:rPr>
          <w:sz w:val="18"/>
          <w:szCs w:val="18"/>
        </w:rPr>
        <w:t xml:space="preserve"> long-chain 3-hydroxyacyl-CoA dehydrogenase enzyme deficiency, </w:t>
      </w:r>
      <w:r w:rsidR="00483678" w:rsidRPr="009D4455">
        <w:rPr>
          <w:i/>
          <w:iCs/>
          <w:sz w:val="18"/>
          <w:szCs w:val="18"/>
        </w:rPr>
        <w:t>LP</w:t>
      </w:r>
      <w:r w:rsidR="00483678">
        <w:rPr>
          <w:sz w:val="18"/>
          <w:szCs w:val="18"/>
        </w:rPr>
        <w:t xml:space="preserve"> likely pathogenic, </w:t>
      </w:r>
      <w:r>
        <w:rPr>
          <w:i/>
          <w:sz w:val="18"/>
          <w:szCs w:val="18"/>
        </w:rPr>
        <w:t>MRI</w:t>
      </w:r>
      <w:r>
        <w:rPr>
          <w:sz w:val="18"/>
          <w:szCs w:val="18"/>
        </w:rPr>
        <w:t xml:space="preserve"> magnetic resonance imaging</w:t>
      </w:r>
      <w:r w:rsidR="00483678">
        <w:rPr>
          <w:sz w:val="18"/>
          <w:szCs w:val="18"/>
        </w:rPr>
        <w:t xml:space="preserve">, </w:t>
      </w:r>
      <w:r w:rsidR="00483678" w:rsidRPr="009D4455">
        <w:rPr>
          <w:i/>
          <w:iCs/>
          <w:sz w:val="18"/>
          <w:szCs w:val="18"/>
        </w:rPr>
        <w:t>VUS</w:t>
      </w:r>
      <w:r w:rsidR="00483678">
        <w:rPr>
          <w:sz w:val="18"/>
          <w:szCs w:val="18"/>
        </w:rPr>
        <w:t xml:space="preserve"> variant of uncertain significance</w:t>
      </w:r>
    </w:p>
    <w:p w14:paraId="1D599B93" w14:textId="77777777" w:rsidR="00B20C5C" w:rsidRDefault="00B20C5C"/>
    <w:p w14:paraId="1553142F" w14:textId="77777777" w:rsidR="00B20C5C" w:rsidRDefault="00B20C5C"/>
    <w:p w14:paraId="1A35807B" w14:textId="77777777" w:rsidR="00194B07" w:rsidRDefault="00194B07"/>
    <w:p w14:paraId="2AAD3103" w14:textId="77777777" w:rsidR="00194B07" w:rsidRDefault="00194B07"/>
    <w:p w14:paraId="3F1675C7" w14:textId="77777777" w:rsidR="00194B07" w:rsidRDefault="00194B07"/>
    <w:p w14:paraId="56F839D8" w14:textId="77777777" w:rsidR="00194B07" w:rsidRDefault="00194B07"/>
    <w:p w14:paraId="4539C591" w14:textId="77777777" w:rsidR="00194B07" w:rsidRDefault="00194B07"/>
    <w:p w14:paraId="13D6F1BE" w14:textId="77777777" w:rsidR="00194B07" w:rsidRDefault="00194B07"/>
    <w:p w14:paraId="50C44607" w14:textId="77777777" w:rsidR="00194B07" w:rsidRDefault="00194B07"/>
    <w:p w14:paraId="6DE6DC0F" w14:textId="77777777" w:rsidR="00194B07" w:rsidRDefault="00194B07"/>
    <w:p w14:paraId="13538E4B" w14:textId="77777777" w:rsidR="00194B07" w:rsidRDefault="00194B07"/>
    <w:p w14:paraId="60BFBE8A" w14:textId="77777777" w:rsidR="00B20C5C" w:rsidRDefault="00B20C5C"/>
    <w:p w14:paraId="389B36DD" w14:textId="6FF0CF68" w:rsidR="00B20C5C" w:rsidRDefault="00B20C5C">
      <w:r>
        <w:t xml:space="preserve">Supplemental Table 2. Candidate genes identified in unsolved </w:t>
      </w:r>
      <w:r w:rsidRPr="00CD0A53">
        <w:t xml:space="preserve">cases. </w:t>
      </w:r>
      <w:r w:rsidRPr="00C0249A">
        <w:t>All genes are deposited in GeneMatcher.</w:t>
      </w:r>
      <w:r w:rsidR="00660279">
        <w:t xml:space="preserve"> All variants in candidate genes are considered VUS until clinical validity is </w:t>
      </w:r>
      <w:r w:rsidR="00DA592E">
        <w:t>determined.</w:t>
      </w:r>
    </w:p>
    <w:tbl>
      <w:tblPr>
        <w:tblW w:w="128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97"/>
        <w:gridCol w:w="1345"/>
        <w:gridCol w:w="1648"/>
        <w:gridCol w:w="1530"/>
        <w:gridCol w:w="1890"/>
        <w:gridCol w:w="2473"/>
        <w:gridCol w:w="2477"/>
      </w:tblGrid>
      <w:tr w:rsidR="007F7CDF" w:rsidRPr="00FB4E94" w14:paraId="4725E05E" w14:textId="0BA28A5D" w:rsidTr="00DB36B1">
        <w:trPr>
          <w:trHeight w:val="477"/>
        </w:trPr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EBBA" w14:textId="77777777" w:rsidR="007F7CDF" w:rsidRPr="009D4455" w:rsidRDefault="007F7CDF" w:rsidP="002252D0">
            <w:pPr>
              <w:widowControl w:val="0"/>
              <w:rPr>
                <w:b/>
                <w:color w:val="000000" w:themeColor="text1"/>
                <w:sz w:val="22"/>
                <w:szCs w:val="22"/>
              </w:rPr>
            </w:pPr>
            <w:r w:rsidRPr="009D4455">
              <w:rPr>
                <w:b/>
                <w:color w:val="000000" w:themeColor="text1"/>
                <w:sz w:val="22"/>
                <w:szCs w:val="22"/>
              </w:rPr>
              <w:t>Participant ID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A1F3B" w14:textId="32EDC74E" w:rsidR="007F7CDF" w:rsidRPr="009D4455" w:rsidRDefault="007F7CDF" w:rsidP="002252D0">
            <w:pPr>
              <w:widowControl w:val="0"/>
              <w:rPr>
                <w:b/>
                <w:color w:val="000000" w:themeColor="text1"/>
                <w:sz w:val="22"/>
                <w:szCs w:val="22"/>
              </w:rPr>
            </w:pPr>
            <w:r w:rsidRPr="009D4455">
              <w:rPr>
                <w:b/>
                <w:color w:val="000000" w:themeColor="text1"/>
                <w:sz w:val="22"/>
                <w:szCs w:val="22"/>
              </w:rPr>
              <w:t>Candidate Gene (</w:t>
            </w:r>
            <w:r w:rsidRPr="009D4455">
              <w:rPr>
                <w:color w:val="000000" w:themeColor="text1"/>
                <w:sz w:val="22"/>
                <w:szCs w:val="22"/>
              </w:rPr>
              <w:t>MIM ID*, transcript ID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DA0D" w14:textId="5E18EFF8" w:rsidR="007F7CDF" w:rsidRPr="009D4455" w:rsidRDefault="007F7CDF" w:rsidP="002252D0">
            <w:pPr>
              <w:widowControl w:val="0"/>
              <w:rPr>
                <w:b/>
                <w:color w:val="000000" w:themeColor="text1"/>
                <w:sz w:val="22"/>
                <w:szCs w:val="22"/>
              </w:rPr>
            </w:pPr>
            <w:r w:rsidRPr="009D4455">
              <w:rPr>
                <w:b/>
                <w:color w:val="000000" w:themeColor="text1"/>
                <w:sz w:val="22"/>
                <w:szCs w:val="22"/>
              </w:rPr>
              <w:t>Variant</w:t>
            </w:r>
            <w:r>
              <w:rPr>
                <w:b/>
                <w:color w:val="000000" w:themeColor="text1"/>
                <w:sz w:val="22"/>
                <w:szCs w:val="22"/>
              </w:rPr>
              <w:t xml:space="preserve"> (c.)</w:t>
            </w:r>
          </w:p>
        </w:tc>
        <w:tc>
          <w:tcPr>
            <w:tcW w:w="1530" w:type="dxa"/>
          </w:tcPr>
          <w:p w14:paraId="4972654A" w14:textId="0CBD5C5E" w:rsidR="007F7CDF" w:rsidRPr="009D4455" w:rsidRDefault="007F7CDF" w:rsidP="002252D0">
            <w:pPr>
              <w:widowControl w:val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Variant (p.)</w:t>
            </w:r>
          </w:p>
        </w:tc>
        <w:tc>
          <w:tcPr>
            <w:tcW w:w="1890" w:type="dxa"/>
          </w:tcPr>
          <w:p w14:paraId="3771679F" w14:textId="215E78C2" w:rsidR="007F7CDF" w:rsidRPr="009D4455" w:rsidRDefault="007F7CDF" w:rsidP="002252D0">
            <w:pPr>
              <w:widowControl w:val="0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Variant (g.)</w:t>
            </w:r>
          </w:p>
        </w:tc>
        <w:tc>
          <w:tcPr>
            <w:tcW w:w="2473" w:type="dxa"/>
          </w:tcPr>
          <w:p w14:paraId="014FAB96" w14:textId="78001D4F" w:rsidR="007F7CDF" w:rsidRPr="009D4455" w:rsidRDefault="007F7CDF" w:rsidP="002252D0">
            <w:pPr>
              <w:widowControl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D4455">
              <w:rPr>
                <w:b/>
                <w:bCs/>
                <w:color w:val="000000" w:themeColor="text1"/>
                <w:sz w:val="22"/>
                <w:szCs w:val="22"/>
              </w:rPr>
              <w:t>ACMG Classification</w:t>
            </w:r>
          </w:p>
        </w:tc>
        <w:tc>
          <w:tcPr>
            <w:tcW w:w="2477" w:type="dxa"/>
          </w:tcPr>
          <w:p w14:paraId="75A2CA6E" w14:textId="5D935470" w:rsidR="007F7CDF" w:rsidRPr="009D4455" w:rsidRDefault="007F7CDF" w:rsidP="002252D0">
            <w:pPr>
              <w:widowControl w:val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D4455">
              <w:rPr>
                <w:b/>
                <w:bCs/>
                <w:color w:val="000000" w:themeColor="text1"/>
                <w:sz w:val="22"/>
                <w:szCs w:val="22"/>
              </w:rPr>
              <w:t>ACMG Criteria used</w:t>
            </w:r>
          </w:p>
        </w:tc>
      </w:tr>
      <w:tr w:rsidR="007F7CDF" w:rsidRPr="00FB4E94" w14:paraId="2A92088F" w14:textId="013CC418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401B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lastRenderedPageBreak/>
              <w:t>PMGRC-86-86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09FF" w14:textId="484E93E6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>NRXN2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 xml:space="preserve"> 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600566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15080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72B3" w14:textId="1833D001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2107G&gt;A </w:t>
            </w:r>
          </w:p>
        </w:tc>
        <w:tc>
          <w:tcPr>
            <w:tcW w:w="1530" w:type="dxa"/>
          </w:tcPr>
          <w:p w14:paraId="7CEB1035" w14:textId="5EC1B1C4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Gly703Ser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0053FEFD" w14:textId="722CD15A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11.10:g.64660831C&gt;T</w:t>
            </w:r>
          </w:p>
        </w:tc>
        <w:tc>
          <w:tcPr>
            <w:tcW w:w="2473" w:type="dxa"/>
          </w:tcPr>
          <w:p w14:paraId="1BF828D7" w14:textId="14A10546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133B7003" w14:textId="3418E3F4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P3, PP2</w:t>
            </w:r>
          </w:p>
        </w:tc>
      </w:tr>
      <w:tr w:rsidR="007F7CDF" w:rsidRPr="00FB4E94" w14:paraId="518B9C76" w14:textId="6A44EBC5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0D06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104-104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6610" w14:textId="5C0D6F37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GALNT16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15132, NM_001168368.2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4736" w14:textId="3EBB86FB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c.502+1G&gt;A</w:t>
            </w:r>
            <w:r w:rsidRPr="00A2318F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</w:tcPr>
          <w:p w14:paraId="1EC54152" w14:textId="3C7E0722" w:rsidR="007F7CDF" w:rsidRPr="00660279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.?</w:t>
            </w:r>
          </w:p>
        </w:tc>
        <w:tc>
          <w:tcPr>
            <w:tcW w:w="1890" w:type="dxa"/>
          </w:tcPr>
          <w:p w14:paraId="4490324C" w14:textId="5212F059" w:rsidR="007F7CDF" w:rsidRPr="00660279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1D35"/>
                <w:sz w:val="22"/>
                <w:szCs w:val="22"/>
                <w:shd w:val="clear" w:color="auto" w:fill="FFFFFF"/>
              </w:rPr>
              <w:t>NC_</w:t>
            </w:r>
            <w:r w:rsidRPr="00F72C41">
              <w:rPr>
                <w:color w:val="000000" w:themeColor="text1"/>
                <w:sz w:val="22"/>
                <w:szCs w:val="22"/>
                <w:shd w:val="clear" w:color="auto" w:fill="FFFFFF"/>
              </w:rPr>
              <w:t>000014.9:g.69325405 G&gt;A</w:t>
            </w:r>
          </w:p>
        </w:tc>
        <w:tc>
          <w:tcPr>
            <w:tcW w:w="2473" w:type="dxa"/>
          </w:tcPr>
          <w:p w14:paraId="2B64EDE5" w14:textId="3169D7FF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660279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7115D13F" w14:textId="724F4475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P3, PS2</w:t>
            </w:r>
          </w:p>
        </w:tc>
      </w:tr>
      <w:tr w:rsidR="007F7CDF" w:rsidRPr="00FB4E94" w14:paraId="0416A025" w14:textId="6D095CF6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3D65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116-116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466C" w14:textId="1C61EE16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ARHGAP21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9870, NM_020824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; PDPK1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5213, NM_002613.5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88B4D" w14:textId="74FD05AA" w:rsidR="007F7CDF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c.3692_3693del</w:t>
            </w:r>
            <w:r w:rsidR="006D5EDA">
              <w:rPr>
                <w:color w:val="000000" w:themeColor="text1"/>
                <w:sz w:val="22"/>
                <w:szCs w:val="22"/>
              </w:rPr>
              <w:t>,</w:t>
            </w:r>
            <w:r w:rsidRPr="009D4455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324F8C1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6910CF94" w14:textId="77777777" w:rsidR="006D5EDA" w:rsidRPr="009D4455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1F1502BC" w14:textId="6584635A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1588G&gt;A </w:t>
            </w:r>
          </w:p>
        </w:tc>
        <w:tc>
          <w:tcPr>
            <w:tcW w:w="1530" w:type="dxa"/>
          </w:tcPr>
          <w:p w14:paraId="67ED49DC" w14:textId="77777777" w:rsidR="007F7CDF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.?</w:t>
            </w:r>
          </w:p>
          <w:p w14:paraId="42F46048" w14:textId="77777777" w:rsidR="007F7CDF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119DE09B" w14:textId="77777777" w:rsidR="007F7CDF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6EDB3E17" w14:textId="77777777" w:rsidR="007F7CDF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76615D26" w14:textId="079EB6E6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Gly530Arg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17873CE3" w14:textId="77777777" w:rsidR="007F7CDF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10.11:g.24595736_24595737del</w:t>
            </w:r>
          </w:p>
          <w:p w14:paraId="7E158E7F" w14:textId="77777777" w:rsidR="007F7CDF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22554CE3" w14:textId="63AF5C69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16.10:g.2597684G&gt;A</w:t>
            </w:r>
          </w:p>
        </w:tc>
        <w:tc>
          <w:tcPr>
            <w:tcW w:w="2473" w:type="dxa"/>
          </w:tcPr>
          <w:p w14:paraId="740CCC6E" w14:textId="6AE65B9C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  <w:p w14:paraId="7B1D3D7B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61CF1DF0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3E22BBA4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5FD8C5F8" w14:textId="5E42A78D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69BBA1D6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  <w:p w14:paraId="1B404BF8" w14:textId="0ECE0384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M6</w:t>
            </w:r>
          </w:p>
        </w:tc>
      </w:tr>
      <w:tr w:rsidR="007F7CDF" w:rsidRPr="00FB4E94" w14:paraId="6DCE05C9" w14:textId="0CAF33A7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679B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137-137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5A00A" w14:textId="43FAD08B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CSMD3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8399, NM_198123.2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8DB4" w14:textId="08B3BB0B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3158dup </w:t>
            </w:r>
          </w:p>
        </w:tc>
        <w:tc>
          <w:tcPr>
            <w:tcW w:w="1530" w:type="dxa"/>
          </w:tcPr>
          <w:p w14:paraId="6F0E2582" w14:textId="0B20B584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Arg1530*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0C2E98D0" w14:textId="0695ED3F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08.11:g.112650202dup</w:t>
            </w:r>
          </w:p>
        </w:tc>
        <w:tc>
          <w:tcPr>
            <w:tcW w:w="2473" w:type="dxa"/>
          </w:tcPr>
          <w:p w14:paraId="326DD896" w14:textId="3D735271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385D36E1" w14:textId="00EDCA7A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  <w:tr w:rsidR="007F7CDF" w:rsidRPr="00FB4E94" w14:paraId="54909CB9" w14:textId="6B0F2BD4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D03B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217-217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12399" w14:textId="06BDF9FC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SLC16A13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</w:t>
            </w:r>
            <w:hyperlink r:id="rId38" w:anchor="!/hgnc_id/HGNC:31037" w:history="1">
              <w:r w:rsidRPr="009D4455">
                <w:rPr>
                  <w:rStyle w:val="Hyperlink"/>
                  <w:rFonts w:eastAsiaTheme="majorEastAsia"/>
                  <w:color w:val="000000" w:themeColor="text1"/>
                  <w:sz w:val="22"/>
                  <w:szCs w:val="22"/>
                  <w:shd w:val="clear" w:color="auto" w:fill="FFFFFF"/>
                </w:rPr>
                <w:t>HGNC:31037</w:t>
              </w:r>
            </w:hyperlink>
            <w:r w:rsidRPr="009D4455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201566.3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; HIVEP1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194540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02114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; MYH7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160760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00257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E2413" w14:textId="28CA4202" w:rsidR="006D5EDA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410G&gt;A, </w:t>
            </w:r>
          </w:p>
          <w:p w14:paraId="1F18BB53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6F04EB99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31BF9F51" w14:textId="46070A04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c.395A&gt;G</w:t>
            </w:r>
            <w:r w:rsidR="006D5EDA">
              <w:rPr>
                <w:color w:val="000000" w:themeColor="text1"/>
                <w:sz w:val="22"/>
                <w:szCs w:val="22"/>
              </w:rPr>
              <w:t>,</w:t>
            </w:r>
          </w:p>
          <w:p w14:paraId="0CDBC89B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1F4FAE22" w14:textId="7FA13827" w:rsidR="007F7CDF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c.6212dupA</w:t>
            </w:r>
            <w:r w:rsidR="00D1566D">
              <w:rPr>
                <w:color w:val="000000" w:themeColor="text1"/>
                <w:sz w:val="22"/>
                <w:szCs w:val="22"/>
                <w:lang w:val="fr-FR"/>
              </w:rPr>
              <w:t>,</w:t>
            </w: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 xml:space="preserve"> </w:t>
            </w:r>
          </w:p>
          <w:p w14:paraId="4889E023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1D3AE66C" w14:textId="77777777" w:rsidR="006D5EDA" w:rsidRPr="009D4455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4ED821AC" w14:textId="0903972A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 xml:space="preserve">c.4187G&gt;T </w:t>
            </w:r>
          </w:p>
        </w:tc>
        <w:tc>
          <w:tcPr>
            <w:tcW w:w="1530" w:type="dxa"/>
          </w:tcPr>
          <w:p w14:paraId="39D10F97" w14:textId="77777777" w:rsidR="007F7CDF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Arg137Gln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  <w:p w14:paraId="2FAC03A6" w14:textId="77777777" w:rsidR="00D1566D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0121B5A8" w14:textId="77777777" w:rsidR="00D1566D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43FB9108" w14:textId="77777777" w:rsidR="00D1566D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Tyr132Cys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  <w:p w14:paraId="456CEFA5" w14:textId="77777777" w:rsidR="00D1566D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0FF00AC8" w14:textId="77777777" w:rsidR="00D1566D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.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Tyr2071*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)</w:t>
            </w:r>
          </w:p>
          <w:p w14:paraId="35FA51F6" w14:textId="77777777" w:rsidR="00D1566D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02F97097" w14:textId="77777777" w:rsidR="00D1566D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03594F03" w14:textId="1A0374FE" w:rsidR="00D1566D" w:rsidRPr="009D4455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.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Arg1396Leu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)</w:t>
            </w:r>
          </w:p>
        </w:tc>
        <w:tc>
          <w:tcPr>
            <w:tcW w:w="1890" w:type="dxa"/>
          </w:tcPr>
          <w:p w14:paraId="78B3B7B2" w14:textId="77777777" w:rsidR="007F7CDF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17.11:g.7038218G&gt;A</w:t>
            </w:r>
          </w:p>
          <w:p w14:paraId="6DEC3247" w14:textId="77777777" w:rsidR="00D1566D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4CBA49B5" w14:textId="77777777" w:rsidR="00D1566D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17.11:g.7038203A&gt;G</w:t>
            </w:r>
          </w:p>
          <w:p w14:paraId="308ADA7A" w14:textId="77777777" w:rsidR="00D1566D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NC_000006.12:g.12130769dup</w:t>
            </w:r>
          </w:p>
          <w:p w14:paraId="3884DC7F" w14:textId="77777777" w:rsidR="00D1566D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5CAEE340" w14:textId="1902AE99" w:rsidR="00D1566D" w:rsidRPr="009D4455" w:rsidRDefault="00D1566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NC_000014.9:g.23417669C&gt;A</w:t>
            </w:r>
          </w:p>
        </w:tc>
        <w:tc>
          <w:tcPr>
            <w:tcW w:w="2473" w:type="dxa"/>
          </w:tcPr>
          <w:p w14:paraId="2B08AFEF" w14:textId="72A91C48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  <w:p w14:paraId="6342C488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07A10148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20E43CF5" w14:textId="38469A7A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  <w:p w14:paraId="194FF385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44E5DD38" w14:textId="6C9EF9A3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  <w:p w14:paraId="381E74E8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25D4A020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0D461441" w14:textId="7ED402C6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40DA5201" w14:textId="20D40199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P3</w:t>
            </w:r>
          </w:p>
          <w:p w14:paraId="2CE6DE86" w14:textId="10F6350A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P3</w:t>
            </w:r>
          </w:p>
          <w:p w14:paraId="21C0FFA3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  <w:p w14:paraId="401158E7" w14:textId="4AC51F62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P3, PM5, PP2</w:t>
            </w:r>
          </w:p>
        </w:tc>
      </w:tr>
      <w:tr w:rsidR="007F7CDF" w:rsidRPr="00FB4E94" w14:paraId="408A6982" w14:textId="748C7D8A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4BDC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lastRenderedPageBreak/>
              <w:t>PMGRC-239-239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00AEB" w14:textId="17086C11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FGD5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614788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152536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A499" w14:textId="5B20A438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3372_3373del </w:t>
            </w:r>
          </w:p>
        </w:tc>
        <w:tc>
          <w:tcPr>
            <w:tcW w:w="1530" w:type="dxa"/>
          </w:tcPr>
          <w:p w14:paraId="64303F26" w14:textId="3C3345CC" w:rsidR="007F7CDF" w:rsidRPr="009D4455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Gly1125Glufs*54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09966CFE" w14:textId="0C21D8EB" w:rsidR="007F7CDF" w:rsidRPr="009D4455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03.12:g.14910896_14910897del</w:t>
            </w:r>
          </w:p>
        </w:tc>
        <w:tc>
          <w:tcPr>
            <w:tcW w:w="2473" w:type="dxa"/>
          </w:tcPr>
          <w:p w14:paraId="5C09220D" w14:textId="3C50FA13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4CB91F5A" w14:textId="14B04574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  <w:tr w:rsidR="007F7CDF" w:rsidRPr="00FB4E94" w14:paraId="79BAC1B6" w14:textId="74F4A213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E77AC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255-255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F0233" w14:textId="77777777" w:rsidR="006D5EDA" w:rsidRDefault="007F7CDF" w:rsidP="009D4455">
            <w:pPr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NRXN2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0566, NM_015080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; </w:t>
            </w:r>
          </w:p>
          <w:p w14:paraId="7541B3FC" w14:textId="725BA03C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STRN3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614766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01083893.2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B4B8" w14:textId="3A79BB12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 xml:space="preserve">c.2605C&gt;T; </w:t>
            </w:r>
          </w:p>
          <w:p w14:paraId="161CAC76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0C56558E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79509964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20FBDF85" w14:textId="6EA0C34F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1875C&gt;A </w:t>
            </w:r>
          </w:p>
        </w:tc>
        <w:tc>
          <w:tcPr>
            <w:tcW w:w="1530" w:type="dxa"/>
          </w:tcPr>
          <w:p w14:paraId="31392835" w14:textId="77777777" w:rsidR="00DB7A71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.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Arg869Trp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)</w:t>
            </w:r>
          </w:p>
          <w:p w14:paraId="500EF37B" w14:textId="77777777" w:rsidR="00DB7A71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4A0783F6" w14:textId="77777777" w:rsidR="00DB7A71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3DC1CA78" w14:textId="54C5F9A8" w:rsidR="00DB7A71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Tyr625*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  <w:p w14:paraId="7BD716E0" w14:textId="45AD4BF0" w:rsidR="00DB7A71" w:rsidRPr="009D4455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1890" w:type="dxa"/>
          </w:tcPr>
          <w:p w14:paraId="43501FDA" w14:textId="77777777" w:rsidR="007F7CDF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NC_000011.10:g.64651568G&gt;A</w:t>
            </w:r>
          </w:p>
          <w:p w14:paraId="35C76F4D" w14:textId="77777777" w:rsidR="00DB7A71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530CFA6C" w14:textId="776F472A" w:rsidR="00DB7A71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14.9:g.30906890G&gt;T</w:t>
            </w:r>
          </w:p>
          <w:p w14:paraId="5874248B" w14:textId="77777777" w:rsidR="00DB7A71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2F93ECB7" w14:textId="40169BA3" w:rsidR="00DB7A71" w:rsidRPr="009D4455" w:rsidRDefault="00DB7A71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2473" w:type="dxa"/>
          </w:tcPr>
          <w:p w14:paraId="5F3230A4" w14:textId="6AE007B0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VUS</w:t>
            </w:r>
          </w:p>
          <w:p w14:paraId="725BA290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67CA08F9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0409F1B8" w14:textId="7DD61E78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VUS</w:t>
            </w:r>
          </w:p>
        </w:tc>
        <w:tc>
          <w:tcPr>
            <w:tcW w:w="2477" w:type="dxa"/>
          </w:tcPr>
          <w:p w14:paraId="6619446F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M2, PP3, PP2</w:t>
            </w:r>
          </w:p>
          <w:p w14:paraId="67FA9FB2" w14:textId="640C5338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M2</w:t>
            </w:r>
          </w:p>
        </w:tc>
      </w:tr>
      <w:tr w:rsidR="007F7CDF" w:rsidRPr="00FB4E94" w14:paraId="57567AD3" w14:textId="14CD65FB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5F80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279-279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790E" w14:textId="3659207B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VWA3B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14884, NM_144992.5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2F9D5" w14:textId="10DD4A08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c.59G&gt;T</w:t>
            </w:r>
            <w:r w:rsidR="0035302B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9D4455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13DF2AE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3CA501E2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33DA3168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1F6741DD" w14:textId="14188A96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c.1737+1G&gt;A</w:t>
            </w:r>
            <w:r w:rsidRPr="00904C4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</w:tcPr>
          <w:p w14:paraId="6BCA1F52" w14:textId="77777777" w:rsidR="007F7CDF" w:rsidRDefault="0035302B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Gly20Val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  <w:p w14:paraId="2B727033" w14:textId="77777777" w:rsidR="0035302B" w:rsidRDefault="0035302B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5FA79B9D" w14:textId="77777777" w:rsidR="0035302B" w:rsidRDefault="0035302B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328C5468" w14:textId="77777777" w:rsidR="0035302B" w:rsidRDefault="0035302B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561C4DA7" w14:textId="365F5BE2" w:rsidR="0035302B" w:rsidRPr="009D4455" w:rsidRDefault="0035302B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.?</w:t>
            </w:r>
          </w:p>
        </w:tc>
        <w:tc>
          <w:tcPr>
            <w:tcW w:w="1890" w:type="dxa"/>
          </w:tcPr>
          <w:p w14:paraId="0D25C22F" w14:textId="77777777" w:rsidR="007F7CDF" w:rsidRDefault="0035302B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02.12:g.98093151G&gt;T</w:t>
            </w:r>
          </w:p>
          <w:p w14:paraId="57B284DD" w14:textId="77777777" w:rsidR="0035302B" w:rsidRDefault="0035302B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73379681" w14:textId="77777777" w:rsidR="0035302B" w:rsidRDefault="0035302B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15346FD9" w14:textId="48D92D32" w:rsidR="0035302B" w:rsidRPr="009D4455" w:rsidRDefault="0035302B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NC_000002.12:g. 98194493G&gt;A</w:t>
            </w:r>
          </w:p>
        </w:tc>
        <w:tc>
          <w:tcPr>
            <w:tcW w:w="2473" w:type="dxa"/>
          </w:tcPr>
          <w:p w14:paraId="78EA16AF" w14:textId="58ECF308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  <w:p w14:paraId="036D948C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7B430A38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599EC7CC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42198225" w14:textId="55EBFEE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334B239A" w14:textId="0C895CEF" w:rsidR="007F7CDF" w:rsidRDefault="004A59E0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M2</w:t>
            </w:r>
          </w:p>
          <w:p w14:paraId="2B8E7319" w14:textId="77777777" w:rsidR="004A59E0" w:rsidRDefault="004A59E0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555741C1" w14:textId="77777777" w:rsidR="004A59E0" w:rsidRPr="009D4455" w:rsidRDefault="004A59E0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26CDFA65" w14:textId="607B6313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  <w:tr w:rsidR="007F7CDF" w:rsidRPr="00FB4E94" w14:paraId="0591C779" w14:textId="470BAE9C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2CBB1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291-291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1361" w14:textId="780D7229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NSL1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609174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15471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CA34E" w14:textId="514CEB01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c.314-2_315delAGAT</w:t>
            </w:r>
            <w:r w:rsidRPr="00904C4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</w:tcPr>
          <w:p w14:paraId="0B4840FF" w14:textId="75192C79" w:rsidR="007F7CDF" w:rsidRPr="009D4455" w:rsidRDefault="004F1EA4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.?</w:t>
            </w:r>
          </w:p>
        </w:tc>
        <w:tc>
          <w:tcPr>
            <w:tcW w:w="1890" w:type="dxa"/>
          </w:tcPr>
          <w:p w14:paraId="5D646DD6" w14:textId="31F08D62" w:rsidR="007F7CDF" w:rsidRPr="009D4455" w:rsidRDefault="004F1EA4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NC_000001.11:g. 212784491AATCT&gt;A</w:t>
            </w:r>
          </w:p>
        </w:tc>
        <w:tc>
          <w:tcPr>
            <w:tcW w:w="2473" w:type="dxa"/>
          </w:tcPr>
          <w:p w14:paraId="6688AA86" w14:textId="17B38790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2636802C" w14:textId="6BFB153B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M6</w:t>
            </w:r>
          </w:p>
        </w:tc>
      </w:tr>
      <w:tr w:rsidR="007F7CDF" w:rsidRPr="00FB4E94" w14:paraId="71F2CA6E" w14:textId="13DFE83C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2228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312-312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3107" w14:textId="70CBBE7E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TJP1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1009, NM_001330239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7A83" w14:textId="77DE9A6A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c.3927-2_3927-1del</w:t>
            </w:r>
            <w:r w:rsidRPr="00904C4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</w:tcPr>
          <w:p w14:paraId="7FA23C8E" w14:textId="790E0FD4" w:rsidR="007F7CDF" w:rsidRPr="009D4455" w:rsidRDefault="004F1EA4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.?</w:t>
            </w:r>
          </w:p>
        </w:tc>
        <w:tc>
          <w:tcPr>
            <w:tcW w:w="1890" w:type="dxa"/>
          </w:tcPr>
          <w:p w14:paraId="72BA0201" w14:textId="4B86C53A" w:rsidR="007F7CDF" w:rsidRPr="009D4455" w:rsidRDefault="004F1EA4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NC_000015.10:g. 29718067GT&gt;G</w:t>
            </w:r>
          </w:p>
        </w:tc>
        <w:tc>
          <w:tcPr>
            <w:tcW w:w="2473" w:type="dxa"/>
          </w:tcPr>
          <w:p w14:paraId="16EFC7D8" w14:textId="70D6925E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0FDD0DE2" w14:textId="3A5CD3CC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  <w:tr w:rsidR="007F7CDF" w:rsidRPr="00FB4E94" w14:paraId="6AB5F9A8" w14:textId="2E6A408A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D746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363-363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B4EE7" w14:textId="2A0D17A6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CEP350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17870, NM_014810.5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ECFC8" w14:textId="732E2DA2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2258del </w:t>
            </w:r>
          </w:p>
        </w:tc>
        <w:tc>
          <w:tcPr>
            <w:tcW w:w="1530" w:type="dxa"/>
          </w:tcPr>
          <w:p w14:paraId="4DCA7EA5" w14:textId="5E548A09" w:rsidR="007F7CDF" w:rsidRPr="009D4455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01.11:g.180020032del</w:t>
            </w:r>
          </w:p>
        </w:tc>
        <w:tc>
          <w:tcPr>
            <w:tcW w:w="1890" w:type="dxa"/>
          </w:tcPr>
          <w:p w14:paraId="439ADFE5" w14:textId="40C4D724" w:rsidR="007F7CDF" w:rsidRPr="009D4455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Gly753Glufs*11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73" w:type="dxa"/>
          </w:tcPr>
          <w:p w14:paraId="2D8952F9" w14:textId="64EBC2BE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3D3AB2C5" w14:textId="533A4865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  <w:tr w:rsidR="007F7CDF" w:rsidRPr="00FB4E94" w14:paraId="143D293F" w14:textId="0FE8F1BB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77F3E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lastRenderedPageBreak/>
              <w:t>PMGRC-423-423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BCA9D" w14:textId="77777777" w:rsidR="006D5EDA" w:rsidRDefault="007F7CDF" w:rsidP="009D4455">
            <w:pPr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FAM193A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620037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01366318.2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; </w:t>
            </w:r>
          </w:p>
          <w:p w14:paraId="4C04E816" w14:textId="77777777" w:rsidR="006D5EDA" w:rsidRDefault="007F7CDF" w:rsidP="009D4455">
            <w:pPr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MEX3D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11009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; </w:t>
            </w:r>
          </w:p>
          <w:p w14:paraId="061945DE" w14:textId="102DE708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CLPTM1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4783, NM_001294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0F0C" w14:textId="2056AB7F" w:rsidR="007F7CDF" w:rsidRPr="00CB1B1F" w:rsidRDefault="007F7CDF" w:rsidP="00DB36B1">
            <w:pPr>
              <w:rPr>
                <w:color w:val="000000" w:themeColor="text1"/>
                <w:sz w:val="22"/>
                <w:szCs w:val="22"/>
              </w:rPr>
            </w:pPr>
            <w:r w:rsidRPr="00CB1B1F">
              <w:rPr>
                <w:color w:val="000000" w:themeColor="text1"/>
                <w:sz w:val="22"/>
                <w:szCs w:val="22"/>
              </w:rPr>
              <w:t>c.1390-2A&gt;</w:t>
            </w:r>
            <w:r w:rsidR="00D26C22">
              <w:rPr>
                <w:color w:val="000000" w:themeColor="text1"/>
                <w:sz w:val="22"/>
                <w:szCs w:val="22"/>
              </w:rPr>
              <w:t>G</w:t>
            </w:r>
            <w:r w:rsidRPr="00CB1B1F">
              <w:rPr>
                <w:color w:val="000000" w:themeColor="text1"/>
                <w:sz w:val="22"/>
                <w:szCs w:val="22"/>
              </w:rPr>
              <w:t>;</w:t>
            </w:r>
          </w:p>
          <w:p w14:paraId="2A5EC07E" w14:textId="77777777" w:rsidR="00D26C22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000CA062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190FBC59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3B3FF815" w14:textId="31C66E62" w:rsidR="007F7CDF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CB1B1F">
              <w:rPr>
                <w:color w:val="000000" w:themeColor="text1"/>
                <w:sz w:val="22"/>
                <w:szCs w:val="22"/>
              </w:rPr>
              <w:t>c.595+1G&gt;C;</w:t>
            </w:r>
          </w:p>
          <w:p w14:paraId="3E5EA59A" w14:textId="77777777" w:rsidR="00D26C22" w:rsidRPr="00CB1B1F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1471607E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201D045D" w14:textId="038E2F6B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CB1B1F">
              <w:rPr>
                <w:color w:val="000000" w:themeColor="text1"/>
                <w:sz w:val="22"/>
                <w:szCs w:val="22"/>
              </w:rPr>
              <w:t xml:space="preserve">c.953A&gt;G </w:t>
            </w:r>
          </w:p>
        </w:tc>
        <w:tc>
          <w:tcPr>
            <w:tcW w:w="1530" w:type="dxa"/>
          </w:tcPr>
          <w:p w14:paraId="4EF11A76" w14:textId="77777777" w:rsidR="007F7CDF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.?</w:t>
            </w:r>
          </w:p>
          <w:p w14:paraId="0C2EF5DC" w14:textId="77777777" w:rsidR="00D26C22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4989AE94" w14:textId="77777777" w:rsidR="00D26C22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651074BC" w14:textId="77777777" w:rsidR="00D26C22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6D7E00F9" w14:textId="77777777" w:rsidR="00D26C22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.?</w:t>
            </w:r>
          </w:p>
          <w:p w14:paraId="50C30C90" w14:textId="77777777" w:rsidR="00D26C22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71647AC4" w14:textId="77777777" w:rsidR="00D26C22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241897A1" w14:textId="4D557EB1" w:rsidR="00D26C22" w:rsidRPr="009D4455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CB1B1F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CB1B1F">
              <w:rPr>
                <w:color w:val="000000" w:themeColor="text1"/>
                <w:sz w:val="22"/>
                <w:szCs w:val="22"/>
              </w:rPr>
              <w:t>Tyr318Cys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754BDE9F" w14:textId="77777777" w:rsidR="007F7CDF" w:rsidRDefault="00D26C22" w:rsidP="002252D0">
            <w:pPr>
              <w:widowControl w:val="0"/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F72C41">
              <w:rPr>
                <w:color w:val="000000" w:themeColor="text1"/>
                <w:sz w:val="22"/>
                <w:szCs w:val="22"/>
                <w:shd w:val="clear" w:color="auto" w:fill="FFFFFF"/>
              </w:rPr>
              <w:t>NC_000004.12:g.</w:t>
            </w:r>
            <w:r w:rsidRPr="00F72C41">
              <w:rPr>
                <w:rStyle w:val="Heading1Char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F72C41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2659556A&gt;G</w:t>
            </w:r>
          </w:p>
          <w:p w14:paraId="6C6BC7C3" w14:textId="77777777" w:rsidR="00D26C22" w:rsidRDefault="00D26C22" w:rsidP="002252D0">
            <w:pPr>
              <w:widowControl w:val="0"/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959EC42" w14:textId="77777777" w:rsidR="00D26C22" w:rsidRDefault="00D26C22" w:rsidP="002252D0">
            <w:pPr>
              <w:widowControl w:val="0"/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11A1803" w14:textId="77777777" w:rsidR="00D26C22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F72C41">
              <w:rPr>
                <w:color w:val="000000" w:themeColor="text1"/>
                <w:sz w:val="22"/>
                <w:szCs w:val="22"/>
                <w:shd w:val="clear" w:color="auto" w:fill="FFFFFF"/>
              </w:rPr>
              <w:t>NC_000019.10:g. 1567463C&gt;G</w:t>
            </w:r>
          </w:p>
          <w:p w14:paraId="47C6753F" w14:textId="77777777" w:rsidR="00D26C22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475E9F9F" w14:textId="7BAE41C1" w:rsidR="00D26C22" w:rsidRPr="009D4455" w:rsidRDefault="00D26C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CB1B1F">
              <w:rPr>
                <w:color w:val="000000" w:themeColor="text1"/>
                <w:sz w:val="22"/>
                <w:szCs w:val="22"/>
              </w:rPr>
              <w:t>NC_000019.10:g.44987338A&gt;G</w:t>
            </w:r>
          </w:p>
        </w:tc>
        <w:tc>
          <w:tcPr>
            <w:tcW w:w="2473" w:type="dxa"/>
          </w:tcPr>
          <w:p w14:paraId="4CDD8779" w14:textId="278C2B1C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  <w:p w14:paraId="464B211C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727A2D4F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7DB72423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7035D169" w14:textId="3C49FE8C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  <w:p w14:paraId="635AA2EE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787BAAD8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3E0B833D" w14:textId="59003846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1830AC85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  <w:p w14:paraId="2F010118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</w:t>
            </w:r>
          </w:p>
          <w:p w14:paraId="768E5551" w14:textId="2DA32D3A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P3</w:t>
            </w:r>
          </w:p>
        </w:tc>
      </w:tr>
      <w:tr w:rsidR="007F7CDF" w:rsidRPr="00FB4E94" w14:paraId="29686B94" w14:textId="4D6C0214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417FA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446-446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88D3D" w14:textId="6332819C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TP53BP2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2143, NM_001031685.3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F3892" w14:textId="32C352FA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c.40G&gt;A</w:t>
            </w:r>
            <w:r w:rsidR="00B00B23">
              <w:rPr>
                <w:color w:val="000000" w:themeColor="text1"/>
                <w:sz w:val="22"/>
                <w:szCs w:val="22"/>
              </w:rPr>
              <w:t>,</w:t>
            </w:r>
            <w:r w:rsidRPr="009D4455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54733AD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7B7CBEEA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433A29F5" w14:textId="7A412801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3240del </w:t>
            </w:r>
          </w:p>
        </w:tc>
        <w:tc>
          <w:tcPr>
            <w:tcW w:w="1530" w:type="dxa"/>
          </w:tcPr>
          <w:p w14:paraId="563BA3CA" w14:textId="77777777" w:rsidR="007F7CDF" w:rsidRDefault="00B00B23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Val14Met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  <w:p w14:paraId="39331E00" w14:textId="77777777" w:rsidR="00B00B23" w:rsidRDefault="00B00B23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6BD9184B" w14:textId="77777777" w:rsidR="00B00B23" w:rsidRDefault="00B00B23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16BF4AA1" w14:textId="5935233B" w:rsidR="00B00B23" w:rsidRPr="009D4455" w:rsidRDefault="00B00B23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Asp1080Glufs*5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2D87611C" w14:textId="77777777" w:rsidR="007F7CDF" w:rsidRDefault="00B00B23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01.11:g.223821355C&gt;T</w:t>
            </w:r>
          </w:p>
          <w:p w14:paraId="07EC1568" w14:textId="77777777" w:rsidR="00B00B23" w:rsidRDefault="00B00B23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6FD829D9" w14:textId="22029A03" w:rsidR="00B00B23" w:rsidRPr="009D4455" w:rsidRDefault="00B00B23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01.11:g.223784238del</w:t>
            </w:r>
          </w:p>
        </w:tc>
        <w:tc>
          <w:tcPr>
            <w:tcW w:w="2473" w:type="dxa"/>
          </w:tcPr>
          <w:p w14:paraId="6D193601" w14:textId="141E776C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  <w:p w14:paraId="6198EE0F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4AE9A97D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2AFD4179" w14:textId="7FD93596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702967ED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</w:t>
            </w:r>
          </w:p>
          <w:p w14:paraId="4398AAA2" w14:textId="2E7B74FE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</w:t>
            </w:r>
          </w:p>
        </w:tc>
      </w:tr>
      <w:tr w:rsidR="007F7CDF" w:rsidRPr="00FB4E94" w14:paraId="50F32A7D" w14:textId="52D6DBDF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E2DC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485-485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5B63" w14:textId="77777777" w:rsidR="006D5EDA" w:rsidRDefault="007F7CDF" w:rsidP="009D4455">
            <w:pPr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HEATR1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620390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18072.</w:t>
            </w:r>
            <w:r w:rsidRPr="00C0417D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6</w:t>
            </w:r>
            <w:r w:rsidRPr="00C0417D">
              <w:rPr>
                <w:iCs/>
                <w:color w:val="000000" w:themeColor="text1"/>
                <w:sz w:val="22"/>
                <w:szCs w:val="22"/>
              </w:rPr>
              <w:t>)</w:t>
            </w:r>
            <w:r w:rsidRPr="00C0417D">
              <w:rPr>
                <w:i/>
                <w:color w:val="000000" w:themeColor="text1"/>
                <w:sz w:val="22"/>
                <w:szCs w:val="22"/>
              </w:rPr>
              <w:t xml:space="preserve">; </w:t>
            </w:r>
          </w:p>
          <w:p w14:paraId="1852E073" w14:textId="03510152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C0417D">
              <w:rPr>
                <w:i/>
                <w:color w:val="000000" w:themeColor="text1"/>
                <w:sz w:val="22"/>
                <w:szCs w:val="22"/>
              </w:rPr>
              <w:t xml:space="preserve">PRR30 </w:t>
            </w:r>
            <w:r w:rsidRPr="00C0417D">
              <w:rPr>
                <w:iCs/>
                <w:color w:val="000000" w:themeColor="text1"/>
                <w:sz w:val="22"/>
                <w:szCs w:val="22"/>
              </w:rPr>
              <w:t>(</w:t>
            </w:r>
            <w:hyperlink r:id="rId39" w:anchor="!/hgnc_id/HGNC:28677" w:history="1">
              <w:r w:rsidRPr="00DB36B1">
                <w:rPr>
                  <w:rStyle w:val="Hyperlink"/>
                  <w:rFonts w:eastAsiaTheme="majorEastAsia"/>
                  <w:color w:val="000000" w:themeColor="text1"/>
                  <w:sz w:val="22"/>
                  <w:szCs w:val="22"/>
                  <w:u w:val="none"/>
                  <w:shd w:val="clear" w:color="auto" w:fill="FFFFFF"/>
                </w:rPr>
                <w:t>HGNC:28677</w:t>
              </w:r>
            </w:hyperlink>
            <w:r w:rsidRPr="00C0417D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C0417D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178553.4</w:t>
            </w:r>
            <w:r w:rsidRPr="00C0417D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30F23" w14:textId="77777777" w:rsidR="006D5EDA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c.3613C&gt;T</w:t>
            </w:r>
            <w:r w:rsidR="00C0417D">
              <w:rPr>
                <w:color w:val="000000" w:themeColor="text1"/>
                <w:sz w:val="22"/>
                <w:szCs w:val="22"/>
                <w:lang w:val="fr-FR"/>
              </w:rPr>
              <w:t xml:space="preserve">, </w:t>
            </w:r>
          </w:p>
          <w:p w14:paraId="0732F1EA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1B1A1A0B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52ADA96F" w14:textId="5870BCE5" w:rsidR="00C0417D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 xml:space="preserve">c.275del, </w:t>
            </w:r>
          </w:p>
          <w:p w14:paraId="409D596A" w14:textId="77777777" w:rsidR="00C0417D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3E459595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48484563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3E795D0A" w14:textId="75FD63EB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c.-365-6C&gt;T</w:t>
            </w:r>
            <w:r w:rsidRPr="006D73DB">
              <w:rPr>
                <w:color w:val="000000" w:themeColor="text1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1530" w:type="dxa"/>
          </w:tcPr>
          <w:p w14:paraId="14A45F45" w14:textId="77777777" w:rsidR="007F7CDF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.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Gln1205*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)</w:t>
            </w:r>
          </w:p>
          <w:p w14:paraId="4DB244BA" w14:textId="77777777" w:rsidR="00C0417D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70AF456E" w14:textId="77777777" w:rsidR="00C0417D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133C193F" w14:textId="77777777" w:rsidR="00C0417D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.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ro92Glnfs*33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)</w:t>
            </w:r>
          </w:p>
          <w:p w14:paraId="38614136" w14:textId="77777777" w:rsidR="00C0417D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3CB17FA4" w14:textId="323D1D6C" w:rsidR="00C0417D" w:rsidRPr="009D4455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fr-FR"/>
              </w:rPr>
              <w:t>p. ?</w:t>
            </w:r>
          </w:p>
        </w:tc>
        <w:tc>
          <w:tcPr>
            <w:tcW w:w="1890" w:type="dxa"/>
          </w:tcPr>
          <w:p w14:paraId="37F8273A" w14:textId="77777777" w:rsidR="007F7CDF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NC_000001.11:g.236572505G&gt;A</w:t>
            </w:r>
          </w:p>
          <w:p w14:paraId="035EFAB8" w14:textId="77777777" w:rsidR="00C0417D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3A4ED579" w14:textId="72C0578E" w:rsidR="00C0417D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NC_000002.12:g.27138057del</w:t>
            </w:r>
          </w:p>
          <w:p w14:paraId="4F19508D" w14:textId="77777777" w:rsidR="00C0417D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7CBE94CD" w14:textId="2F20E72E" w:rsidR="00C0417D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NC_000002.12:g. 27138700G&gt;A</w:t>
            </w:r>
          </w:p>
          <w:p w14:paraId="54A1A1AD" w14:textId="77777777" w:rsidR="00C0417D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385F425F" w14:textId="77777777" w:rsidR="00C0417D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35CC4110" w14:textId="41604938" w:rsidR="00C0417D" w:rsidRPr="009D4455" w:rsidRDefault="00C0417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73" w:type="dxa"/>
          </w:tcPr>
          <w:p w14:paraId="30E4DEB8" w14:textId="52CA4BD6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  <w:p w14:paraId="301C76BF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78BF8F5D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</w:p>
          <w:p w14:paraId="4804F0C1" w14:textId="610ADCA5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  <w:p w14:paraId="6CD5584B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49ECA945" w14:textId="77777777" w:rsidR="006D5EDA" w:rsidRDefault="006D5EDA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45CBCF91" w14:textId="0A7F1F9E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VUS</w:t>
            </w:r>
          </w:p>
        </w:tc>
        <w:tc>
          <w:tcPr>
            <w:tcW w:w="2477" w:type="dxa"/>
          </w:tcPr>
          <w:p w14:paraId="263AEE68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  <w:p w14:paraId="5C95D197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</w:t>
            </w:r>
          </w:p>
          <w:p w14:paraId="17BDDDBE" w14:textId="61FCCCA2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M2, BP4</w:t>
            </w:r>
          </w:p>
        </w:tc>
      </w:tr>
      <w:tr w:rsidR="007F7CDF" w:rsidRPr="00FB4E94" w14:paraId="328C26F7" w14:textId="69F092CB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1DFCB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525-525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3352F" w14:textId="27AF0C84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PLXNC1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604259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05761.3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BF5A9" w14:textId="0D9B8070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416del </w:t>
            </w:r>
          </w:p>
        </w:tc>
        <w:tc>
          <w:tcPr>
            <w:tcW w:w="1530" w:type="dxa"/>
          </w:tcPr>
          <w:p w14:paraId="797BE51C" w14:textId="0192A726" w:rsidR="007F7CDF" w:rsidRPr="009D4455" w:rsidRDefault="00B057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Leu139Argfs*4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37411410" w14:textId="0F6AF00D" w:rsidR="007F7CDF" w:rsidRPr="009D4455" w:rsidRDefault="00B05722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12.12:g.94149387del</w:t>
            </w:r>
          </w:p>
        </w:tc>
        <w:tc>
          <w:tcPr>
            <w:tcW w:w="2473" w:type="dxa"/>
          </w:tcPr>
          <w:p w14:paraId="50F0A88F" w14:textId="77E8C100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4D3C6E9B" w14:textId="413F572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  <w:tr w:rsidR="007F7CDF" w:rsidRPr="00FB4E94" w14:paraId="4DEE96E4" w14:textId="226C09A0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FB203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746-746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0696" w14:textId="1CBD7BCB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DOP1A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616823, 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NM_015018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; PCDH9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3581, NM_203487.3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CC5C" w14:textId="558E1714" w:rsidR="00D51E9C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lastRenderedPageBreak/>
              <w:t xml:space="preserve">c.3559dup; </w:t>
            </w:r>
          </w:p>
          <w:p w14:paraId="01BE2DEA" w14:textId="77777777" w:rsidR="00D51E9C" w:rsidRDefault="00D51E9C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02929F1C" w14:textId="1F00CAF1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lastRenderedPageBreak/>
              <w:t xml:space="preserve">c.3291del </w:t>
            </w:r>
          </w:p>
        </w:tc>
        <w:tc>
          <w:tcPr>
            <w:tcW w:w="1530" w:type="dxa"/>
          </w:tcPr>
          <w:p w14:paraId="5E79240C" w14:textId="77777777" w:rsidR="007F7CDF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lastRenderedPageBreak/>
              <w:t>p.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Ile1187Asnfs*5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)</w:t>
            </w:r>
          </w:p>
          <w:p w14:paraId="170C2D90" w14:textId="77777777" w:rsidR="008D31DD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72DE61DE" w14:textId="77777777" w:rsidR="008D31DD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301BD9AC" w14:textId="1BFB51EA" w:rsidR="008D31DD" w:rsidRPr="009D4455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.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Ser1098Leufs*25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)</w:t>
            </w:r>
          </w:p>
        </w:tc>
        <w:tc>
          <w:tcPr>
            <w:tcW w:w="1890" w:type="dxa"/>
          </w:tcPr>
          <w:p w14:paraId="2A5A2E97" w14:textId="77777777" w:rsidR="007F7CDF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lastRenderedPageBreak/>
              <w:t>NC_000006.12:g.83137601dup</w:t>
            </w:r>
          </w:p>
          <w:p w14:paraId="5F642B6F" w14:textId="77777777" w:rsidR="008D31DD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0B034F4B" w14:textId="77777777" w:rsidR="008D31DD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0AC447EA" w14:textId="3DCC26EE" w:rsidR="008D31DD" w:rsidRPr="009D4455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NC_000013.11:g.66631260del</w:t>
            </w:r>
          </w:p>
        </w:tc>
        <w:tc>
          <w:tcPr>
            <w:tcW w:w="2473" w:type="dxa"/>
          </w:tcPr>
          <w:p w14:paraId="1B717235" w14:textId="56AB756A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lastRenderedPageBreak/>
              <w:t>VUS</w:t>
            </w:r>
          </w:p>
          <w:p w14:paraId="48EFF4DE" w14:textId="77777777" w:rsidR="00D51E9C" w:rsidRDefault="00D51E9C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220A3D2E" w14:textId="0B1F403C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lastRenderedPageBreak/>
              <w:t>VUS</w:t>
            </w:r>
          </w:p>
        </w:tc>
        <w:tc>
          <w:tcPr>
            <w:tcW w:w="2477" w:type="dxa"/>
          </w:tcPr>
          <w:p w14:paraId="2FE37664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lastRenderedPageBreak/>
              <w:t>PM2</w:t>
            </w:r>
          </w:p>
          <w:p w14:paraId="25BA0662" w14:textId="2CAEEF5D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M2</w:t>
            </w:r>
          </w:p>
        </w:tc>
      </w:tr>
      <w:tr w:rsidR="007F7CDF" w:rsidRPr="00FB4E94" w14:paraId="59506234" w14:textId="6C93AD79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F78A1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772-772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39420" w14:textId="00E08BE0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MUC5B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0770, NM_002458.3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6F16" w14:textId="1955FBB3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c.15477+1G&gt;C</w:t>
            </w:r>
            <w:r w:rsidRPr="00B3757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</w:tcPr>
          <w:p w14:paraId="6D787F67" w14:textId="4395E9A0" w:rsidR="007F7CDF" w:rsidRPr="00B37575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.?</w:t>
            </w:r>
          </w:p>
        </w:tc>
        <w:tc>
          <w:tcPr>
            <w:tcW w:w="1890" w:type="dxa"/>
          </w:tcPr>
          <w:p w14:paraId="6A62BF55" w14:textId="45B00FB5" w:rsidR="007F7CDF" w:rsidRPr="00B37575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NC_000011.10:g. 1254352G&gt;C</w:t>
            </w:r>
          </w:p>
        </w:tc>
        <w:tc>
          <w:tcPr>
            <w:tcW w:w="2473" w:type="dxa"/>
          </w:tcPr>
          <w:p w14:paraId="29EE50E8" w14:textId="27079EC5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B3757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7872ECEB" w14:textId="71BF2942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  <w:tr w:rsidR="007F7CDF" w:rsidRPr="00FB4E94" w14:paraId="17097607" w14:textId="6BF7FE36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3C1B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782-782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C222" w14:textId="71064115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CD177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162860, NM_020406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E629A" w14:textId="663FF885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99G&gt;A </w:t>
            </w:r>
          </w:p>
        </w:tc>
        <w:tc>
          <w:tcPr>
            <w:tcW w:w="1530" w:type="dxa"/>
          </w:tcPr>
          <w:p w14:paraId="55C22169" w14:textId="25DCEBE9" w:rsidR="007F7CDF" w:rsidRPr="009D4455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Trp33*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356FD263" w14:textId="3036C428" w:rsidR="007F7CDF" w:rsidRPr="009D4455" w:rsidRDefault="008D31DD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19.10:g.43353899G&gt;A</w:t>
            </w:r>
          </w:p>
        </w:tc>
        <w:tc>
          <w:tcPr>
            <w:tcW w:w="2473" w:type="dxa"/>
          </w:tcPr>
          <w:p w14:paraId="18BCBB6C" w14:textId="695322ED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23E04DC9" w14:textId="1AF5ED42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</w:t>
            </w:r>
          </w:p>
        </w:tc>
      </w:tr>
      <w:tr w:rsidR="007F7CDF" w:rsidRPr="00FB4E94" w14:paraId="5776A658" w14:textId="6F14EEB6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1BA57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832-832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869B" w14:textId="0E29DD53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TLN2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7349, NM_015059.3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; IL9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146931, NM_000590.2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FABB2" w14:textId="77777777" w:rsidR="00852534" w:rsidRDefault="007F7CDF" w:rsidP="008038AF">
            <w:pPr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c.4645C&gt;T</w:t>
            </w:r>
            <w:r w:rsidR="00852534">
              <w:rPr>
                <w:color w:val="000000" w:themeColor="text1"/>
                <w:sz w:val="22"/>
                <w:szCs w:val="22"/>
                <w:lang w:val="fr-FR"/>
              </w:rPr>
              <w:t>;</w:t>
            </w:r>
            <w:r w:rsidR="008038AF">
              <w:rPr>
                <w:color w:val="000000" w:themeColor="text1"/>
                <w:sz w:val="22"/>
                <w:szCs w:val="22"/>
                <w:lang w:val="fr-FR"/>
              </w:rPr>
              <w:t xml:space="preserve"> </w:t>
            </w:r>
          </w:p>
          <w:p w14:paraId="6BFD10C7" w14:textId="77777777" w:rsidR="00852534" w:rsidRDefault="00852534" w:rsidP="008038AF">
            <w:pPr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76C52A1D" w14:textId="77777777" w:rsidR="00852534" w:rsidRDefault="00852534" w:rsidP="008038AF">
            <w:pPr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5491F730" w14:textId="60CE9022" w:rsidR="00852534" w:rsidRDefault="007F7CDF" w:rsidP="00B37575">
            <w:pPr>
              <w:rPr>
                <w:color w:val="000000" w:themeColor="text1"/>
                <w:sz w:val="22"/>
                <w:szCs w:val="22"/>
                <w:lang w:val="fr-FR"/>
              </w:rPr>
            </w:pPr>
            <w:r w:rsidRPr="008038AF">
              <w:rPr>
                <w:color w:val="000000" w:themeColor="text1"/>
                <w:sz w:val="22"/>
                <w:szCs w:val="22"/>
                <w:lang w:val="fr-FR"/>
              </w:rPr>
              <w:t>c.183+6T&gt;C</w:t>
            </w:r>
            <w:r w:rsidR="00852534">
              <w:rPr>
                <w:color w:val="000000" w:themeColor="text1"/>
                <w:sz w:val="22"/>
                <w:szCs w:val="22"/>
                <w:lang w:val="fr-FR"/>
              </w:rPr>
              <w:t xml:space="preserve">, </w:t>
            </w:r>
            <w:r w:rsidRPr="008038AF">
              <w:rPr>
                <w:color w:val="000000" w:themeColor="text1"/>
                <w:sz w:val="22"/>
                <w:szCs w:val="22"/>
                <w:lang w:val="fr-FR"/>
              </w:rPr>
              <w:t xml:space="preserve"> </w:t>
            </w:r>
          </w:p>
          <w:p w14:paraId="1A8D6389" w14:textId="77777777" w:rsidR="00852534" w:rsidRDefault="00852534" w:rsidP="00B37575">
            <w:pPr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3A328C75" w14:textId="77777777" w:rsidR="00852534" w:rsidRPr="00DB36B1" w:rsidRDefault="00852534" w:rsidP="00B37575">
            <w:pPr>
              <w:rPr>
                <w:color w:val="000000" w:themeColor="text1"/>
              </w:rPr>
            </w:pPr>
          </w:p>
          <w:p w14:paraId="0476AA79" w14:textId="1C86CDA6" w:rsidR="007F7CDF" w:rsidRPr="009D4455" w:rsidRDefault="007F7CDF" w:rsidP="00DB36B1">
            <w:pPr>
              <w:rPr>
                <w:color w:val="000000" w:themeColor="text1"/>
                <w:sz w:val="22"/>
                <w:szCs w:val="22"/>
                <w:lang w:val="fr-FR"/>
              </w:rPr>
            </w:pPr>
            <w:r w:rsidRPr="008038AF">
              <w:rPr>
                <w:color w:val="000000" w:themeColor="text1"/>
                <w:sz w:val="22"/>
                <w:szCs w:val="22"/>
                <w:lang w:val="fr-FR"/>
              </w:rPr>
              <w:t xml:space="preserve">c.202T&gt;C </w:t>
            </w: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1530" w:type="dxa"/>
          </w:tcPr>
          <w:p w14:paraId="6D5AA898" w14:textId="77777777" w:rsidR="007F7CDF" w:rsidRDefault="008038A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8038AF">
              <w:rPr>
                <w:color w:val="000000" w:themeColor="text1"/>
                <w:sz w:val="22"/>
                <w:szCs w:val="22"/>
                <w:lang w:val="fr-FR"/>
              </w:rPr>
              <w:t>p.(Asp1549Tyr)</w:t>
            </w:r>
          </w:p>
          <w:p w14:paraId="72F9DB98" w14:textId="77777777" w:rsidR="008038AF" w:rsidRDefault="008038A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0A896C68" w14:textId="77777777" w:rsidR="008038AF" w:rsidRDefault="008038A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8038AF">
              <w:rPr>
                <w:color w:val="000000" w:themeColor="text1"/>
                <w:sz w:val="22"/>
                <w:szCs w:val="22"/>
                <w:lang w:val="fr-FR"/>
              </w:rPr>
              <w:t>p.(Ser893Arg)</w:t>
            </w:r>
          </w:p>
          <w:p w14:paraId="78338B5C" w14:textId="77777777" w:rsidR="008038AF" w:rsidRDefault="008038A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50CF26CD" w14:textId="77777777" w:rsidR="008038AF" w:rsidRDefault="008038A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7905C485" w14:textId="0FD9B499" w:rsidR="008038AF" w:rsidRPr="009D4455" w:rsidRDefault="008038A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.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Cys68Arg</w:t>
            </w:r>
            <w:r>
              <w:rPr>
                <w:color w:val="000000" w:themeColor="text1"/>
                <w:sz w:val="22"/>
                <w:szCs w:val="22"/>
                <w:lang w:val="fr-FR"/>
              </w:rPr>
              <w:t>)</w:t>
            </w:r>
          </w:p>
        </w:tc>
        <w:tc>
          <w:tcPr>
            <w:tcW w:w="1890" w:type="dxa"/>
          </w:tcPr>
          <w:p w14:paraId="5FEBBD53" w14:textId="77777777" w:rsidR="007F7CDF" w:rsidRDefault="008038A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NC_000015.10:g.62761687G&gt;T</w:t>
            </w:r>
          </w:p>
          <w:p w14:paraId="3F156B16" w14:textId="77777777" w:rsidR="008038AF" w:rsidRDefault="008038A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27FDEF47" w14:textId="77777777" w:rsidR="008038AF" w:rsidRDefault="008038AF" w:rsidP="002252D0">
            <w:pPr>
              <w:widowControl w:val="0"/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F72C41">
              <w:rPr>
                <w:color w:val="000000" w:themeColor="text1"/>
                <w:sz w:val="22"/>
                <w:szCs w:val="22"/>
                <w:shd w:val="clear" w:color="auto" w:fill="FFFFFF"/>
              </w:rPr>
              <w:t>NC_000005.10:g.</w:t>
            </w:r>
            <w:r w:rsidRPr="00F72C41">
              <w:rPr>
                <w:rStyle w:val="Heading1Char"/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F72C41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135895434A&gt;G</w:t>
            </w:r>
          </w:p>
          <w:p w14:paraId="1C40B45E" w14:textId="77777777" w:rsidR="008038AF" w:rsidRDefault="008038AF" w:rsidP="002252D0">
            <w:pPr>
              <w:widowControl w:val="0"/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40802BB7" w14:textId="7F0558BF" w:rsidR="008038AF" w:rsidRPr="009D4455" w:rsidRDefault="008038A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8038AF">
              <w:rPr>
                <w:color w:val="000000" w:themeColor="text1"/>
                <w:sz w:val="22"/>
                <w:szCs w:val="22"/>
                <w:lang w:val="fr-FR"/>
              </w:rPr>
              <w:t>NC_000005.10:g.135894133A</w:t>
            </w: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&gt;G</w:t>
            </w:r>
          </w:p>
        </w:tc>
        <w:tc>
          <w:tcPr>
            <w:tcW w:w="2473" w:type="dxa"/>
          </w:tcPr>
          <w:p w14:paraId="046CBC42" w14:textId="1DE6F636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VUS</w:t>
            </w:r>
          </w:p>
          <w:p w14:paraId="715CD376" w14:textId="77777777" w:rsidR="00AB1D94" w:rsidRDefault="00AB1D94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5F8C7CEB" w14:textId="77777777" w:rsidR="00AB1D94" w:rsidRDefault="00AB1D94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492A3649" w14:textId="51F282B0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VUS</w:t>
            </w:r>
          </w:p>
          <w:p w14:paraId="7AD35BB7" w14:textId="77777777" w:rsidR="00AB1D94" w:rsidRDefault="00AB1D94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23B54E62" w14:textId="77777777" w:rsidR="00AB1D94" w:rsidRDefault="00AB1D94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</w:p>
          <w:p w14:paraId="058CC380" w14:textId="7FD82FF9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VUS</w:t>
            </w:r>
          </w:p>
        </w:tc>
        <w:tc>
          <w:tcPr>
            <w:tcW w:w="2477" w:type="dxa"/>
          </w:tcPr>
          <w:p w14:paraId="25C7A140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M2, PM6, PP3</w:t>
            </w:r>
          </w:p>
          <w:p w14:paraId="092CA6B6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M2, PP3</w:t>
            </w:r>
          </w:p>
          <w:p w14:paraId="11169C07" w14:textId="43082B1C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lang w:val="fr-FR"/>
              </w:rPr>
            </w:pPr>
            <w:r w:rsidRPr="009D4455">
              <w:rPr>
                <w:color w:val="000000" w:themeColor="text1"/>
                <w:sz w:val="22"/>
                <w:szCs w:val="22"/>
                <w:lang w:val="fr-FR"/>
              </w:rPr>
              <w:t>PM2</w:t>
            </w:r>
          </w:p>
        </w:tc>
      </w:tr>
      <w:tr w:rsidR="007F7CDF" w:rsidRPr="00FB4E94" w14:paraId="737B03D2" w14:textId="2B6C7F34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85542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949-949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B644" w14:textId="187C3EF4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GNRH2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2352, NM_178331.2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C411E" w14:textId="7A8C092E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213_214insTGTC </w:t>
            </w:r>
          </w:p>
        </w:tc>
        <w:tc>
          <w:tcPr>
            <w:tcW w:w="1530" w:type="dxa"/>
          </w:tcPr>
          <w:p w14:paraId="59282235" w14:textId="458A3DE2" w:rsidR="007F7CDF" w:rsidRPr="009D4455" w:rsidRDefault="007D2F1E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.?</w:t>
            </w:r>
          </w:p>
        </w:tc>
        <w:tc>
          <w:tcPr>
            <w:tcW w:w="1890" w:type="dxa"/>
          </w:tcPr>
          <w:p w14:paraId="4D5402E4" w14:textId="0A6D8DB3" w:rsidR="007F7CDF" w:rsidRPr="009D4455" w:rsidRDefault="007D2F1E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20.11:g.3044758_3044759insTGTC</w:t>
            </w:r>
          </w:p>
        </w:tc>
        <w:tc>
          <w:tcPr>
            <w:tcW w:w="2473" w:type="dxa"/>
          </w:tcPr>
          <w:p w14:paraId="752AA62E" w14:textId="1019EADE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7C58AC61" w14:textId="65630BF0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</w:t>
            </w:r>
          </w:p>
        </w:tc>
      </w:tr>
      <w:tr w:rsidR="007F7CDF" w:rsidRPr="00FB4E94" w14:paraId="0CD42260" w14:textId="70D9F1CF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8D05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985-985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CAB6" w14:textId="0F03C73B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FMNL1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604656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05892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19669" w14:textId="04A6D445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1379del </w:t>
            </w:r>
          </w:p>
        </w:tc>
        <w:tc>
          <w:tcPr>
            <w:tcW w:w="1530" w:type="dxa"/>
          </w:tcPr>
          <w:p w14:paraId="09A74103" w14:textId="5A9BF67D" w:rsidR="007F7CDF" w:rsidRPr="009D4455" w:rsidRDefault="007D2F1E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Pro460Glnfs*19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307BF535" w14:textId="0F630C70" w:rsidR="007F7CDF" w:rsidRPr="009D4455" w:rsidRDefault="007D2F1E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17.11:g.45241428del</w:t>
            </w:r>
          </w:p>
        </w:tc>
        <w:tc>
          <w:tcPr>
            <w:tcW w:w="2473" w:type="dxa"/>
          </w:tcPr>
          <w:p w14:paraId="38A85FA3" w14:textId="2AFFC02B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741E73AE" w14:textId="53CC43AC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  <w:tr w:rsidR="007F7CDF" w:rsidRPr="00FB4E94" w14:paraId="06F0DA7C" w14:textId="4F48C030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76377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992-</w:t>
            </w:r>
            <w:r w:rsidRPr="009D4455">
              <w:rPr>
                <w:color w:val="000000" w:themeColor="text1"/>
                <w:sz w:val="22"/>
                <w:szCs w:val="22"/>
              </w:rPr>
              <w:lastRenderedPageBreak/>
              <w:t>992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F949D" w14:textId="06DF9BC7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lastRenderedPageBreak/>
              <w:t xml:space="preserve">PRR14L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lastRenderedPageBreak/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21035, NM_173566.3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51057" w14:textId="2419D2E2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lastRenderedPageBreak/>
              <w:t xml:space="preserve">c.4166del </w:t>
            </w:r>
          </w:p>
        </w:tc>
        <w:tc>
          <w:tcPr>
            <w:tcW w:w="1530" w:type="dxa"/>
          </w:tcPr>
          <w:p w14:paraId="71499E6E" w14:textId="2FC0E5E4" w:rsidR="007F7CDF" w:rsidRPr="009D4455" w:rsidRDefault="00055EA7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Tyr318Cys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6708D0FE" w14:textId="1C5374DB" w:rsidR="007F7CDF" w:rsidRPr="009D4455" w:rsidRDefault="00055EA7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22.11:g.</w:t>
            </w:r>
            <w:r w:rsidRPr="009D4455">
              <w:rPr>
                <w:color w:val="000000" w:themeColor="text1"/>
                <w:sz w:val="22"/>
                <w:szCs w:val="22"/>
              </w:rPr>
              <w:lastRenderedPageBreak/>
              <w:t>31713673del</w:t>
            </w:r>
          </w:p>
        </w:tc>
        <w:tc>
          <w:tcPr>
            <w:tcW w:w="2473" w:type="dxa"/>
          </w:tcPr>
          <w:p w14:paraId="2AA1C4D8" w14:textId="1E7AC5F4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lastRenderedPageBreak/>
              <w:t>VUS</w:t>
            </w:r>
          </w:p>
        </w:tc>
        <w:tc>
          <w:tcPr>
            <w:tcW w:w="2477" w:type="dxa"/>
          </w:tcPr>
          <w:p w14:paraId="3501D385" w14:textId="1FD9871B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  <w:tr w:rsidR="007F7CDF" w:rsidRPr="00FB4E94" w14:paraId="779FFC03" w14:textId="221C663E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8AB5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999-999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1C6C" w14:textId="2D85A976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SLC17A9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612107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22082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70677" w14:textId="4AF77D4F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287C&gt;G </w:t>
            </w:r>
          </w:p>
        </w:tc>
        <w:tc>
          <w:tcPr>
            <w:tcW w:w="1530" w:type="dxa"/>
          </w:tcPr>
          <w:p w14:paraId="031A3D37" w14:textId="09BBCEE1" w:rsidR="007F7CDF" w:rsidRPr="009D4455" w:rsidRDefault="00A36408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Tyr132Cys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275C4772" w14:textId="264C24F5" w:rsidR="007F7CDF" w:rsidRPr="009D4455" w:rsidRDefault="00A36408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20.11:g.62957470C&gt;G</w:t>
            </w:r>
          </w:p>
        </w:tc>
        <w:tc>
          <w:tcPr>
            <w:tcW w:w="2473" w:type="dxa"/>
          </w:tcPr>
          <w:p w14:paraId="531709AC" w14:textId="584698AF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368B1298" w14:textId="2CE13AF9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</w:t>
            </w:r>
          </w:p>
        </w:tc>
      </w:tr>
      <w:tr w:rsidR="007F7CDF" w:rsidRPr="00FB4E94" w14:paraId="16CBE5AF" w14:textId="1055224B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3F7CC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1017-1017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3EEC" w14:textId="4E56F942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NXF3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300316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22052.2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E090" w14:textId="374BED61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1231G&gt;T </w:t>
            </w:r>
          </w:p>
        </w:tc>
        <w:tc>
          <w:tcPr>
            <w:tcW w:w="1530" w:type="dxa"/>
          </w:tcPr>
          <w:p w14:paraId="6102D694" w14:textId="5C3A8463" w:rsidR="007F7CDF" w:rsidRPr="009D4455" w:rsidRDefault="008403A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Glu411*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627B18E5" w14:textId="416D8005" w:rsidR="007F7CDF" w:rsidRPr="009D4455" w:rsidRDefault="008403A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23.11:g.103079463C&gt;A</w:t>
            </w:r>
          </w:p>
        </w:tc>
        <w:tc>
          <w:tcPr>
            <w:tcW w:w="2473" w:type="dxa"/>
          </w:tcPr>
          <w:p w14:paraId="2BDE38D5" w14:textId="1A2D9A09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2D115F41" w14:textId="5DEF8983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BS2, PVS1</w:t>
            </w:r>
          </w:p>
        </w:tc>
      </w:tr>
      <w:tr w:rsidR="007F7CDF" w:rsidRPr="00FB4E94" w14:paraId="619DC79A" w14:textId="0E800972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7174F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1030-1030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F60A" w14:textId="3FB7B933" w:rsidR="007F7CDF" w:rsidRPr="009D4455" w:rsidRDefault="007F7CDF" w:rsidP="009D4455">
            <w:pPr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CORO1C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605269, </w:t>
            </w:r>
            <w:r w:rsidRPr="009D4455">
              <w:rPr>
                <w:rStyle w:val="mat-mdc-tooltip-trigger"/>
                <w:rFonts w:eastAsiaTheme="majorEastAsia"/>
                <w:color w:val="000000" w:themeColor="text1"/>
                <w:sz w:val="22"/>
                <w:szCs w:val="22"/>
                <w:shd w:val="clear" w:color="auto" w:fill="FFFFFF"/>
              </w:rPr>
              <w:t>NM_014325.4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C83EC" w14:textId="6BFB03EF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474G&gt;A </w:t>
            </w:r>
          </w:p>
        </w:tc>
        <w:tc>
          <w:tcPr>
            <w:tcW w:w="1530" w:type="dxa"/>
          </w:tcPr>
          <w:p w14:paraId="1AD9F20C" w14:textId="4E5ABCBA" w:rsidR="007F7CDF" w:rsidRPr="009D4455" w:rsidRDefault="008403A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Trp158*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17F8EFAF" w14:textId="53DC8917" w:rsidR="007F7CDF" w:rsidRPr="009D4455" w:rsidRDefault="008403A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12.12:g.108658894C&gt;T</w:t>
            </w:r>
          </w:p>
        </w:tc>
        <w:tc>
          <w:tcPr>
            <w:tcW w:w="2473" w:type="dxa"/>
          </w:tcPr>
          <w:p w14:paraId="64F086FA" w14:textId="2776E9ED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60F7232B" w14:textId="6BC94BB0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  <w:tr w:rsidR="007F7CDF" w:rsidRPr="00FB4E94" w14:paraId="4BB8DC78" w14:textId="040D10C7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F5B19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1048-1048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6CD75" w14:textId="3DF5DF0E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NEURL4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15865, NM_032442.3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F99C" w14:textId="11876E7A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1606G&gt;T </w:t>
            </w:r>
          </w:p>
        </w:tc>
        <w:tc>
          <w:tcPr>
            <w:tcW w:w="1530" w:type="dxa"/>
          </w:tcPr>
          <w:p w14:paraId="22F132F3" w14:textId="1186FBA5" w:rsidR="007F7CDF" w:rsidRPr="009D4455" w:rsidRDefault="008403A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Glu536*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2BE2BD6A" w14:textId="205DBC7D" w:rsidR="007F7CDF" w:rsidRPr="009D4455" w:rsidRDefault="008403A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17.11:g.7325234C&gt;A</w:t>
            </w:r>
          </w:p>
        </w:tc>
        <w:tc>
          <w:tcPr>
            <w:tcW w:w="2473" w:type="dxa"/>
          </w:tcPr>
          <w:p w14:paraId="431FBF0A" w14:textId="440FC419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044941D7" w14:textId="189B65D6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  <w:tr w:rsidR="007F7CDF" w:rsidRPr="00FB4E94" w14:paraId="46DE633F" w14:textId="096F9AA5" w:rsidTr="00DB36B1">
        <w:tc>
          <w:tcPr>
            <w:tcW w:w="14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EB8BF" w14:textId="77777777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GRC-1050-1050-0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2000" w14:textId="6B1ACA64" w:rsidR="007F7CDF" w:rsidRPr="009D4455" w:rsidRDefault="007F7CDF" w:rsidP="002252D0">
            <w:pPr>
              <w:widowControl w:val="0"/>
              <w:rPr>
                <w:i/>
                <w:color w:val="000000" w:themeColor="text1"/>
                <w:sz w:val="22"/>
                <w:szCs w:val="22"/>
              </w:rPr>
            </w:pPr>
            <w:r w:rsidRPr="009D4455">
              <w:rPr>
                <w:i/>
                <w:color w:val="000000" w:themeColor="text1"/>
                <w:sz w:val="22"/>
                <w:szCs w:val="22"/>
              </w:rPr>
              <w:t xml:space="preserve">CUL1 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(#</w:t>
            </w:r>
            <w:r w:rsidRPr="009D4455">
              <w:rPr>
                <w:color w:val="000000" w:themeColor="text1"/>
                <w:sz w:val="22"/>
                <w:szCs w:val="22"/>
                <w:shd w:val="clear" w:color="auto" w:fill="FFFFFF"/>
              </w:rPr>
              <w:t>603134, NM_003592.3</w:t>
            </w:r>
            <w:r w:rsidRPr="009D4455">
              <w:rPr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64B6" w14:textId="493F1CD1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 xml:space="preserve">c.571_575del </w:t>
            </w:r>
          </w:p>
        </w:tc>
        <w:tc>
          <w:tcPr>
            <w:tcW w:w="1530" w:type="dxa"/>
          </w:tcPr>
          <w:p w14:paraId="167F7E71" w14:textId="33720A5D" w:rsidR="007F7CDF" w:rsidRPr="009D4455" w:rsidRDefault="0096460B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.</w:t>
            </w:r>
            <w:r>
              <w:rPr>
                <w:color w:val="000000" w:themeColor="text1"/>
                <w:sz w:val="22"/>
                <w:szCs w:val="22"/>
              </w:rPr>
              <w:t>(</w:t>
            </w:r>
            <w:r w:rsidRPr="009D4455">
              <w:rPr>
                <w:color w:val="000000" w:themeColor="text1"/>
                <w:sz w:val="22"/>
                <w:szCs w:val="22"/>
              </w:rPr>
              <w:t>Arg191Trpfs*2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11560ECE" w14:textId="7C1B8164" w:rsidR="007F7CDF" w:rsidRPr="009D4455" w:rsidRDefault="0096460B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NC_000007.14:g.148759584_148759588del</w:t>
            </w:r>
          </w:p>
        </w:tc>
        <w:tc>
          <w:tcPr>
            <w:tcW w:w="2473" w:type="dxa"/>
          </w:tcPr>
          <w:p w14:paraId="357B3FA1" w14:textId="3489462D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VUS</w:t>
            </w:r>
          </w:p>
        </w:tc>
        <w:tc>
          <w:tcPr>
            <w:tcW w:w="2477" w:type="dxa"/>
          </w:tcPr>
          <w:p w14:paraId="198C4EA3" w14:textId="08ED8FE2" w:rsidR="007F7CDF" w:rsidRPr="009D4455" w:rsidRDefault="007F7CDF" w:rsidP="002252D0">
            <w:pPr>
              <w:widowControl w:val="0"/>
              <w:rPr>
                <w:color w:val="000000" w:themeColor="text1"/>
                <w:sz w:val="22"/>
                <w:szCs w:val="22"/>
              </w:rPr>
            </w:pPr>
            <w:r w:rsidRPr="009D4455">
              <w:rPr>
                <w:color w:val="000000" w:themeColor="text1"/>
                <w:sz w:val="22"/>
                <w:szCs w:val="22"/>
              </w:rPr>
              <w:t>PM2, PVS1</w:t>
            </w:r>
          </w:p>
        </w:tc>
      </w:tr>
    </w:tbl>
    <w:p w14:paraId="007FBCDF" w14:textId="2D7264E4" w:rsidR="00B20C5C" w:rsidRPr="009D4455" w:rsidRDefault="00803465">
      <w:pPr>
        <w:rPr>
          <w:sz w:val="18"/>
          <w:szCs w:val="18"/>
        </w:rPr>
      </w:pPr>
      <w:r w:rsidRPr="009D4455">
        <w:rPr>
          <w:sz w:val="18"/>
          <w:szCs w:val="18"/>
        </w:rPr>
        <w:t>*HGNC ID was used when MIM ID was not available</w:t>
      </w:r>
      <w:r w:rsidR="00483678">
        <w:rPr>
          <w:sz w:val="18"/>
          <w:szCs w:val="18"/>
        </w:rPr>
        <w:t xml:space="preserve">, </w:t>
      </w:r>
      <w:r w:rsidR="00483678" w:rsidRPr="00BE0CDD">
        <w:rPr>
          <w:i/>
          <w:iCs/>
          <w:sz w:val="18"/>
          <w:szCs w:val="18"/>
        </w:rPr>
        <w:t>LP</w:t>
      </w:r>
      <w:r w:rsidR="00483678">
        <w:rPr>
          <w:sz w:val="18"/>
          <w:szCs w:val="18"/>
        </w:rPr>
        <w:t xml:space="preserve"> likely pathogenic, </w:t>
      </w:r>
      <w:r w:rsidR="00483678" w:rsidRPr="00BE0CDD">
        <w:rPr>
          <w:i/>
          <w:iCs/>
          <w:sz w:val="18"/>
          <w:szCs w:val="18"/>
        </w:rPr>
        <w:t>VUS</w:t>
      </w:r>
      <w:r w:rsidR="00483678">
        <w:rPr>
          <w:sz w:val="18"/>
          <w:szCs w:val="18"/>
        </w:rPr>
        <w:t xml:space="preserve"> variant of uncertain significance</w:t>
      </w:r>
    </w:p>
    <w:sectPr w:rsidR="00B20C5C" w:rsidRPr="009D4455" w:rsidSect="00F268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657D7"/>
    <w:multiLevelType w:val="multilevel"/>
    <w:tmpl w:val="588C7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5777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429"/>
    <w:rsid w:val="00003373"/>
    <w:rsid w:val="00007505"/>
    <w:rsid w:val="00012E7A"/>
    <w:rsid w:val="000131CA"/>
    <w:rsid w:val="00014660"/>
    <w:rsid w:val="00015DC0"/>
    <w:rsid w:val="00016DEF"/>
    <w:rsid w:val="00024A31"/>
    <w:rsid w:val="00024E96"/>
    <w:rsid w:val="000304A2"/>
    <w:rsid w:val="000346FB"/>
    <w:rsid w:val="00035AAC"/>
    <w:rsid w:val="000366F5"/>
    <w:rsid w:val="000369FA"/>
    <w:rsid w:val="00047FF5"/>
    <w:rsid w:val="00050D5C"/>
    <w:rsid w:val="0005112F"/>
    <w:rsid w:val="0005306A"/>
    <w:rsid w:val="00053844"/>
    <w:rsid w:val="00055EA7"/>
    <w:rsid w:val="00061C5B"/>
    <w:rsid w:val="0006275B"/>
    <w:rsid w:val="00067AAA"/>
    <w:rsid w:val="00073FB9"/>
    <w:rsid w:val="000741AD"/>
    <w:rsid w:val="0008056C"/>
    <w:rsid w:val="00081A86"/>
    <w:rsid w:val="0008616C"/>
    <w:rsid w:val="00091599"/>
    <w:rsid w:val="00095173"/>
    <w:rsid w:val="000955C6"/>
    <w:rsid w:val="000A062D"/>
    <w:rsid w:val="000A12B9"/>
    <w:rsid w:val="000A3AD5"/>
    <w:rsid w:val="000A44D9"/>
    <w:rsid w:val="000A75BC"/>
    <w:rsid w:val="000B0404"/>
    <w:rsid w:val="000B0A0A"/>
    <w:rsid w:val="000B465E"/>
    <w:rsid w:val="000B4C27"/>
    <w:rsid w:val="000B5CA0"/>
    <w:rsid w:val="000B7634"/>
    <w:rsid w:val="000C064F"/>
    <w:rsid w:val="000C2E27"/>
    <w:rsid w:val="000C5F4F"/>
    <w:rsid w:val="000C6BCC"/>
    <w:rsid w:val="000C72ED"/>
    <w:rsid w:val="000D5C48"/>
    <w:rsid w:val="000D761F"/>
    <w:rsid w:val="000E5241"/>
    <w:rsid w:val="000F09BD"/>
    <w:rsid w:val="000F4082"/>
    <w:rsid w:val="000F714D"/>
    <w:rsid w:val="001005AC"/>
    <w:rsid w:val="001060B2"/>
    <w:rsid w:val="00106D8F"/>
    <w:rsid w:val="0010790B"/>
    <w:rsid w:val="00107C93"/>
    <w:rsid w:val="00116958"/>
    <w:rsid w:val="00117C84"/>
    <w:rsid w:val="001204F8"/>
    <w:rsid w:val="001255CE"/>
    <w:rsid w:val="00136A49"/>
    <w:rsid w:val="001418DB"/>
    <w:rsid w:val="00147810"/>
    <w:rsid w:val="00152C5B"/>
    <w:rsid w:val="00153BB5"/>
    <w:rsid w:val="0015711A"/>
    <w:rsid w:val="00160047"/>
    <w:rsid w:val="0016572E"/>
    <w:rsid w:val="00167CBD"/>
    <w:rsid w:val="00182AE8"/>
    <w:rsid w:val="001837EF"/>
    <w:rsid w:val="001859A6"/>
    <w:rsid w:val="00194B07"/>
    <w:rsid w:val="001A3870"/>
    <w:rsid w:val="001B24BD"/>
    <w:rsid w:val="001B3F83"/>
    <w:rsid w:val="001C5453"/>
    <w:rsid w:val="001C5A32"/>
    <w:rsid w:val="001C702F"/>
    <w:rsid w:val="001D3BB0"/>
    <w:rsid w:val="001D4B38"/>
    <w:rsid w:val="001E43D9"/>
    <w:rsid w:val="001F4852"/>
    <w:rsid w:val="00200764"/>
    <w:rsid w:val="00202667"/>
    <w:rsid w:val="00202EAE"/>
    <w:rsid w:val="0020353D"/>
    <w:rsid w:val="0021142F"/>
    <w:rsid w:val="002155F0"/>
    <w:rsid w:val="00215D39"/>
    <w:rsid w:val="00216014"/>
    <w:rsid w:val="00216776"/>
    <w:rsid w:val="00220ACF"/>
    <w:rsid w:val="0022293A"/>
    <w:rsid w:val="00223400"/>
    <w:rsid w:val="002252D0"/>
    <w:rsid w:val="0022647B"/>
    <w:rsid w:val="00231D47"/>
    <w:rsid w:val="002320B3"/>
    <w:rsid w:val="00234DF1"/>
    <w:rsid w:val="00247550"/>
    <w:rsid w:val="00250CA8"/>
    <w:rsid w:val="002678B3"/>
    <w:rsid w:val="00270AEF"/>
    <w:rsid w:val="0027194C"/>
    <w:rsid w:val="00271C5B"/>
    <w:rsid w:val="002733B1"/>
    <w:rsid w:val="00273B0A"/>
    <w:rsid w:val="00276513"/>
    <w:rsid w:val="00277D1A"/>
    <w:rsid w:val="00280741"/>
    <w:rsid w:val="00283109"/>
    <w:rsid w:val="00283C84"/>
    <w:rsid w:val="002A224B"/>
    <w:rsid w:val="002A366A"/>
    <w:rsid w:val="002A57B5"/>
    <w:rsid w:val="002B2794"/>
    <w:rsid w:val="002B2C5E"/>
    <w:rsid w:val="002B510E"/>
    <w:rsid w:val="002B53CB"/>
    <w:rsid w:val="002C35A7"/>
    <w:rsid w:val="002C57B9"/>
    <w:rsid w:val="002C682F"/>
    <w:rsid w:val="002C6DCC"/>
    <w:rsid w:val="002C7EEA"/>
    <w:rsid w:val="002D09CA"/>
    <w:rsid w:val="002D7323"/>
    <w:rsid w:val="002E0AB1"/>
    <w:rsid w:val="002E5759"/>
    <w:rsid w:val="002F0B4C"/>
    <w:rsid w:val="002F0B5E"/>
    <w:rsid w:val="002F133F"/>
    <w:rsid w:val="002F3355"/>
    <w:rsid w:val="002F3971"/>
    <w:rsid w:val="002F5A05"/>
    <w:rsid w:val="00300551"/>
    <w:rsid w:val="00310544"/>
    <w:rsid w:val="00310688"/>
    <w:rsid w:val="003129BF"/>
    <w:rsid w:val="00316B18"/>
    <w:rsid w:val="0032074A"/>
    <w:rsid w:val="00323B6A"/>
    <w:rsid w:val="00323D23"/>
    <w:rsid w:val="00331FF5"/>
    <w:rsid w:val="003328CF"/>
    <w:rsid w:val="00332DC2"/>
    <w:rsid w:val="00340A31"/>
    <w:rsid w:val="00340E06"/>
    <w:rsid w:val="00342C56"/>
    <w:rsid w:val="0034616C"/>
    <w:rsid w:val="0035302B"/>
    <w:rsid w:val="0035623F"/>
    <w:rsid w:val="00357E01"/>
    <w:rsid w:val="003606EC"/>
    <w:rsid w:val="00360F6C"/>
    <w:rsid w:val="003656DF"/>
    <w:rsid w:val="003665D0"/>
    <w:rsid w:val="003673D4"/>
    <w:rsid w:val="00372384"/>
    <w:rsid w:val="003760BB"/>
    <w:rsid w:val="0037738C"/>
    <w:rsid w:val="00380613"/>
    <w:rsid w:val="00380EA6"/>
    <w:rsid w:val="00382BC1"/>
    <w:rsid w:val="00383BB0"/>
    <w:rsid w:val="00392369"/>
    <w:rsid w:val="00393E17"/>
    <w:rsid w:val="003940CF"/>
    <w:rsid w:val="00397AE2"/>
    <w:rsid w:val="003A40D0"/>
    <w:rsid w:val="003A4FDC"/>
    <w:rsid w:val="003A5BB5"/>
    <w:rsid w:val="003A5E58"/>
    <w:rsid w:val="003A60CE"/>
    <w:rsid w:val="003A63AE"/>
    <w:rsid w:val="003A68F6"/>
    <w:rsid w:val="003B2654"/>
    <w:rsid w:val="003B48A5"/>
    <w:rsid w:val="003B5E68"/>
    <w:rsid w:val="003C15E1"/>
    <w:rsid w:val="003C401B"/>
    <w:rsid w:val="003C6B83"/>
    <w:rsid w:val="003D1D1E"/>
    <w:rsid w:val="003E2FC4"/>
    <w:rsid w:val="003E7587"/>
    <w:rsid w:val="003F2E61"/>
    <w:rsid w:val="004013E6"/>
    <w:rsid w:val="004027DD"/>
    <w:rsid w:val="00404567"/>
    <w:rsid w:val="0040498A"/>
    <w:rsid w:val="00405750"/>
    <w:rsid w:val="004070F5"/>
    <w:rsid w:val="004173D6"/>
    <w:rsid w:val="00417D59"/>
    <w:rsid w:val="00421E40"/>
    <w:rsid w:val="0042479D"/>
    <w:rsid w:val="004266FF"/>
    <w:rsid w:val="0042673F"/>
    <w:rsid w:val="00431952"/>
    <w:rsid w:val="00433924"/>
    <w:rsid w:val="00437CF1"/>
    <w:rsid w:val="00445681"/>
    <w:rsid w:val="00451CCB"/>
    <w:rsid w:val="0045221A"/>
    <w:rsid w:val="004559EF"/>
    <w:rsid w:val="0046798A"/>
    <w:rsid w:val="0047099D"/>
    <w:rsid w:val="004721CC"/>
    <w:rsid w:val="0047488A"/>
    <w:rsid w:val="00476452"/>
    <w:rsid w:val="00483678"/>
    <w:rsid w:val="00483BCB"/>
    <w:rsid w:val="0048481A"/>
    <w:rsid w:val="00491B50"/>
    <w:rsid w:val="004A3422"/>
    <w:rsid w:val="004A4A7C"/>
    <w:rsid w:val="004A59E0"/>
    <w:rsid w:val="004A5D39"/>
    <w:rsid w:val="004A77D5"/>
    <w:rsid w:val="004B1201"/>
    <w:rsid w:val="004B2E1D"/>
    <w:rsid w:val="004B3C22"/>
    <w:rsid w:val="004B4EFE"/>
    <w:rsid w:val="004B72F3"/>
    <w:rsid w:val="004C3962"/>
    <w:rsid w:val="004C7963"/>
    <w:rsid w:val="004D3E31"/>
    <w:rsid w:val="004E151C"/>
    <w:rsid w:val="004E49BA"/>
    <w:rsid w:val="004F1EA4"/>
    <w:rsid w:val="004F3660"/>
    <w:rsid w:val="004F4076"/>
    <w:rsid w:val="004F5142"/>
    <w:rsid w:val="004F64EF"/>
    <w:rsid w:val="005028B2"/>
    <w:rsid w:val="00506141"/>
    <w:rsid w:val="00507921"/>
    <w:rsid w:val="005144EB"/>
    <w:rsid w:val="005152D3"/>
    <w:rsid w:val="005170ED"/>
    <w:rsid w:val="005249C7"/>
    <w:rsid w:val="00532394"/>
    <w:rsid w:val="00535091"/>
    <w:rsid w:val="00536965"/>
    <w:rsid w:val="0053697D"/>
    <w:rsid w:val="00537E29"/>
    <w:rsid w:val="005400B8"/>
    <w:rsid w:val="005444C3"/>
    <w:rsid w:val="00544549"/>
    <w:rsid w:val="00544D56"/>
    <w:rsid w:val="0055165D"/>
    <w:rsid w:val="00552DBD"/>
    <w:rsid w:val="00566693"/>
    <w:rsid w:val="00570708"/>
    <w:rsid w:val="0057248A"/>
    <w:rsid w:val="0057334B"/>
    <w:rsid w:val="00574390"/>
    <w:rsid w:val="00575882"/>
    <w:rsid w:val="00586455"/>
    <w:rsid w:val="005A2D71"/>
    <w:rsid w:val="005A66B3"/>
    <w:rsid w:val="005A6B57"/>
    <w:rsid w:val="005B141B"/>
    <w:rsid w:val="005B3EC0"/>
    <w:rsid w:val="005B4AE9"/>
    <w:rsid w:val="005B551D"/>
    <w:rsid w:val="005B5C06"/>
    <w:rsid w:val="005C0182"/>
    <w:rsid w:val="005C2107"/>
    <w:rsid w:val="005C50EF"/>
    <w:rsid w:val="005C79CB"/>
    <w:rsid w:val="005C7E5D"/>
    <w:rsid w:val="005D03B3"/>
    <w:rsid w:val="005D21D2"/>
    <w:rsid w:val="005D2E67"/>
    <w:rsid w:val="005D5D74"/>
    <w:rsid w:val="005E3376"/>
    <w:rsid w:val="005E35AA"/>
    <w:rsid w:val="005E3B23"/>
    <w:rsid w:val="005E7EEF"/>
    <w:rsid w:val="005F328F"/>
    <w:rsid w:val="005F7181"/>
    <w:rsid w:val="006017E6"/>
    <w:rsid w:val="00602227"/>
    <w:rsid w:val="00610982"/>
    <w:rsid w:val="00610BAF"/>
    <w:rsid w:val="00614AE0"/>
    <w:rsid w:val="006154E1"/>
    <w:rsid w:val="00616C6E"/>
    <w:rsid w:val="00623EB9"/>
    <w:rsid w:val="0063430A"/>
    <w:rsid w:val="0063621E"/>
    <w:rsid w:val="00643B4C"/>
    <w:rsid w:val="006601BA"/>
    <w:rsid w:val="00660279"/>
    <w:rsid w:val="00660BCC"/>
    <w:rsid w:val="00676B9F"/>
    <w:rsid w:val="00682AF7"/>
    <w:rsid w:val="00684BC9"/>
    <w:rsid w:val="00685F08"/>
    <w:rsid w:val="0068713C"/>
    <w:rsid w:val="00692ACC"/>
    <w:rsid w:val="00695F9D"/>
    <w:rsid w:val="006A2051"/>
    <w:rsid w:val="006A46D4"/>
    <w:rsid w:val="006A4B1B"/>
    <w:rsid w:val="006A508B"/>
    <w:rsid w:val="006A70F6"/>
    <w:rsid w:val="006B7D8E"/>
    <w:rsid w:val="006C0E9C"/>
    <w:rsid w:val="006C604C"/>
    <w:rsid w:val="006C63B9"/>
    <w:rsid w:val="006D0A79"/>
    <w:rsid w:val="006D0E7F"/>
    <w:rsid w:val="006D5EDA"/>
    <w:rsid w:val="006D73DB"/>
    <w:rsid w:val="006E17CF"/>
    <w:rsid w:val="006E31B6"/>
    <w:rsid w:val="006E44C8"/>
    <w:rsid w:val="006E5A3D"/>
    <w:rsid w:val="006F2D86"/>
    <w:rsid w:val="006F5C68"/>
    <w:rsid w:val="0070389B"/>
    <w:rsid w:val="0070609C"/>
    <w:rsid w:val="00712271"/>
    <w:rsid w:val="007201B6"/>
    <w:rsid w:val="0072635D"/>
    <w:rsid w:val="0073123D"/>
    <w:rsid w:val="00732429"/>
    <w:rsid w:val="00732674"/>
    <w:rsid w:val="007346F5"/>
    <w:rsid w:val="00735248"/>
    <w:rsid w:val="00735310"/>
    <w:rsid w:val="00747F29"/>
    <w:rsid w:val="00761FC4"/>
    <w:rsid w:val="00764E49"/>
    <w:rsid w:val="0077657D"/>
    <w:rsid w:val="0078511B"/>
    <w:rsid w:val="0079574D"/>
    <w:rsid w:val="00796064"/>
    <w:rsid w:val="007966CB"/>
    <w:rsid w:val="00797107"/>
    <w:rsid w:val="007A63E0"/>
    <w:rsid w:val="007B7595"/>
    <w:rsid w:val="007C249F"/>
    <w:rsid w:val="007C68A4"/>
    <w:rsid w:val="007D2F1E"/>
    <w:rsid w:val="007D556C"/>
    <w:rsid w:val="007E3267"/>
    <w:rsid w:val="007F1165"/>
    <w:rsid w:val="007F4BEB"/>
    <w:rsid w:val="007F5AB0"/>
    <w:rsid w:val="007F7CDF"/>
    <w:rsid w:val="00803465"/>
    <w:rsid w:val="008038AF"/>
    <w:rsid w:val="00804BEB"/>
    <w:rsid w:val="0080507C"/>
    <w:rsid w:val="008221EC"/>
    <w:rsid w:val="00822962"/>
    <w:rsid w:val="00823797"/>
    <w:rsid w:val="00833AD6"/>
    <w:rsid w:val="008364FC"/>
    <w:rsid w:val="008403AF"/>
    <w:rsid w:val="00846348"/>
    <w:rsid w:val="00850B69"/>
    <w:rsid w:val="00852534"/>
    <w:rsid w:val="00855006"/>
    <w:rsid w:val="00865251"/>
    <w:rsid w:val="00872C95"/>
    <w:rsid w:val="00873590"/>
    <w:rsid w:val="008871AA"/>
    <w:rsid w:val="00887A17"/>
    <w:rsid w:val="00895FBB"/>
    <w:rsid w:val="008A00C2"/>
    <w:rsid w:val="008A18BD"/>
    <w:rsid w:val="008A4CE0"/>
    <w:rsid w:val="008A4F32"/>
    <w:rsid w:val="008A5FFF"/>
    <w:rsid w:val="008B4BE7"/>
    <w:rsid w:val="008B55EE"/>
    <w:rsid w:val="008B68D2"/>
    <w:rsid w:val="008C23AA"/>
    <w:rsid w:val="008C23C8"/>
    <w:rsid w:val="008C7891"/>
    <w:rsid w:val="008D31DD"/>
    <w:rsid w:val="008D4C35"/>
    <w:rsid w:val="008D69B1"/>
    <w:rsid w:val="008D7D2C"/>
    <w:rsid w:val="008E04C2"/>
    <w:rsid w:val="008E3FE9"/>
    <w:rsid w:val="008F2931"/>
    <w:rsid w:val="008F4A42"/>
    <w:rsid w:val="008F5C35"/>
    <w:rsid w:val="0090252F"/>
    <w:rsid w:val="00904C45"/>
    <w:rsid w:val="00910C69"/>
    <w:rsid w:val="00911C84"/>
    <w:rsid w:val="0091226C"/>
    <w:rsid w:val="009154C6"/>
    <w:rsid w:val="00916E6E"/>
    <w:rsid w:val="00917462"/>
    <w:rsid w:val="009258D8"/>
    <w:rsid w:val="00925DA6"/>
    <w:rsid w:val="00926770"/>
    <w:rsid w:val="009278C9"/>
    <w:rsid w:val="00931C19"/>
    <w:rsid w:val="009473B8"/>
    <w:rsid w:val="00952BDC"/>
    <w:rsid w:val="00954079"/>
    <w:rsid w:val="00955343"/>
    <w:rsid w:val="00955FB8"/>
    <w:rsid w:val="00960EEF"/>
    <w:rsid w:val="00961C49"/>
    <w:rsid w:val="00961F15"/>
    <w:rsid w:val="00962A2F"/>
    <w:rsid w:val="0096460B"/>
    <w:rsid w:val="009679C2"/>
    <w:rsid w:val="00970CC3"/>
    <w:rsid w:val="009712F2"/>
    <w:rsid w:val="009751E8"/>
    <w:rsid w:val="0098119A"/>
    <w:rsid w:val="00981F08"/>
    <w:rsid w:val="00982F1F"/>
    <w:rsid w:val="00983447"/>
    <w:rsid w:val="0099262D"/>
    <w:rsid w:val="009947A1"/>
    <w:rsid w:val="009A1851"/>
    <w:rsid w:val="009A77CC"/>
    <w:rsid w:val="009B28D8"/>
    <w:rsid w:val="009B4ECE"/>
    <w:rsid w:val="009C3AB2"/>
    <w:rsid w:val="009C4F26"/>
    <w:rsid w:val="009D3CAB"/>
    <w:rsid w:val="009D4455"/>
    <w:rsid w:val="009D7518"/>
    <w:rsid w:val="009E1B84"/>
    <w:rsid w:val="009E27F3"/>
    <w:rsid w:val="009E6D21"/>
    <w:rsid w:val="009E7EAD"/>
    <w:rsid w:val="009F14B6"/>
    <w:rsid w:val="009F3C5B"/>
    <w:rsid w:val="009F550D"/>
    <w:rsid w:val="00A01DEB"/>
    <w:rsid w:val="00A02891"/>
    <w:rsid w:val="00A04FE1"/>
    <w:rsid w:val="00A05444"/>
    <w:rsid w:val="00A059E2"/>
    <w:rsid w:val="00A07A7C"/>
    <w:rsid w:val="00A11A05"/>
    <w:rsid w:val="00A14FD7"/>
    <w:rsid w:val="00A17100"/>
    <w:rsid w:val="00A211D2"/>
    <w:rsid w:val="00A219E2"/>
    <w:rsid w:val="00A2318F"/>
    <w:rsid w:val="00A2333A"/>
    <w:rsid w:val="00A233D3"/>
    <w:rsid w:val="00A23A86"/>
    <w:rsid w:val="00A32BE8"/>
    <w:rsid w:val="00A33C51"/>
    <w:rsid w:val="00A34CF2"/>
    <w:rsid w:val="00A36408"/>
    <w:rsid w:val="00A3667F"/>
    <w:rsid w:val="00A41CBC"/>
    <w:rsid w:val="00A4426E"/>
    <w:rsid w:val="00A44EAE"/>
    <w:rsid w:val="00A47A12"/>
    <w:rsid w:val="00A56099"/>
    <w:rsid w:val="00A667FB"/>
    <w:rsid w:val="00A67D66"/>
    <w:rsid w:val="00A82B19"/>
    <w:rsid w:val="00A85618"/>
    <w:rsid w:val="00A86737"/>
    <w:rsid w:val="00A9211F"/>
    <w:rsid w:val="00A947B9"/>
    <w:rsid w:val="00A97CC4"/>
    <w:rsid w:val="00AA6E89"/>
    <w:rsid w:val="00AA7957"/>
    <w:rsid w:val="00AB172C"/>
    <w:rsid w:val="00AB1D94"/>
    <w:rsid w:val="00AB38D4"/>
    <w:rsid w:val="00AB4112"/>
    <w:rsid w:val="00AB41E1"/>
    <w:rsid w:val="00AB46B9"/>
    <w:rsid w:val="00AB5EF7"/>
    <w:rsid w:val="00AC24D2"/>
    <w:rsid w:val="00AC356B"/>
    <w:rsid w:val="00AD619C"/>
    <w:rsid w:val="00AD7770"/>
    <w:rsid w:val="00AE2841"/>
    <w:rsid w:val="00AE49F3"/>
    <w:rsid w:val="00AE571D"/>
    <w:rsid w:val="00AF1966"/>
    <w:rsid w:val="00AF3095"/>
    <w:rsid w:val="00AF3098"/>
    <w:rsid w:val="00AF494B"/>
    <w:rsid w:val="00B00B23"/>
    <w:rsid w:val="00B019D1"/>
    <w:rsid w:val="00B05722"/>
    <w:rsid w:val="00B058CE"/>
    <w:rsid w:val="00B1074A"/>
    <w:rsid w:val="00B12C10"/>
    <w:rsid w:val="00B17A90"/>
    <w:rsid w:val="00B20C5C"/>
    <w:rsid w:val="00B30043"/>
    <w:rsid w:val="00B310BD"/>
    <w:rsid w:val="00B3113E"/>
    <w:rsid w:val="00B3299D"/>
    <w:rsid w:val="00B33299"/>
    <w:rsid w:val="00B36EC7"/>
    <w:rsid w:val="00B37575"/>
    <w:rsid w:val="00B40C99"/>
    <w:rsid w:val="00B526B3"/>
    <w:rsid w:val="00B601DD"/>
    <w:rsid w:val="00B60594"/>
    <w:rsid w:val="00B60E9C"/>
    <w:rsid w:val="00B64784"/>
    <w:rsid w:val="00B72C58"/>
    <w:rsid w:val="00B75B4C"/>
    <w:rsid w:val="00B76F1D"/>
    <w:rsid w:val="00B805DC"/>
    <w:rsid w:val="00B805E6"/>
    <w:rsid w:val="00B80DDF"/>
    <w:rsid w:val="00B810B7"/>
    <w:rsid w:val="00B84AED"/>
    <w:rsid w:val="00B85A49"/>
    <w:rsid w:val="00B90AE4"/>
    <w:rsid w:val="00BA6946"/>
    <w:rsid w:val="00BA7CB7"/>
    <w:rsid w:val="00BB1261"/>
    <w:rsid w:val="00BB1E1A"/>
    <w:rsid w:val="00BB2CBB"/>
    <w:rsid w:val="00BB2F05"/>
    <w:rsid w:val="00BB4DC2"/>
    <w:rsid w:val="00BC3C08"/>
    <w:rsid w:val="00BC4C26"/>
    <w:rsid w:val="00BD431A"/>
    <w:rsid w:val="00BD76B8"/>
    <w:rsid w:val="00BD7709"/>
    <w:rsid w:val="00BE13B0"/>
    <w:rsid w:val="00BE3481"/>
    <w:rsid w:val="00BF2726"/>
    <w:rsid w:val="00BF3981"/>
    <w:rsid w:val="00BF4F6B"/>
    <w:rsid w:val="00C01C78"/>
    <w:rsid w:val="00C02DF0"/>
    <w:rsid w:val="00C0417D"/>
    <w:rsid w:val="00C05BE0"/>
    <w:rsid w:val="00C101A7"/>
    <w:rsid w:val="00C1252D"/>
    <w:rsid w:val="00C202A2"/>
    <w:rsid w:val="00C23D6F"/>
    <w:rsid w:val="00C26AA0"/>
    <w:rsid w:val="00C35735"/>
    <w:rsid w:val="00C35CB3"/>
    <w:rsid w:val="00C46290"/>
    <w:rsid w:val="00C50A54"/>
    <w:rsid w:val="00C52605"/>
    <w:rsid w:val="00C56500"/>
    <w:rsid w:val="00C57412"/>
    <w:rsid w:val="00C57DD8"/>
    <w:rsid w:val="00C70242"/>
    <w:rsid w:val="00C7198B"/>
    <w:rsid w:val="00C770F8"/>
    <w:rsid w:val="00C91C87"/>
    <w:rsid w:val="00C9657A"/>
    <w:rsid w:val="00C9665B"/>
    <w:rsid w:val="00CA51B1"/>
    <w:rsid w:val="00CA6870"/>
    <w:rsid w:val="00CA76F9"/>
    <w:rsid w:val="00CB1B1F"/>
    <w:rsid w:val="00CB2F2B"/>
    <w:rsid w:val="00CC24F0"/>
    <w:rsid w:val="00CC34B4"/>
    <w:rsid w:val="00CC703E"/>
    <w:rsid w:val="00CD6335"/>
    <w:rsid w:val="00CD6FD0"/>
    <w:rsid w:val="00CE398F"/>
    <w:rsid w:val="00CE78D7"/>
    <w:rsid w:val="00CF0026"/>
    <w:rsid w:val="00CF2F00"/>
    <w:rsid w:val="00CF504C"/>
    <w:rsid w:val="00D12C4A"/>
    <w:rsid w:val="00D1566D"/>
    <w:rsid w:val="00D16CDF"/>
    <w:rsid w:val="00D179DB"/>
    <w:rsid w:val="00D26C22"/>
    <w:rsid w:val="00D3087E"/>
    <w:rsid w:val="00D366F5"/>
    <w:rsid w:val="00D3767E"/>
    <w:rsid w:val="00D51E9C"/>
    <w:rsid w:val="00D531F5"/>
    <w:rsid w:val="00D53732"/>
    <w:rsid w:val="00D6146C"/>
    <w:rsid w:val="00D64C4A"/>
    <w:rsid w:val="00D66BCC"/>
    <w:rsid w:val="00D74123"/>
    <w:rsid w:val="00D76422"/>
    <w:rsid w:val="00D80560"/>
    <w:rsid w:val="00D8349E"/>
    <w:rsid w:val="00D84219"/>
    <w:rsid w:val="00D84B1B"/>
    <w:rsid w:val="00D86197"/>
    <w:rsid w:val="00D9050B"/>
    <w:rsid w:val="00D917F0"/>
    <w:rsid w:val="00D93D5F"/>
    <w:rsid w:val="00D95ED7"/>
    <w:rsid w:val="00DA0515"/>
    <w:rsid w:val="00DA28CF"/>
    <w:rsid w:val="00DA592E"/>
    <w:rsid w:val="00DA7E97"/>
    <w:rsid w:val="00DB1069"/>
    <w:rsid w:val="00DB2EFC"/>
    <w:rsid w:val="00DB36B1"/>
    <w:rsid w:val="00DB48D2"/>
    <w:rsid w:val="00DB7A71"/>
    <w:rsid w:val="00DC0926"/>
    <w:rsid w:val="00DC25FD"/>
    <w:rsid w:val="00DE13CF"/>
    <w:rsid w:val="00DE2953"/>
    <w:rsid w:val="00DE36F1"/>
    <w:rsid w:val="00DE5F6F"/>
    <w:rsid w:val="00DE666F"/>
    <w:rsid w:val="00DF30AA"/>
    <w:rsid w:val="00DF43A2"/>
    <w:rsid w:val="00DF6906"/>
    <w:rsid w:val="00DF7039"/>
    <w:rsid w:val="00E00B51"/>
    <w:rsid w:val="00E01053"/>
    <w:rsid w:val="00E01189"/>
    <w:rsid w:val="00E04919"/>
    <w:rsid w:val="00E04E57"/>
    <w:rsid w:val="00E12489"/>
    <w:rsid w:val="00E12EA1"/>
    <w:rsid w:val="00E205DA"/>
    <w:rsid w:val="00E2215B"/>
    <w:rsid w:val="00E24385"/>
    <w:rsid w:val="00E341FA"/>
    <w:rsid w:val="00E40D3F"/>
    <w:rsid w:val="00E41F47"/>
    <w:rsid w:val="00E44CC2"/>
    <w:rsid w:val="00E44D21"/>
    <w:rsid w:val="00E50AB6"/>
    <w:rsid w:val="00E53171"/>
    <w:rsid w:val="00E55093"/>
    <w:rsid w:val="00E558B6"/>
    <w:rsid w:val="00E56227"/>
    <w:rsid w:val="00E631EF"/>
    <w:rsid w:val="00E64659"/>
    <w:rsid w:val="00E64D07"/>
    <w:rsid w:val="00E70875"/>
    <w:rsid w:val="00E71C2E"/>
    <w:rsid w:val="00E71D69"/>
    <w:rsid w:val="00E757D1"/>
    <w:rsid w:val="00E83F19"/>
    <w:rsid w:val="00E86B26"/>
    <w:rsid w:val="00E91364"/>
    <w:rsid w:val="00E95638"/>
    <w:rsid w:val="00EA3186"/>
    <w:rsid w:val="00EB160F"/>
    <w:rsid w:val="00EB4094"/>
    <w:rsid w:val="00EB73F2"/>
    <w:rsid w:val="00EB764F"/>
    <w:rsid w:val="00ED07AA"/>
    <w:rsid w:val="00ED2B2B"/>
    <w:rsid w:val="00ED4E8B"/>
    <w:rsid w:val="00ED7AB2"/>
    <w:rsid w:val="00EE49A7"/>
    <w:rsid w:val="00EF085B"/>
    <w:rsid w:val="00EF3FB9"/>
    <w:rsid w:val="00EF5A00"/>
    <w:rsid w:val="00EF6DFD"/>
    <w:rsid w:val="00F02140"/>
    <w:rsid w:val="00F032F3"/>
    <w:rsid w:val="00F03833"/>
    <w:rsid w:val="00F06D6C"/>
    <w:rsid w:val="00F074F7"/>
    <w:rsid w:val="00F07E32"/>
    <w:rsid w:val="00F10CDD"/>
    <w:rsid w:val="00F124EB"/>
    <w:rsid w:val="00F131C6"/>
    <w:rsid w:val="00F13F2F"/>
    <w:rsid w:val="00F17D76"/>
    <w:rsid w:val="00F2026A"/>
    <w:rsid w:val="00F24BE6"/>
    <w:rsid w:val="00F26844"/>
    <w:rsid w:val="00F269D9"/>
    <w:rsid w:val="00F26C59"/>
    <w:rsid w:val="00F35823"/>
    <w:rsid w:val="00F413CE"/>
    <w:rsid w:val="00F4389A"/>
    <w:rsid w:val="00F47A65"/>
    <w:rsid w:val="00F51E02"/>
    <w:rsid w:val="00F54318"/>
    <w:rsid w:val="00F54B10"/>
    <w:rsid w:val="00F55165"/>
    <w:rsid w:val="00F57B33"/>
    <w:rsid w:val="00F631EE"/>
    <w:rsid w:val="00F6473B"/>
    <w:rsid w:val="00F67DAF"/>
    <w:rsid w:val="00F72D03"/>
    <w:rsid w:val="00F76566"/>
    <w:rsid w:val="00F87E8B"/>
    <w:rsid w:val="00F90B5D"/>
    <w:rsid w:val="00F91B59"/>
    <w:rsid w:val="00F94647"/>
    <w:rsid w:val="00FA6205"/>
    <w:rsid w:val="00FB4E94"/>
    <w:rsid w:val="00FB571B"/>
    <w:rsid w:val="00FC2CBB"/>
    <w:rsid w:val="00FC4FE9"/>
    <w:rsid w:val="00FD1248"/>
    <w:rsid w:val="00FD6356"/>
    <w:rsid w:val="00FE291C"/>
    <w:rsid w:val="00FE45A9"/>
    <w:rsid w:val="00FF1212"/>
    <w:rsid w:val="00FF1B82"/>
    <w:rsid w:val="00FF1D7F"/>
    <w:rsid w:val="00FF24AB"/>
    <w:rsid w:val="00FF406D"/>
    <w:rsid w:val="00FF491A"/>
    <w:rsid w:val="00FF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9025E"/>
  <w15:chartTrackingRefBased/>
  <w15:docId w15:val="{D06E91F0-0127-E34E-81EE-E43ED07A6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7C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4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4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4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4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4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4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4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4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4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4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4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4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4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4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42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42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F71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A795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79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1B84"/>
    <w:rPr>
      <w:color w:val="96607D" w:themeColor="followedHyperlink"/>
      <w:u w:val="single"/>
    </w:rPr>
  </w:style>
  <w:style w:type="character" w:customStyle="1" w:styleId="mat-mdc-tooltip-trigger">
    <w:name w:val="mat-mdc-tooltip-trigger"/>
    <w:basedOn w:val="DefaultParagraphFont"/>
    <w:rsid w:val="004C7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NC_000012.12?report=graph&amp;search=NC_000012.12%3Ag.112489086A%3EG" TargetMode="External"/><Relationship Id="rId18" Type="http://schemas.openxmlformats.org/officeDocument/2006/relationships/hyperlink" Target="https://www.ncbi.nlm.nih.gov/nuccore/NC_000012.12?report=graph&amp;search=NC_000012.12%3Ag.112472981G%3EA" TargetMode="External"/><Relationship Id="rId26" Type="http://schemas.openxmlformats.org/officeDocument/2006/relationships/hyperlink" Target="https://www.ncbi.nlm.nih.gov/nuccore/NC_000012.12?report=graph&amp;search=NC_000012.12%3Ag.120291835G%3EA" TargetMode="External"/><Relationship Id="rId39" Type="http://schemas.openxmlformats.org/officeDocument/2006/relationships/hyperlink" Target="https://www.genenames.org/data/gene-symbol-report/" TargetMode="External"/><Relationship Id="rId21" Type="http://schemas.openxmlformats.org/officeDocument/2006/relationships/hyperlink" Target="https://www.ncbi.nlm.nih.gov/nuccore/NC_000009.12?report=graph&amp;search=NC_000009.12%3Ag.128323151A%3EC" TargetMode="External"/><Relationship Id="rId34" Type="http://schemas.openxmlformats.org/officeDocument/2006/relationships/hyperlink" Target="https://www.ncbi.nlm.nih.gov/nuccore/NC_000001.11?report=graph&amp;search=NC_000001.11%3Ag.201363349G%3EA" TargetMode="External"/><Relationship Id="rId7" Type="http://schemas.openxmlformats.org/officeDocument/2006/relationships/hyperlink" Target="https://www.ncbi.nlm.nih.gov/nuccore/NC_000006.12?report=graph&amp;search=NC_000006.12%3Ag.26090951C%3EG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NC_000015.10?report=graph&amp;search=NC_000015.10%3Ag.27983383T%3EC" TargetMode="External"/><Relationship Id="rId20" Type="http://schemas.openxmlformats.org/officeDocument/2006/relationships/hyperlink" Target="https://www.ncbi.nlm.nih.gov/nuccore/NC_000012.12?report=graph&amp;search=NC_000012.12%3Ag.120291839_120291840insA" TargetMode="External"/><Relationship Id="rId29" Type="http://schemas.openxmlformats.org/officeDocument/2006/relationships/hyperlink" Target="https://www.ncbi.nlm.nih.gov/nuccore/NC_012920.1?report=graph&amp;search=NC_012920.1%3Am.3243A%3EG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NC_000011.10?report=graph&amp;search=NC_000011.10%3Ag.119278541G%3EA" TargetMode="External"/><Relationship Id="rId11" Type="http://schemas.openxmlformats.org/officeDocument/2006/relationships/hyperlink" Target="https://www.ncbi.nlm.nih.gov/nuccore/NC_000004.12?report=graph&amp;search=NC_000004.12%3Ag.83273617C%3EG" TargetMode="External"/><Relationship Id="rId24" Type="http://schemas.openxmlformats.org/officeDocument/2006/relationships/hyperlink" Target="https://www.ncbi.nlm.nih.gov/nuccore/NC_000008.11?report=graph&amp;search=NC_000008.11%3Ag.140560427C%3EA" TargetMode="External"/><Relationship Id="rId32" Type="http://schemas.openxmlformats.org/officeDocument/2006/relationships/hyperlink" Target="https://www.ncbi.nlm.nih.gov/nuccore/NC_000023.11?report=graph&amp;search=NC_000023.11%3Ag.31182861C%3ET" TargetMode="External"/><Relationship Id="rId37" Type="http://schemas.openxmlformats.org/officeDocument/2006/relationships/hyperlink" Target="https://www.ncbi.nlm.nih.gov/nuccore/NC_000015.10?report=graph&amp;search=NC_000015.10%3Ag.48474369C%3ET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www.ncbi.nlm.nih.gov/nuccore/NC_000011.10?report=graph&amp;search=NC_000011.10%3Ag.78493136C%3ET" TargetMode="External"/><Relationship Id="rId15" Type="http://schemas.openxmlformats.org/officeDocument/2006/relationships/hyperlink" Target="https://www.ncbi.nlm.nih.gov/nuccore/NC_000016.10?report=graph&amp;search=NC_000016.10%3Ag.87334283C%3ET" TargetMode="External"/><Relationship Id="rId23" Type="http://schemas.openxmlformats.org/officeDocument/2006/relationships/hyperlink" Target="https://www.ncbi.nlm.nih.gov/nuccore/NC_000012.12?report=graph&amp;search=NC_000012.12%3Ag.120291839_120291840insA" TargetMode="External"/><Relationship Id="rId28" Type="http://schemas.openxmlformats.org/officeDocument/2006/relationships/hyperlink" Target="https://www.ncbi.nlm.nih.gov/nuccore/NC_000003.12?report=graph&amp;search=NC_000003.12%3Ag.136152346C%3EA" TargetMode="External"/><Relationship Id="rId36" Type="http://schemas.openxmlformats.org/officeDocument/2006/relationships/hyperlink" Target="https://www.ncbi.nlm.nih.gov/nuccore/NC_000009.12?report=graph&amp;search=NC_000009.12%3Ag.99147753del" TargetMode="External"/><Relationship Id="rId10" Type="http://schemas.openxmlformats.org/officeDocument/2006/relationships/hyperlink" Target="https://www.ncbi.nlm.nih.gov/nuccore/NC_000001.11?report=graph&amp;search=NC_000001.11%3Ag.92297411_92297415del" TargetMode="External"/><Relationship Id="rId19" Type="http://schemas.openxmlformats.org/officeDocument/2006/relationships/hyperlink" Target="https://www.ncbi.nlm.nih.gov/nuccore/NC_000010.11?report=graph&amp;search=NC_000010.11%3Ag.113151879C%3ET" TargetMode="External"/><Relationship Id="rId31" Type="http://schemas.openxmlformats.org/officeDocument/2006/relationships/hyperlink" Target="https://www.ncbi.nlm.nih.gov/nuccore/NC_000003.12?report=graph&amp;search=NC_000003.12%3Ag.38562467G%3E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C_000012.12?report=graph&amp;search=NC_000012.12%3Ag.120291839_120291840insA" TargetMode="External"/><Relationship Id="rId14" Type="http://schemas.openxmlformats.org/officeDocument/2006/relationships/hyperlink" Target="https://www.ncbi.nlm.nih.gov/nuccore/NC_000012.12?report=graph&amp;search=NC_000012.12%3Ag.51765675G%3EA" TargetMode="External"/><Relationship Id="rId22" Type="http://schemas.openxmlformats.org/officeDocument/2006/relationships/hyperlink" Target="https://www.ncbi.nlm.nih.gov/nuccore/NC_000013.11?report=graph&amp;search=NC_000013.11%3Ag.99985460_99985489dup" TargetMode="External"/><Relationship Id="rId27" Type="http://schemas.openxmlformats.org/officeDocument/2006/relationships/hyperlink" Target="https://www.ncbi.nlm.nih.gov/nuccore/NC_000001.11?report=graph&amp;search=NC_000001.11%3Ag.154169324G%3EC" TargetMode="External"/><Relationship Id="rId30" Type="http://schemas.openxmlformats.org/officeDocument/2006/relationships/hyperlink" Target="https://www.ncbi.nlm.nih.gov/nuccore/NC_000002.12?report=graph&amp;search=NC_000002.12%3Ag.178559330_178559333del" TargetMode="External"/><Relationship Id="rId35" Type="http://schemas.openxmlformats.org/officeDocument/2006/relationships/hyperlink" Target="https://www.ncbi.nlm.nih.gov/nuccore/NC_000001.11?report=graph&amp;search=NC_000001.11%3Ag.74492217G%3EA" TargetMode="External"/><Relationship Id="rId8" Type="http://schemas.openxmlformats.org/officeDocument/2006/relationships/hyperlink" Target="https://www.ncbi.nlm.nih.gov/nuccore/NC_000006.12?report=graph&amp;search=NC_000006.12%3Ag.157167885C%3EG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nuccore/NC_000004.12?report=graph&amp;search=NC_000004.12%3Ag.83284632dup" TargetMode="External"/><Relationship Id="rId17" Type="http://schemas.openxmlformats.org/officeDocument/2006/relationships/hyperlink" Target="https://www.ncbi.nlm.nih.gov/nuccore/NC_000001.11?report=graph&amp;search=NC_000001.11%3Ag.44636130G%3EA" TargetMode="External"/><Relationship Id="rId25" Type="http://schemas.openxmlformats.org/officeDocument/2006/relationships/hyperlink" Target="https://www.ncbi.nlm.nih.gov/nuccore/NC_000023.11?report=graph&amp;search=NC_000023.11%3Ag.124061012_124094911del" TargetMode="External"/><Relationship Id="rId33" Type="http://schemas.openxmlformats.org/officeDocument/2006/relationships/hyperlink" Target="https://www.ncbi.nlm.nih.gov/nuccore/NC_000014.9?report=graph&amp;search=NC_000014.9%3Ag.23394264G%3EA" TargetMode="External"/><Relationship Id="rId38" Type="http://schemas.openxmlformats.org/officeDocument/2006/relationships/hyperlink" Target="https://www.genenames.org/data/gene-symbol-repor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456</Words>
  <Characters>25403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Pitsava</dc:creator>
  <cp:keywords/>
  <dc:description/>
  <cp:lastModifiedBy>Greta Pitsava</cp:lastModifiedBy>
  <cp:revision>2</cp:revision>
  <dcterms:created xsi:type="dcterms:W3CDTF">2025-06-12T15:42:00Z</dcterms:created>
  <dcterms:modified xsi:type="dcterms:W3CDTF">2025-06-12T15:42:00Z</dcterms:modified>
</cp:coreProperties>
</file>